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52ACD3" w14:textId="0F4DE226" w:rsidR="0010491B" w:rsidRPr="001E40C9" w:rsidRDefault="0010491B" w:rsidP="0010491B">
      <w:pPr>
        <w:spacing w:line="480" w:lineRule="auto"/>
        <w:contextualSpacing/>
        <w:jc w:val="center"/>
        <w:rPr>
          <w:rFonts w:ascii="Times New Roman" w:hAnsi="Times New Roman" w:cs="Times New Roman"/>
          <w:b/>
          <w:sz w:val="24"/>
          <w:szCs w:val="24"/>
        </w:rPr>
      </w:pPr>
      <w:bookmarkStart w:id="0" w:name="_GoBack"/>
      <w:bookmarkEnd w:id="0"/>
      <w:r w:rsidRPr="001E40C9">
        <w:rPr>
          <w:rFonts w:ascii="Times New Roman" w:hAnsi="Times New Roman" w:cs="Times New Roman"/>
          <w:b/>
          <w:sz w:val="24"/>
          <w:szCs w:val="24"/>
        </w:rPr>
        <w:t>SUPPLEMENTARY DATA 2</w:t>
      </w:r>
    </w:p>
    <w:p w14:paraId="2B818BBE" w14:textId="77777777" w:rsidR="0010491B" w:rsidRPr="001E40C9" w:rsidRDefault="0010491B" w:rsidP="0010491B">
      <w:pPr>
        <w:spacing w:line="480" w:lineRule="auto"/>
        <w:contextualSpacing/>
        <w:jc w:val="center"/>
        <w:rPr>
          <w:rFonts w:ascii="Times New Roman" w:hAnsi="Times New Roman" w:cs="Times New Roman"/>
          <w:b/>
          <w:sz w:val="24"/>
          <w:szCs w:val="24"/>
        </w:rPr>
      </w:pPr>
    </w:p>
    <w:p w14:paraId="643E7E6D" w14:textId="09BE32C5" w:rsidR="0010491B" w:rsidRPr="001E40C9" w:rsidRDefault="00EE746A" w:rsidP="0010491B">
      <w:pPr>
        <w:spacing w:line="480" w:lineRule="auto"/>
        <w:contextualSpacing/>
        <w:jc w:val="center"/>
        <w:rPr>
          <w:rFonts w:ascii="Times New Roman" w:hAnsi="Times New Roman" w:cs="Times New Roman"/>
          <w:b/>
          <w:sz w:val="24"/>
          <w:szCs w:val="24"/>
        </w:rPr>
      </w:pPr>
      <w:r w:rsidRPr="001E40C9">
        <w:rPr>
          <w:rFonts w:ascii="Times New Roman" w:hAnsi="Times New Roman" w:cs="Times New Roman"/>
          <w:b/>
          <w:sz w:val="24"/>
          <w:szCs w:val="24"/>
        </w:rPr>
        <w:t>The geographic variation of surveillance and zoonotic spillover potential of influenza viruses in domestic poultry and swine</w:t>
      </w:r>
    </w:p>
    <w:p w14:paraId="592BB422" w14:textId="045E3A64" w:rsidR="0010491B" w:rsidRPr="001E40C9" w:rsidRDefault="0010491B" w:rsidP="0010491B">
      <w:pPr>
        <w:spacing w:after="0" w:line="480" w:lineRule="auto"/>
        <w:contextualSpacing/>
        <w:jc w:val="center"/>
        <w:rPr>
          <w:rFonts w:ascii="Times New Roman" w:hAnsi="Times New Roman" w:cs="Times New Roman"/>
          <w:sz w:val="24"/>
          <w:szCs w:val="24"/>
        </w:rPr>
      </w:pPr>
      <w:r w:rsidRPr="001E40C9">
        <w:rPr>
          <w:rFonts w:ascii="Times New Roman" w:hAnsi="Times New Roman" w:cs="Times New Roman"/>
          <w:sz w:val="24"/>
          <w:szCs w:val="24"/>
        </w:rPr>
        <w:t>Kathryn A. Berger, David M. Pigott, Francesca Tomlinson, David Godding, Sebastian Maurer-Stroh, Biruhalem Taye, Fernanda L. Sirota, Alvin Han, Raphael T.C. Lee, Vithiagaran Gunalan, Frank Eisenhaber, Simon I. Hay, Colin A. Russell</w:t>
      </w:r>
    </w:p>
    <w:p w14:paraId="3CDD9C9D" w14:textId="77777777" w:rsidR="0031190A" w:rsidRPr="001E40C9" w:rsidRDefault="0031190A" w:rsidP="003B38D2">
      <w:pPr>
        <w:spacing w:line="480" w:lineRule="auto"/>
        <w:contextualSpacing/>
        <w:jc w:val="both"/>
        <w:rPr>
          <w:rFonts w:ascii="Arial" w:hAnsi="Arial" w:cs="Arial"/>
          <w:b/>
          <w:sz w:val="24"/>
          <w:szCs w:val="24"/>
        </w:rPr>
      </w:pPr>
    </w:p>
    <w:p w14:paraId="762A6769" w14:textId="77777777" w:rsidR="0010491B" w:rsidRPr="001E40C9" w:rsidRDefault="0010491B">
      <w:pPr>
        <w:rPr>
          <w:rFonts w:ascii="Times New Roman" w:hAnsi="Times New Roman" w:cs="Times New Roman"/>
          <w:b/>
          <w:sz w:val="24"/>
          <w:szCs w:val="24"/>
        </w:rPr>
      </w:pPr>
      <w:r w:rsidRPr="001E40C9">
        <w:rPr>
          <w:rFonts w:ascii="Times New Roman" w:hAnsi="Times New Roman" w:cs="Times New Roman"/>
          <w:b/>
          <w:sz w:val="24"/>
          <w:szCs w:val="24"/>
        </w:rPr>
        <w:br w:type="page"/>
      </w:r>
    </w:p>
    <w:p w14:paraId="0BDABCD6" w14:textId="54A918D4" w:rsidR="00676D7F" w:rsidRPr="001E40C9" w:rsidRDefault="0010491B" w:rsidP="003B38D2">
      <w:pPr>
        <w:spacing w:line="480" w:lineRule="auto"/>
        <w:contextualSpacing/>
        <w:jc w:val="both"/>
        <w:rPr>
          <w:rFonts w:ascii="Times New Roman" w:hAnsi="Times New Roman" w:cs="Times New Roman"/>
          <w:b/>
          <w:sz w:val="24"/>
          <w:szCs w:val="24"/>
        </w:rPr>
      </w:pPr>
      <w:r w:rsidRPr="001E40C9">
        <w:rPr>
          <w:rFonts w:ascii="Times New Roman" w:hAnsi="Times New Roman" w:cs="Times New Roman"/>
          <w:b/>
          <w:sz w:val="24"/>
          <w:szCs w:val="24"/>
        </w:rPr>
        <w:lastRenderedPageBreak/>
        <w:t>SUPPLEMENTARY METHODS</w:t>
      </w:r>
    </w:p>
    <w:p w14:paraId="6F08B77E" w14:textId="0B17117C" w:rsidR="0092449B" w:rsidRPr="001E40C9" w:rsidRDefault="006D3D2B" w:rsidP="003B38D2">
      <w:p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G</w:t>
      </w:r>
      <w:r w:rsidR="007359CA" w:rsidRPr="001E40C9">
        <w:rPr>
          <w:rFonts w:ascii="Times New Roman" w:hAnsi="Times New Roman" w:cs="Times New Roman"/>
          <w:b/>
          <w:sz w:val="24"/>
          <w:szCs w:val="24"/>
        </w:rPr>
        <w:t>lobal</w:t>
      </w:r>
      <w:r w:rsidR="0092449B" w:rsidRPr="001E40C9">
        <w:rPr>
          <w:rFonts w:ascii="Times New Roman" w:hAnsi="Times New Roman" w:cs="Times New Roman"/>
          <w:b/>
          <w:sz w:val="24"/>
          <w:szCs w:val="24"/>
        </w:rPr>
        <w:t xml:space="preserve"> </w:t>
      </w:r>
      <w:r w:rsidRPr="001E40C9">
        <w:rPr>
          <w:rFonts w:ascii="Times New Roman" w:hAnsi="Times New Roman" w:cs="Times New Roman"/>
          <w:b/>
          <w:sz w:val="24"/>
          <w:szCs w:val="24"/>
        </w:rPr>
        <w:t xml:space="preserve">animal influenza surveillance </w:t>
      </w:r>
    </w:p>
    <w:p w14:paraId="0B088E87" w14:textId="4D180F3B" w:rsidR="003C629B" w:rsidRPr="001E40C9" w:rsidRDefault="006D3D2B" w:rsidP="003E52E8">
      <w:pPr>
        <w:spacing w:after="0" w:line="480" w:lineRule="auto"/>
        <w:jc w:val="both"/>
        <w:rPr>
          <w:rFonts w:ascii="Times New Roman" w:hAnsi="Times New Roman" w:cs="Times New Roman"/>
          <w:sz w:val="24"/>
          <w:szCs w:val="24"/>
        </w:rPr>
      </w:pPr>
      <w:r w:rsidRPr="001E40C9">
        <w:rPr>
          <w:rFonts w:ascii="Times New Roman" w:hAnsi="Times New Roman" w:cs="Times New Roman"/>
          <w:sz w:val="24"/>
          <w:szCs w:val="24"/>
        </w:rPr>
        <w:t>To develop the surveillance metric presented in the manuscript, we assembled a global database of viral genetic sequences, records of influenza-positive animals</w:t>
      </w:r>
      <w:r w:rsidR="003C629B" w:rsidRPr="001E40C9">
        <w:rPr>
          <w:rFonts w:ascii="Times New Roman" w:hAnsi="Times New Roman" w:cs="Times New Roman"/>
          <w:sz w:val="24"/>
          <w:szCs w:val="24"/>
        </w:rPr>
        <w:t>,</w:t>
      </w:r>
      <w:r w:rsidRPr="001E40C9">
        <w:rPr>
          <w:rFonts w:ascii="Times New Roman" w:hAnsi="Times New Roman" w:cs="Times New Roman"/>
          <w:sz w:val="24"/>
          <w:szCs w:val="24"/>
        </w:rPr>
        <w:t xml:space="preserve"> and data from formal surveillance initiatives recorded between January 2000 </w:t>
      </w:r>
      <w:r w:rsidR="00F54096" w:rsidRPr="001E40C9">
        <w:rPr>
          <w:rFonts w:ascii="Times New Roman" w:hAnsi="Times New Roman" w:cs="Times New Roman"/>
          <w:sz w:val="24"/>
          <w:szCs w:val="24"/>
        </w:rPr>
        <w:t>and</w:t>
      </w:r>
      <w:r w:rsidRPr="001E40C9">
        <w:rPr>
          <w:rFonts w:ascii="Times New Roman" w:hAnsi="Times New Roman" w:cs="Times New Roman"/>
          <w:sz w:val="24"/>
          <w:szCs w:val="24"/>
        </w:rPr>
        <w:t xml:space="preserve"> December 2014. </w:t>
      </w:r>
      <w:r w:rsidR="00912FE0" w:rsidRPr="001E40C9">
        <w:rPr>
          <w:rFonts w:ascii="Times New Roman" w:hAnsi="Times New Roman" w:cs="Times New Roman"/>
          <w:sz w:val="24"/>
          <w:szCs w:val="24"/>
        </w:rPr>
        <w:t>A total of 5 sources</w:t>
      </w:r>
      <w:r w:rsidR="003C629B" w:rsidRPr="001E40C9">
        <w:rPr>
          <w:rFonts w:ascii="Times New Roman" w:hAnsi="Times New Roman" w:cs="Times New Roman"/>
          <w:sz w:val="24"/>
          <w:szCs w:val="24"/>
        </w:rPr>
        <w:t xml:space="preserve"> were</w:t>
      </w:r>
      <w:r w:rsidR="00912FE0" w:rsidRPr="001E40C9">
        <w:rPr>
          <w:rFonts w:ascii="Times New Roman" w:hAnsi="Times New Roman" w:cs="Times New Roman"/>
          <w:sz w:val="24"/>
          <w:szCs w:val="24"/>
        </w:rPr>
        <w:t xml:space="preserve"> used in the development of this global surveillance database (see </w:t>
      </w:r>
      <w:r w:rsidR="00C51AB8" w:rsidRPr="001E40C9">
        <w:rPr>
          <w:rFonts w:ascii="Times New Roman" w:hAnsi="Times New Roman" w:cs="Times New Roman"/>
          <w:sz w:val="24"/>
          <w:szCs w:val="24"/>
        </w:rPr>
        <w:t>Supplementary Data</w:t>
      </w:r>
      <w:r w:rsidR="00912FE0" w:rsidRPr="001E40C9">
        <w:rPr>
          <w:rFonts w:ascii="Times New Roman" w:hAnsi="Times New Roman" w:cs="Times New Roman"/>
          <w:sz w:val="24"/>
          <w:szCs w:val="24"/>
        </w:rPr>
        <w:t xml:space="preserve"> </w:t>
      </w:r>
      <w:r w:rsidR="00687BD4" w:rsidRPr="001E40C9">
        <w:rPr>
          <w:rFonts w:ascii="Times New Roman" w:hAnsi="Times New Roman" w:cs="Times New Roman"/>
          <w:sz w:val="24"/>
          <w:szCs w:val="24"/>
        </w:rPr>
        <w:t xml:space="preserve">2 </w:t>
      </w:r>
      <w:r w:rsidR="00912FE0" w:rsidRPr="001E40C9">
        <w:rPr>
          <w:rFonts w:ascii="Times New Roman" w:hAnsi="Times New Roman" w:cs="Times New Roman"/>
          <w:sz w:val="24"/>
          <w:szCs w:val="24"/>
        </w:rPr>
        <w:t xml:space="preserve">Figure 1). Here </w:t>
      </w:r>
      <w:r w:rsidRPr="001E40C9">
        <w:rPr>
          <w:rFonts w:ascii="Times New Roman" w:hAnsi="Times New Roman" w:cs="Times New Roman"/>
          <w:sz w:val="24"/>
          <w:szCs w:val="24"/>
        </w:rPr>
        <w:t xml:space="preserve">we provide additional detail on the search terms and </w:t>
      </w:r>
      <w:r w:rsidR="002F7365" w:rsidRPr="001E40C9">
        <w:rPr>
          <w:rFonts w:ascii="Times New Roman" w:hAnsi="Times New Roman" w:cs="Times New Roman"/>
          <w:sz w:val="24"/>
          <w:szCs w:val="24"/>
        </w:rPr>
        <w:t xml:space="preserve">criteria used </w:t>
      </w:r>
      <w:r w:rsidR="004569D0" w:rsidRPr="001E40C9">
        <w:rPr>
          <w:rFonts w:ascii="Times New Roman" w:hAnsi="Times New Roman" w:cs="Times New Roman"/>
          <w:sz w:val="24"/>
          <w:szCs w:val="24"/>
        </w:rPr>
        <w:t xml:space="preserve">in its </w:t>
      </w:r>
      <w:r w:rsidR="002F7365" w:rsidRPr="001E40C9">
        <w:rPr>
          <w:rFonts w:ascii="Times New Roman" w:hAnsi="Times New Roman" w:cs="Times New Roman"/>
          <w:sz w:val="24"/>
          <w:szCs w:val="24"/>
        </w:rPr>
        <w:t>development</w:t>
      </w:r>
      <w:r w:rsidR="004569D0" w:rsidRPr="001E40C9">
        <w:rPr>
          <w:rFonts w:ascii="Times New Roman" w:hAnsi="Times New Roman" w:cs="Times New Roman"/>
          <w:sz w:val="24"/>
          <w:szCs w:val="24"/>
        </w:rPr>
        <w:t>.</w:t>
      </w:r>
    </w:p>
    <w:p w14:paraId="301B1FBB" w14:textId="77777777" w:rsidR="00CF0E83" w:rsidRPr="001E40C9" w:rsidRDefault="00CF0E83" w:rsidP="003B38D2">
      <w:pPr>
        <w:spacing w:after="0" w:line="480" w:lineRule="auto"/>
        <w:ind w:firstLine="360"/>
        <w:jc w:val="both"/>
        <w:rPr>
          <w:rFonts w:ascii="Times New Roman" w:hAnsi="Times New Roman" w:cs="Times New Roman"/>
          <w:sz w:val="24"/>
          <w:szCs w:val="24"/>
        </w:rPr>
      </w:pPr>
    </w:p>
    <w:p w14:paraId="14101F21" w14:textId="3CC980D3" w:rsidR="00A15EE1" w:rsidRPr="001E40C9" w:rsidRDefault="00A15EE1" w:rsidP="003B38D2">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Literature</w:t>
      </w:r>
    </w:p>
    <w:p w14:paraId="74AE9775" w14:textId="1EC51F16" w:rsidR="0092449B" w:rsidRPr="001E40C9" w:rsidRDefault="0092449B" w:rsidP="003B38D2">
      <w:pPr>
        <w:spacing w:after="0" w:line="480" w:lineRule="auto"/>
        <w:ind w:firstLine="360"/>
        <w:jc w:val="both"/>
        <w:rPr>
          <w:rFonts w:ascii="Times New Roman" w:hAnsi="Times New Roman" w:cs="Times New Roman"/>
          <w:sz w:val="24"/>
          <w:szCs w:val="24"/>
        </w:rPr>
      </w:pPr>
      <w:r w:rsidRPr="001E40C9">
        <w:rPr>
          <w:rFonts w:ascii="Times New Roman" w:hAnsi="Times New Roman" w:cs="Times New Roman"/>
          <w:sz w:val="24"/>
          <w:szCs w:val="24"/>
        </w:rPr>
        <w:t xml:space="preserve">Two separate systematic literature reviews were performed to identify global surveillance programs for both domestic poultry and swine between 2000 and 2014. The PRISMA </w:t>
      </w:r>
      <w:r w:rsidR="00357584" w:rsidRPr="001E40C9">
        <w:rPr>
          <w:rFonts w:ascii="Times New Roman" w:hAnsi="Times New Roman" w:cs="Times New Roman"/>
          <w:sz w:val="24"/>
          <w:szCs w:val="24"/>
        </w:rPr>
        <w:t>[</w:t>
      </w:r>
      <w:r w:rsidR="00F406DD" w:rsidRPr="001E40C9">
        <w:rPr>
          <w:rFonts w:ascii="Times New Roman" w:hAnsi="Times New Roman" w:cs="Times New Roman"/>
          <w:sz w:val="24"/>
          <w:szCs w:val="24"/>
        </w:rPr>
        <w:t>1</w:t>
      </w:r>
      <w:r w:rsidR="00357584" w:rsidRPr="001E40C9">
        <w:rPr>
          <w:rFonts w:ascii="Times New Roman" w:hAnsi="Times New Roman" w:cs="Times New Roman"/>
          <w:sz w:val="24"/>
          <w:szCs w:val="24"/>
        </w:rPr>
        <w:t>]</w:t>
      </w:r>
      <w:r w:rsidRPr="001E40C9">
        <w:rPr>
          <w:rFonts w:ascii="Times New Roman" w:hAnsi="Times New Roman" w:cs="Times New Roman"/>
          <w:sz w:val="24"/>
          <w:szCs w:val="24"/>
        </w:rPr>
        <w:t xml:space="preserve"> methodology was utili</w:t>
      </w:r>
      <w:r w:rsidR="00A3558A" w:rsidRPr="001E40C9">
        <w:rPr>
          <w:rFonts w:ascii="Times New Roman" w:hAnsi="Times New Roman" w:cs="Times New Roman"/>
          <w:sz w:val="24"/>
          <w:szCs w:val="24"/>
        </w:rPr>
        <w:t>z</w:t>
      </w:r>
      <w:r w:rsidRPr="001E40C9">
        <w:rPr>
          <w:rFonts w:ascii="Times New Roman" w:hAnsi="Times New Roman" w:cs="Times New Roman"/>
          <w:sz w:val="24"/>
          <w:szCs w:val="24"/>
        </w:rPr>
        <w:t>ed</w:t>
      </w:r>
      <w:r w:rsidR="00BE46A7" w:rsidRPr="001E40C9">
        <w:rPr>
          <w:rFonts w:ascii="Times New Roman" w:hAnsi="Times New Roman" w:cs="Times New Roman"/>
          <w:sz w:val="24"/>
          <w:szCs w:val="24"/>
        </w:rPr>
        <w:t xml:space="preserve">, with both literature reviews </w:t>
      </w:r>
      <w:r w:rsidRPr="001E40C9">
        <w:rPr>
          <w:rFonts w:ascii="Times New Roman" w:hAnsi="Times New Roman" w:cs="Times New Roman"/>
          <w:sz w:val="24"/>
          <w:szCs w:val="24"/>
        </w:rPr>
        <w:t>restricted to the English language and last updated in December 2014. A search through the PubMed database (http://ncbi.nlm.nih.gov/entrez/query.fcgi) for the key terms ‘influenza’ and references to swine (i.e., ‘boar’, ‘pig’, ‘pigs’, ‘scrofa’, or ‘swine’) or domestic poultry (i.e., ‘chicken’, ‘duck’, ‘poultry’</w:t>
      </w:r>
      <w:r w:rsidR="00F54096" w:rsidRPr="001E40C9">
        <w:rPr>
          <w:rFonts w:ascii="Times New Roman" w:hAnsi="Times New Roman" w:cs="Times New Roman"/>
          <w:sz w:val="24"/>
          <w:szCs w:val="24"/>
        </w:rPr>
        <w:t>,</w:t>
      </w:r>
      <w:r w:rsidRPr="001E40C9">
        <w:rPr>
          <w:rFonts w:ascii="Times New Roman" w:hAnsi="Times New Roman" w:cs="Times New Roman"/>
          <w:sz w:val="24"/>
          <w:szCs w:val="24"/>
        </w:rPr>
        <w:t xml:space="preserve"> or ‘turkey’) </w:t>
      </w:r>
      <w:r w:rsidR="00543E7B" w:rsidRPr="001E40C9">
        <w:rPr>
          <w:rFonts w:ascii="Times New Roman" w:hAnsi="Times New Roman" w:cs="Times New Roman"/>
          <w:sz w:val="24"/>
          <w:szCs w:val="24"/>
        </w:rPr>
        <w:t>were</w:t>
      </w:r>
      <w:r w:rsidRPr="001E40C9">
        <w:rPr>
          <w:rFonts w:ascii="Times New Roman" w:hAnsi="Times New Roman" w:cs="Times New Roman"/>
          <w:sz w:val="24"/>
          <w:szCs w:val="24"/>
        </w:rPr>
        <w:t xml:space="preserve"> used to identify relevant articles. An additional search criterion was added to include geographic location, including both continent and any variation on country name notation (e.g., USA, United States of America). </w:t>
      </w:r>
      <w:r w:rsidR="00E17AF8" w:rsidRPr="001E40C9">
        <w:rPr>
          <w:rFonts w:ascii="Times New Roman" w:hAnsi="Times New Roman" w:cs="Times New Roman"/>
          <w:sz w:val="24"/>
          <w:szCs w:val="24"/>
        </w:rPr>
        <w:t>Each s</w:t>
      </w:r>
      <w:r w:rsidRPr="001E40C9">
        <w:rPr>
          <w:rFonts w:ascii="Times New Roman" w:hAnsi="Times New Roman" w:cs="Times New Roman"/>
          <w:sz w:val="24"/>
          <w:szCs w:val="24"/>
        </w:rPr>
        <w:t xml:space="preserve">earch term was designed to return the largest number of relevant results and performed on a continental basis due to the </w:t>
      </w:r>
      <w:r w:rsidR="002F16F7" w:rsidRPr="001E40C9">
        <w:rPr>
          <w:rFonts w:ascii="Times New Roman" w:hAnsi="Times New Roman" w:cs="Times New Roman"/>
          <w:sz w:val="24"/>
          <w:szCs w:val="24"/>
        </w:rPr>
        <w:t>substantial number</w:t>
      </w:r>
      <w:r w:rsidRPr="001E40C9">
        <w:rPr>
          <w:rFonts w:ascii="Times New Roman" w:hAnsi="Times New Roman" w:cs="Times New Roman"/>
          <w:sz w:val="24"/>
          <w:szCs w:val="24"/>
        </w:rPr>
        <w:t xml:space="preserve"> of titles. Example search term:</w:t>
      </w:r>
    </w:p>
    <w:p w14:paraId="68F563B4" w14:textId="7AD7B532" w:rsidR="0092449B" w:rsidRPr="001E40C9" w:rsidRDefault="0092449B" w:rsidP="003B38D2">
      <w:pPr>
        <w:spacing w:after="0" w:line="480" w:lineRule="auto"/>
        <w:contextualSpacing/>
        <w:jc w:val="both"/>
        <w:rPr>
          <w:rFonts w:ascii="Times New Roman" w:hAnsi="Times New Roman" w:cs="Times New Roman"/>
          <w:sz w:val="24"/>
          <w:szCs w:val="24"/>
          <w:lang w:val="en-US"/>
        </w:rPr>
      </w:pPr>
      <w:r w:rsidRPr="001E40C9">
        <w:rPr>
          <w:rFonts w:ascii="Times New Roman" w:hAnsi="Times New Roman" w:cs="Times New Roman"/>
          <w:sz w:val="24"/>
          <w:szCs w:val="24"/>
          <w:lang w:val="en-US"/>
        </w:rPr>
        <w:t xml:space="preserve">((avian influenza) AND ((((turkey) OR chicken) OR poultry) OR duck)) AND ((((((((((((((((((((((((((((((((((((((((((((((((((((((europe) OR russia) OR ukraine) OR france) OR spain) OR sweden) OR norway) OR germany) OR finland) OR poland) OR italy) OR united kingdom) OR britain) OR england) OR scotland) OR wales) OR romania) OR belarus) OR </w:t>
      </w:r>
      <w:r w:rsidRPr="001E40C9">
        <w:rPr>
          <w:rFonts w:ascii="Times New Roman" w:hAnsi="Times New Roman" w:cs="Times New Roman"/>
          <w:sz w:val="24"/>
          <w:szCs w:val="24"/>
          <w:lang w:val="en-US"/>
        </w:rPr>
        <w:lastRenderedPageBreak/>
        <w:t>kazakhstan) OR greece) OR bulgaria) OR iceland) OR hungary) OR portugal) OR serbia) OR austria) OR czech republic) OR ireland) OR lithuania) OR latvia) OR croatia) OR bosnia) OR slovakia) OR estonia) OR denmark) OR netherlands) OR switzerland) OR moldova) OR belgium) OR albania) OR macedonia) OR turkey) OR slovenia) OR montenegro) OR cyprus) OR azerbaijan) OR luxembourg) OR georgia) OR andorra) OR malta) OR liechtenstein) OR san marino) OR monaco) OR vatican city)</w:t>
      </w:r>
      <w:r w:rsidR="00A51494" w:rsidRPr="001E40C9">
        <w:rPr>
          <w:rFonts w:ascii="Times New Roman" w:hAnsi="Times New Roman" w:cs="Times New Roman"/>
          <w:sz w:val="24"/>
          <w:szCs w:val="24"/>
          <w:lang w:val="en-US"/>
        </w:rPr>
        <w:t>.</w:t>
      </w:r>
    </w:p>
    <w:p w14:paraId="28FEE881" w14:textId="17D4A696" w:rsidR="0092449B" w:rsidRPr="001E40C9" w:rsidRDefault="0092449B" w:rsidP="003B38D2">
      <w:pPr>
        <w:spacing w:after="0" w:line="480" w:lineRule="auto"/>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All titles found within search results were then screened based on </w:t>
      </w:r>
      <w:r w:rsidR="00F54096" w:rsidRPr="001E40C9">
        <w:rPr>
          <w:rFonts w:ascii="Times New Roman" w:hAnsi="Times New Roman" w:cs="Times New Roman"/>
          <w:sz w:val="24"/>
          <w:szCs w:val="24"/>
        </w:rPr>
        <w:t>six</w:t>
      </w:r>
      <w:r w:rsidR="0033347E" w:rsidRPr="001E40C9">
        <w:rPr>
          <w:rFonts w:ascii="Times New Roman" w:hAnsi="Times New Roman" w:cs="Times New Roman"/>
          <w:sz w:val="24"/>
          <w:szCs w:val="24"/>
        </w:rPr>
        <w:t xml:space="preserve"> </w:t>
      </w:r>
      <w:r w:rsidRPr="001E40C9">
        <w:rPr>
          <w:rFonts w:ascii="Times New Roman" w:hAnsi="Times New Roman" w:cs="Times New Roman"/>
          <w:sz w:val="24"/>
          <w:szCs w:val="24"/>
        </w:rPr>
        <w:t xml:space="preserve">exclusion criteria: </w:t>
      </w:r>
    </w:p>
    <w:p w14:paraId="562A56DB"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Not on influenza</w:t>
      </w:r>
    </w:p>
    <w:p w14:paraId="31530007"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Study prior to 2000</w:t>
      </w:r>
    </w:p>
    <w:p w14:paraId="5834D8AB"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Incorrect continent</w:t>
      </w:r>
    </w:p>
    <w:p w14:paraId="7E6906F0"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Not relating to domesticated swine or wild boar</w:t>
      </w:r>
    </w:p>
    <w:p w14:paraId="1E3C17D5"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 xml:space="preserve">Describes experimental study rather than surveillance </w:t>
      </w:r>
    </w:p>
    <w:p w14:paraId="026AF669" w14:textId="77777777" w:rsidR="0092449B" w:rsidRPr="001E40C9" w:rsidRDefault="0092449B" w:rsidP="003B38D2">
      <w:pPr>
        <w:pStyle w:val="ListParagraph"/>
        <w:numPr>
          <w:ilvl w:val="0"/>
          <w:numId w:val="2"/>
        </w:numPr>
        <w:spacing w:line="480" w:lineRule="auto"/>
        <w:jc w:val="both"/>
        <w:rPr>
          <w:rFonts w:ascii="Times New Roman" w:hAnsi="Times New Roman" w:cs="Times New Roman"/>
          <w:i/>
          <w:sz w:val="24"/>
          <w:szCs w:val="24"/>
        </w:rPr>
      </w:pPr>
      <w:r w:rsidRPr="001E40C9">
        <w:rPr>
          <w:rFonts w:ascii="Times New Roman" w:hAnsi="Times New Roman" w:cs="Times New Roman"/>
          <w:i/>
          <w:sz w:val="24"/>
          <w:szCs w:val="24"/>
        </w:rPr>
        <w:t>Not peer reviewed (i.e., news story reporting on published work)</w:t>
      </w:r>
    </w:p>
    <w:p w14:paraId="5C7BDE2E" w14:textId="1143E597" w:rsidR="0092449B" w:rsidRPr="001E40C9" w:rsidRDefault="0092449B" w:rsidP="003B38D2">
      <w:pPr>
        <w:spacing w:line="480" w:lineRule="auto"/>
        <w:ind w:firstLine="360"/>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If results could not be excluded based on title alone, abstracts were then read and processed through the same applied criteria. All peer-reviewed articles that passed through this final stage of systematic review process were designated for further reading and assessed for relevance. Articles that did not contain information on animal influenza surveillance activity were excluded from analysis. </w:t>
      </w:r>
    </w:p>
    <w:p w14:paraId="5471D169" w14:textId="77777777" w:rsidR="0010491B" w:rsidRPr="001E40C9" w:rsidRDefault="0010491B" w:rsidP="003B38D2">
      <w:pPr>
        <w:spacing w:line="480" w:lineRule="auto"/>
        <w:ind w:firstLine="360"/>
        <w:contextualSpacing/>
        <w:jc w:val="both"/>
        <w:rPr>
          <w:rFonts w:ascii="Times New Roman" w:hAnsi="Times New Roman" w:cs="Times New Roman"/>
          <w:sz w:val="24"/>
          <w:szCs w:val="24"/>
        </w:rPr>
      </w:pPr>
    </w:p>
    <w:p w14:paraId="2C2BF20C" w14:textId="081EE768" w:rsidR="00A15EE1" w:rsidRPr="001E40C9" w:rsidRDefault="007F5323" w:rsidP="003B38D2">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Animal influenza S</w:t>
      </w:r>
      <w:r w:rsidR="00A15EE1" w:rsidRPr="001E40C9">
        <w:rPr>
          <w:rFonts w:ascii="Times New Roman" w:hAnsi="Times New Roman" w:cs="Times New Roman"/>
          <w:b/>
          <w:sz w:val="24"/>
          <w:szCs w:val="24"/>
        </w:rPr>
        <w:t>equences</w:t>
      </w:r>
    </w:p>
    <w:p w14:paraId="170761DC" w14:textId="54077FD3" w:rsidR="0092449B" w:rsidRPr="001E40C9" w:rsidRDefault="0092449B" w:rsidP="003B38D2">
      <w:pPr>
        <w:spacing w:after="0" w:line="480" w:lineRule="auto"/>
        <w:ind w:firstLine="360"/>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Archived virus isolate sequence data derived from animal hosts were downloaded from GISAID, a </w:t>
      </w:r>
      <w:r w:rsidR="00AB1839" w:rsidRPr="001E40C9">
        <w:rPr>
          <w:rFonts w:ascii="Times New Roman" w:hAnsi="Times New Roman" w:cs="Times New Roman"/>
          <w:sz w:val="24"/>
          <w:szCs w:val="24"/>
        </w:rPr>
        <w:t>publicly</w:t>
      </w:r>
      <w:r w:rsidRPr="001E40C9">
        <w:rPr>
          <w:rFonts w:ascii="Times New Roman" w:hAnsi="Times New Roman" w:cs="Times New Roman"/>
          <w:sz w:val="24"/>
          <w:szCs w:val="24"/>
        </w:rPr>
        <w:t xml:space="preserve"> accessible dataset with registration, online (http://platform.gisaid.org/epi3/frontend#45f145). All </w:t>
      </w:r>
      <w:r w:rsidR="00863946" w:rsidRPr="001E40C9">
        <w:rPr>
          <w:rFonts w:ascii="Times New Roman" w:hAnsi="Times New Roman" w:cs="Times New Roman"/>
          <w:sz w:val="24"/>
          <w:szCs w:val="24"/>
        </w:rPr>
        <w:t>records</w:t>
      </w:r>
      <w:r w:rsidRPr="001E40C9">
        <w:rPr>
          <w:rFonts w:ascii="Times New Roman" w:hAnsi="Times New Roman" w:cs="Times New Roman"/>
          <w:sz w:val="24"/>
          <w:szCs w:val="24"/>
        </w:rPr>
        <w:t xml:space="preserve"> for Influenza A viruses were selected for all animal host species</w:t>
      </w:r>
      <w:r w:rsidR="00CB2C03" w:rsidRPr="001E40C9">
        <w:rPr>
          <w:rFonts w:ascii="Times New Roman" w:hAnsi="Times New Roman" w:cs="Times New Roman"/>
          <w:sz w:val="24"/>
          <w:szCs w:val="24"/>
        </w:rPr>
        <w:t xml:space="preserve"> and</w:t>
      </w:r>
      <w:r w:rsidRPr="001E40C9">
        <w:rPr>
          <w:rFonts w:ascii="Times New Roman" w:hAnsi="Times New Roman" w:cs="Times New Roman"/>
          <w:sz w:val="24"/>
          <w:szCs w:val="24"/>
        </w:rPr>
        <w:t xml:space="preserve"> for all locations. Records containing a</w:t>
      </w:r>
      <w:r w:rsidR="00391C22" w:rsidRPr="001E40C9">
        <w:rPr>
          <w:rFonts w:ascii="Times New Roman" w:hAnsi="Times New Roman" w:cs="Times New Roman"/>
          <w:sz w:val="24"/>
          <w:szCs w:val="24"/>
        </w:rPr>
        <w:t>s</w:t>
      </w:r>
      <w:r w:rsidRPr="001E40C9">
        <w:rPr>
          <w:rFonts w:ascii="Times New Roman" w:hAnsi="Times New Roman" w:cs="Times New Roman"/>
          <w:sz w:val="24"/>
          <w:szCs w:val="24"/>
        </w:rPr>
        <w:t xml:space="preserve"> little as </w:t>
      </w:r>
      <w:r w:rsidR="00F54096" w:rsidRPr="001E40C9">
        <w:rPr>
          <w:rFonts w:ascii="Times New Roman" w:hAnsi="Times New Roman" w:cs="Times New Roman"/>
          <w:sz w:val="24"/>
          <w:szCs w:val="24"/>
        </w:rPr>
        <w:t>one</w:t>
      </w:r>
      <w:r w:rsidRPr="001E40C9">
        <w:rPr>
          <w:rFonts w:ascii="Times New Roman" w:hAnsi="Times New Roman" w:cs="Times New Roman"/>
          <w:sz w:val="24"/>
          <w:szCs w:val="24"/>
        </w:rPr>
        <w:t xml:space="preserve"> gene segm</w:t>
      </w:r>
      <w:r w:rsidR="00863946" w:rsidRPr="001E40C9">
        <w:rPr>
          <w:rFonts w:ascii="Times New Roman" w:hAnsi="Times New Roman" w:cs="Times New Roman"/>
          <w:sz w:val="24"/>
          <w:szCs w:val="24"/>
        </w:rPr>
        <w:t xml:space="preserve">ent were retained for analysis and were </w:t>
      </w:r>
      <w:r w:rsidRPr="001E40C9">
        <w:rPr>
          <w:rFonts w:ascii="Times New Roman" w:hAnsi="Times New Roman" w:cs="Times New Roman"/>
          <w:sz w:val="24"/>
          <w:szCs w:val="24"/>
        </w:rPr>
        <w:t xml:space="preserve">filtered from the dates 01 January 2000 to </w:t>
      </w:r>
      <w:r w:rsidRPr="001E40C9">
        <w:rPr>
          <w:rFonts w:ascii="Times New Roman" w:hAnsi="Times New Roman" w:cs="Times New Roman"/>
          <w:sz w:val="24"/>
          <w:szCs w:val="24"/>
        </w:rPr>
        <w:lastRenderedPageBreak/>
        <w:t xml:space="preserve">31 December 2014. The following selection criteria were </w:t>
      </w:r>
      <w:r w:rsidR="00863946" w:rsidRPr="001E40C9">
        <w:rPr>
          <w:rFonts w:ascii="Times New Roman" w:hAnsi="Times New Roman" w:cs="Times New Roman"/>
          <w:sz w:val="24"/>
          <w:szCs w:val="24"/>
        </w:rPr>
        <w:t xml:space="preserve">further </w:t>
      </w:r>
      <w:r w:rsidRPr="001E40C9">
        <w:rPr>
          <w:rFonts w:ascii="Times New Roman" w:hAnsi="Times New Roman" w:cs="Times New Roman"/>
          <w:sz w:val="24"/>
          <w:szCs w:val="24"/>
        </w:rPr>
        <w:t xml:space="preserve">applied to filter out records for domestic poultry and swine: </w:t>
      </w:r>
    </w:p>
    <w:p w14:paraId="4D6270DA" w14:textId="04CFD49E" w:rsidR="008A1FAC" w:rsidRPr="001E40C9" w:rsidRDefault="0092449B" w:rsidP="003B38D2">
      <w:pPr>
        <w:pStyle w:val="ListParagraph"/>
        <w:numPr>
          <w:ilvl w:val="0"/>
          <w:numId w:val="25"/>
        </w:numPr>
        <w:spacing w:after="0" w:line="480" w:lineRule="auto"/>
        <w:jc w:val="both"/>
        <w:rPr>
          <w:rFonts w:ascii="Times New Roman" w:hAnsi="Times New Roman" w:cs="Times New Roman"/>
          <w:sz w:val="24"/>
          <w:szCs w:val="24"/>
          <w:shd w:val="clear" w:color="auto" w:fill="FFFFFF"/>
        </w:rPr>
      </w:pPr>
      <w:r w:rsidRPr="001E40C9">
        <w:rPr>
          <w:rFonts w:ascii="Times New Roman" w:eastAsia="Times New Roman" w:hAnsi="Times New Roman" w:cs="Times New Roman"/>
          <w:bCs/>
          <w:i/>
          <w:sz w:val="24"/>
          <w:szCs w:val="19"/>
          <w:lang w:eastAsia="en-GB"/>
        </w:rPr>
        <w:t>For domestic poultry</w:t>
      </w:r>
      <w:r w:rsidRPr="001E40C9">
        <w:rPr>
          <w:rFonts w:ascii="Times New Roman" w:eastAsia="Times New Roman" w:hAnsi="Times New Roman" w:cs="Times New Roman"/>
          <w:bCs/>
          <w:sz w:val="24"/>
          <w:szCs w:val="24"/>
          <w:lang w:eastAsia="en-GB"/>
        </w:rPr>
        <w:t xml:space="preserve">: </w:t>
      </w:r>
      <w:r w:rsidRPr="001E40C9">
        <w:rPr>
          <w:rFonts w:ascii="Times New Roman" w:hAnsi="Times New Roman" w:cs="Times New Roman"/>
          <w:sz w:val="24"/>
          <w:szCs w:val="24"/>
          <w:shd w:val="clear" w:color="auto" w:fill="FFFFFF"/>
        </w:rPr>
        <w:t xml:space="preserve">"Host" = 'chicken' OR "Host" = 'Chicken' OR "Host" = </w:t>
      </w:r>
      <w:r w:rsidR="00F54096"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Ch</w:t>
      </w:r>
      <w:r w:rsidR="00F54096"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 xml:space="preserve"> OR "Host" = 'domestic duck' OR "Host" = 'domestic goose' OR "Host" = 'fowl' OR "Host" = 'Fowl' OR "Host" = 'Gallus gallus' OR "Host" = 'goose' OR "Host" = 'Goose</w:t>
      </w:r>
      <w:r w:rsidR="008A1FAC"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w:t>
      </w:r>
      <w:r w:rsidR="008A1FAC" w:rsidRPr="001E40C9">
        <w:rPr>
          <w:rFonts w:ascii="Times New Roman" w:hAnsi="Times New Roman" w:cs="Times New Roman"/>
          <w:sz w:val="24"/>
          <w:szCs w:val="24"/>
          <w:shd w:val="clear" w:color="auto" w:fill="FFFFFF"/>
        </w:rPr>
        <w:t xml:space="preserve"> Please note that the following search term</w:t>
      </w:r>
      <w:r w:rsidRPr="001E40C9">
        <w:rPr>
          <w:rFonts w:ascii="Times New Roman" w:hAnsi="Times New Roman" w:cs="Times New Roman"/>
          <w:sz w:val="24"/>
          <w:szCs w:val="24"/>
          <w:shd w:val="clear" w:color="auto" w:fill="FFFFFF"/>
        </w:rPr>
        <w:t xml:space="preserve"> 'Host' = 'Turkey' OR 'Host' = 'turkey' </w:t>
      </w:r>
      <w:r w:rsidR="006A37D9" w:rsidRPr="001E40C9">
        <w:rPr>
          <w:rFonts w:ascii="Times New Roman" w:hAnsi="Times New Roman" w:cs="Times New Roman"/>
          <w:sz w:val="24"/>
          <w:szCs w:val="24"/>
          <w:shd w:val="clear" w:color="auto" w:fill="FFFFFF"/>
        </w:rPr>
        <w:t xml:space="preserve">was excluded from the above </w:t>
      </w:r>
      <w:r w:rsidRPr="001E40C9">
        <w:rPr>
          <w:rFonts w:ascii="Times New Roman" w:hAnsi="Times New Roman" w:cs="Times New Roman"/>
          <w:sz w:val="24"/>
          <w:szCs w:val="24"/>
          <w:shd w:val="clear" w:color="auto" w:fill="FFFFFF"/>
        </w:rPr>
        <w:t>query because there was no way to ascertain whether these records were referring to domestic or wild turkeys. If these search terms</w:t>
      </w:r>
      <w:r w:rsidR="006A37D9" w:rsidRPr="001E40C9">
        <w:rPr>
          <w:rFonts w:ascii="Times New Roman" w:hAnsi="Times New Roman" w:cs="Times New Roman"/>
          <w:sz w:val="24"/>
          <w:szCs w:val="24"/>
          <w:shd w:val="clear" w:color="auto" w:fill="FFFFFF"/>
        </w:rPr>
        <w:t xml:space="preserve"> were included</w:t>
      </w:r>
      <w:r w:rsidRPr="001E40C9">
        <w:rPr>
          <w:rFonts w:ascii="Times New Roman" w:hAnsi="Times New Roman" w:cs="Times New Roman"/>
          <w:sz w:val="24"/>
          <w:szCs w:val="24"/>
          <w:shd w:val="clear" w:color="auto" w:fill="FFFFFF"/>
        </w:rPr>
        <w:t xml:space="preserve"> into the analysis, </w:t>
      </w:r>
      <w:r w:rsidR="006A37D9" w:rsidRPr="001E40C9">
        <w:rPr>
          <w:rFonts w:ascii="Times New Roman" w:hAnsi="Times New Roman" w:cs="Times New Roman"/>
          <w:sz w:val="24"/>
          <w:szCs w:val="24"/>
          <w:shd w:val="clear" w:color="auto" w:fill="FFFFFF"/>
        </w:rPr>
        <w:t xml:space="preserve">it would have resulted in an </w:t>
      </w:r>
      <w:r w:rsidRPr="001E40C9">
        <w:rPr>
          <w:rFonts w:ascii="Times New Roman" w:hAnsi="Times New Roman" w:cs="Times New Roman"/>
          <w:sz w:val="24"/>
          <w:szCs w:val="24"/>
          <w:shd w:val="clear" w:color="auto" w:fill="FFFFFF"/>
        </w:rPr>
        <w:t>additional 1,026 records. Likewise, if</w:t>
      </w:r>
      <w:r w:rsidR="006A37D9" w:rsidRPr="001E40C9">
        <w:rPr>
          <w:rFonts w:ascii="Times New Roman" w:hAnsi="Times New Roman" w:cs="Times New Roman"/>
          <w:sz w:val="24"/>
          <w:szCs w:val="24"/>
          <w:shd w:val="clear" w:color="auto" w:fill="FFFFFF"/>
        </w:rPr>
        <w:t xml:space="preserve"> the terms</w:t>
      </w:r>
      <w:r w:rsidRPr="001E40C9">
        <w:rPr>
          <w:rFonts w:ascii="Times New Roman" w:hAnsi="Times New Roman" w:cs="Times New Roman"/>
          <w:sz w:val="24"/>
          <w:szCs w:val="24"/>
          <w:shd w:val="clear" w:color="auto" w:fill="FFFFFF"/>
        </w:rPr>
        <w:t xml:space="preserve"> </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Host</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 xml:space="preserve"> = 'Avian' OR 'Host' = 'avian'</w:t>
      </w:r>
      <w:r w:rsidR="00BE7989" w:rsidRPr="001E40C9">
        <w:rPr>
          <w:rFonts w:ascii="Times New Roman" w:hAnsi="Times New Roman" w:cs="Times New Roman"/>
          <w:sz w:val="24"/>
          <w:szCs w:val="24"/>
          <w:shd w:val="clear" w:color="auto" w:fill="FFFFFF"/>
        </w:rPr>
        <w:t xml:space="preserve"> were included,</w:t>
      </w:r>
      <w:r w:rsidRPr="001E40C9">
        <w:rPr>
          <w:rFonts w:ascii="Times New Roman" w:hAnsi="Times New Roman" w:cs="Times New Roman"/>
          <w:sz w:val="24"/>
          <w:szCs w:val="24"/>
          <w:shd w:val="clear" w:color="auto" w:fill="FFFFFF"/>
        </w:rPr>
        <w:t xml:space="preserve"> we would </w:t>
      </w:r>
      <w:r w:rsidR="004C14B2" w:rsidRPr="001E40C9">
        <w:rPr>
          <w:rFonts w:ascii="Times New Roman" w:hAnsi="Times New Roman" w:cs="Times New Roman"/>
          <w:sz w:val="24"/>
          <w:szCs w:val="24"/>
          <w:shd w:val="clear" w:color="auto" w:fill="FFFFFF"/>
        </w:rPr>
        <w:t>have included</w:t>
      </w:r>
      <w:r w:rsidRPr="001E40C9">
        <w:rPr>
          <w:rFonts w:ascii="Times New Roman" w:hAnsi="Times New Roman" w:cs="Times New Roman"/>
          <w:sz w:val="24"/>
          <w:szCs w:val="24"/>
          <w:shd w:val="clear" w:color="auto" w:fill="FFFFFF"/>
        </w:rPr>
        <w:t xml:space="preserve"> an additional 1,970 records. </w:t>
      </w:r>
    </w:p>
    <w:p w14:paraId="53CD0F7D" w14:textId="1F856BCA" w:rsidR="0092449B" w:rsidRPr="001E40C9" w:rsidRDefault="0092449B" w:rsidP="003B38D2">
      <w:pPr>
        <w:pStyle w:val="ListParagraph"/>
        <w:numPr>
          <w:ilvl w:val="0"/>
          <w:numId w:val="25"/>
        </w:numPr>
        <w:spacing w:after="0" w:line="480" w:lineRule="auto"/>
        <w:jc w:val="both"/>
        <w:rPr>
          <w:rFonts w:ascii="Times New Roman" w:hAnsi="Times New Roman" w:cs="Times New Roman"/>
          <w:sz w:val="24"/>
          <w:szCs w:val="24"/>
          <w:shd w:val="clear" w:color="auto" w:fill="FFFFFF"/>
        </w:rPr>
      </w:pPr>
      <w:r w:rsidRPr="001E40C9">
        <w:rPr>
          <w:rFonts w:ascii="Times New Roman" w:hAnsi="Times New Roman" w:cs="Times New Roman"/>
          <w:i/>
          <w:sz w:val="24"/>
          <w:szCs w:val="24"/>
          <w:shd w:val="clear" w:color="auto" w:fill="FFFFFF"/>
        </w:rPr>
        <w:t>For swine</w:t>
      </w:r>
      <w:r w:rsidRPr="001E40C9">
        <w:rPr>
          <w:rFonts w:ascii="Times New Roman" w:hAnsi="Times New Roman" w:cs="Times New Roman"/>
          <w:sz w:val="24"/>
          <w:szCs w:val="24"/>
          <w:shd w:val="clear" w:color="auto" w:fill="FFFFFF"/>
        </w:rPr>
        <w:t xml:space="preserve">: </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Host</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 xml:space="preserve"> = </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swine</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 xml:space="preserve"> OR </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Host</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 xml:space="preserve"> = </w:t>
      </w:r>
      <w:r w:rsidR="00A51494"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Swine</w:t>
      </w:r>
      <w:r w:rsidR="007F5323" w:rsidRPr="001E40C9">
        <w:rPr>
          <w:rFonts w:ascii="Times New Roman" w:hAnsi="Times New Roman" w:cs="Times New Roman"/>
          <w:sz w:val="24"/>
          <w:szCs w:val="24"/>
          <w:shd w:val="clear" w:color="auto" w:fill="FFFFFF"/>
        </w:rPr>
        <w:t>.</w:t>
      </w:r>
      <w:r w:rsidR="00E3275C" w:rsidRPr="001E40C9">
        <w:rPr>
          <w:rFonts w:ascii="Times New Roman" w:hAnsi="Times New Roman" w:cs="Times New Roman"/>
          <w:sz w:val="24"/>
          <w:szCs w:val="24"/>
          <w:shd w:val="clear" w:color="auto" w:fill="FFFFFF"/>
        </w:rPr>
        <w:t xml:space="preserve"> '</w:t>
      </w:r>
    </w:p>
    <w:p w14:paraId="6322770D" w14:textId="77777777" w:rsidR="0010491B" w:rsidRPr="001E40C9" w:rsidRDefault="0010491B" w:rsidP="0010491B">
      <w:pPr>
        <w:pStyle w:val="ListParagraph"/>
        <w:spacing w:after="0" w:line="480" w:lineRule="auto"/>
        <w:jc w:val="both"/>
        <w:rPr>
          <w:rFonts w:ascii="Times New Roman" w:hAnsi="Times New Roman" w:cs="Times New Roman"/>
          <w:sz w:val="24"/>
          <w:szCs w:val="24"/>
          <w:shd w:val="clear" w:color="auto" w:fill="FFFFFF"/>
        </w:rPr>
      </w:pPr>
    </w:p>
    <w:p w14:paraId="76F97120" w14:textId="4985029F" w:rsidR="007F5323" w:rsidRPr="001E40C9" w:rsidRDefault="00A048FB" w:rsidP="003B38D2">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 xml:space="preserve">Animal influenza </w:t>
      </w:r>
      <w:r w:rsidR="007F5323" w:rsidRPr="001E40C9">
        <w:rPr>
          <w:rFonts w:ascii="Times New Roman" w:hAnsi="Times New Roman" w:cs="Times New Roman"/>
          <w:b/>
          <w:sz w:val="24"/>
          <w:szCs w:val="24"/>
        </w:rPr>
        <w:t>surveillance programs</w:t>
      </w:r>
    </w:p>
    <w:p w14:paraId="7CD805C6" w14:textId="5670FCC7" w:rsidR="0092449B" w:rsidRPr="001E40C9" w:rsidRDefault="00F47179" w:rsidP="003B38D2">
      <w:pPr>
        <w:spacing w:after="0" w:line="480" w:lineRule="auto"/>
        <w:ind w:firstLine="360"/>
        <w:jc w:val="both"/>
        <w:rPr>
          <w:rFonts w:ascii="Times New Roman" w:hAnsi="Times New Roman" w:cs="Times New Roman"/>
          <w:sz w:val="24"/>
          <w:szCs w:val="24"/>
          <w:shd w:val="clear" w:color="auto" w:fill="FFFFFF"/>
        </w:rPr>
      </w:pPr>
      <w:r w:rsidRPr="001E40C9">
        <w:rPr>
          <w:rFonts w:ascii="Times New Roman" w:hAnsi="Times New Roman" w:cs="Times New Roman"/>
          <w:sz w:val="24"/>
          <w:szCs w:val="24"/>
        </w:rPr>
        <w:t>Global</w:t>
      </w:r>
      <w:r w:rsidR="0092449B" w:rsidRPr="001E40C9">
        <w:rPr>
          <w:rFonts w:ascii="Times New Roman" w:hAnsi="Times New Roman" w:cs="Times New Roman"/>
          <w:sz w:val="24"/>
          <w:szCs w:val="24"/>
        </w:rPr>
        <w:t xml:space="preserve"> influenza surveillance </w:t>
      </w:r>
      <w:r w:rsidRPr="001E40C9">
        <w:rPr>
          <w:rFonts w:ascii="Times New Roman" w:hAnsi="Times New Roman" w:cs="Times New Roman"/>
          <w:sz w:val="24"/>
          <w:szCs w:val="24"/>
        </w:rPr>
        <w:t>data</w:t>
      </w:r>
      <w:r w:rsidR="0092449B" w:rsidRPr="001E40C9">
        <w:rPr>
          <w:rFonts w:ascii="Times New Roman" w:hAnsi="Times New Roman" w:cs="Times New Roman"/>
          <w:sz w:val="24"/>
          <w:szCs w:val="24"/>
        </w:rPr>
        <w:t xml:space="preserve"> collected by NIA</w:t>
      </w:r>
      <w:r w:rsidR="001B1B0A" w:rsidRPr="001E40C9">
        <w:rPr>
          <w:rFonts w:ascii="Times New Roman" w:hAnsi="Times New Roman" w:cs="Times New Roman"/>
          <w:sz w:val="24"/>
          <w:szCs w:val="24"/>
        </w:rPr>
        <w:t>I</w:t>
      </w:r>
      <w:r w:rsidR="0092449B" w:rsidRPr="001E40C9">
        <w:rPr>
          <w:rFonts w:ascii="Times New Roman" w:hAnsi="Times New Roman" w:cs="Times New Roman"/>
          <w:sz w:val="24"/>
          <w:szCs w:val="24"/>
        </w:rPr>
        <w:t xml:space="preserve">D-funded </w:t>
      </w:r>
      <w:r w:rsidRPr="001E40C9">
        <w:rPr>
          <w:rFonts w:ascii="Times New Roman" w:hAnsi="Times New Roman" w:cs="Times New Roman"/>
          <w:sz w:val="24"/>
          <w:szCs w:val="24"/>
        </w:rPr>
        <w:t>CEIRS initiatives</w:t>
      </w:r>
      <w:r w:rsidR="0092449B" w:rsidRPr="001E40C9">
        <w:rPr>
          <w:rFonts w:ascii="Times New Roman" w:hAnsi="Times New Roman" w:cs="Times New Roman"/>
          <w:sz w:val="24"/>
          <w:szCs w:val="24"/>
        </w:rPr>
        <w:t xml:space="preserve">, for both avian non-human mammal hosts, were downloaded from </w:t>
      </w:r>
      <w:r w:rsidR="00543E7B" w:rsidRPr="001E40C9">
        <w:rPr>
          <w:rFonts w:ascii="Times New Roman" w:hAnsi="Times New Roman" w:cs="Times New Roman"/>
          <w:sz w:val="24"/>
          <w:szCs w:val="24"/>
        </w:rPr>
        <w:t>Influenza Research Database (</w:t>
      </w:r>
      <w:r w:rsidRPr="001E40C9">
        <w:rPr>
          <w:rFonts w:ascii="Times New Roman" w:hAnsi="Times New Roman" w:cs="Times New Roman"/>
          <w:sz w:val="24"/>
          <w:szCs w:val="24"/>
        </w:rPr>
        <w:t>IRD</w:t>
      </w:r>
      <w:r w:rsidR="00543E7B" w:rsidRPr="001E40C9">
        <w:rPr>
          <w:rFonts w:ascii="Times New Roman" w:hAnsi="Times New Roman" w:cs="Times New Roman"/>
          <w:sz w:val="24"/>
          <w:szCs w:val="24"/>
        </w:rPr>
        <w:t>)</w:t>
      </w:r>
      <w:r w:rsidRPr="001E40C9">
        <w:rPr>
          <w:rFonts w:ascii="Times New Roman" w:hAnsi="Times New Roman" w:cs="Times New Roman"/>
          <w:sz w:val="24"/>
          <w:szCs w:val="24"/>
        </w:rPr>
        <w:t>,</w:t>
      </w:r>
      <w:r w:rsidR="0092449B" w:rsidRPr="001E40C9">
        <w:rPr>
          <w:rFonts w:ascii="Times New Roman" w:hAnsi="Times New Roman" w:cs="Times New Roman"/>
          <w:sz w:val="24"/>
          <w:szCs w:val="24"/>
        </w:rPr>
        <w:t xml:space="preserve"> a </w:t>
      </w:r>
      <w:r w:rsidR="00BE7989" w:rsidRPr="001E40C9">
        <w:rPr>
          <w:rFonts w:ascii="Times New Roman" w:hAnsi="Times New Roman" w:cs="Times New Roman"/>
          <w:sz w:val="24"/>
          <w:szCs w:val="24"/>
        </w:rPr>
        <w:t>publicly</w:t>
      </w:r>
      <w:r w:rsidR="0092449B" w:rsidRPr="001E40C9">
        <w:rPr>
          <w:rFonts w:ascii="Times New Roman" w:hAnsi="Times New Roman" w:cs="Times New Roman"/>
          <w:sz w:val="24"/>
          <w:szCs w:val="24"/>
        </w:rPr>
        <w:t xml:space="preserve"> accessible dataset available online (</w:t>
      </w:r>
      <w:r w:rsidR="0092449B" w:rsidRPr="001E40C9">
        <w:rPr>
          <w:rFonts w:ascii="Times New Roman" w:hAnsi="Times New Roman" w:cs="Times New Roman"/>
        </w:rPr>
        <w:t>http://www.fludb.org).</w:t>
      </w:r>
      <w:r w:rsidR="0092449B" w:rsidRPr="001E40C9">
        <w:rPr>
          <w:rFonts w:ascii="Times New Roman" w:hAnsi="Times New Roman" w:cs="Times New Roman"/>
          <w:sz w:val="24"/>
          <w:szCs w:val="24"/>
        </w:rPr>
        <w:t xml:space="preserve"> Records for domestic poultry were derived by selecting all tested samples under surveillance data type ‘avian’, including all host species and displaying all surveillance samples. Using this selection criteri</w:t>
      </w:r>
      <w:r w:rsidR="00BE7989" w:rsidRPr="001E40C9">
        <w:rPr>
          <w:rFonts w:ascii="Times New Roman" w:hAnsi="Times New Roman" w:cs="Times New Roman"/>
          <w:sz w:val="24"/>
          <w:szCs w:val="24"/>
        </w:rPr>
        <w:t>on</w:t>
      </w:r>
      <w:r w:rsidR="0092449B" w:rsidRPr="001E40C9">
        <w:rPr>
          <w:rFonts w:ascii="Times New Roman" w:hAnsi="Times New Roman" w:cs="Times New Roman"/>
          <w:sz w:val="24"/>
          <w:szCs w:val="24"/>
        </w:rPr>
        <w:t xml:space="preserve"> we then extracted those records where both host name and bird behaviour suggested inclusion into our database. Due to </w:t>
      </w:r>
      <w:r w:rsidR="00694225" w:rsidRPr="001E40C9">
        <w:rPr>
          <w:rFonts w:ascii="Times New Roman" w:hAnsi="Times New Roman" w:cs="Times New Roman"/>
          <w:sz w:val="24"/>
          <w:szCs w:val="24"/>
        </w:rPr>
        <w:t xml:space="preserve">data entry </w:t>
      </w:r>
      <w:r w:rsidR="0092449B" w:rsidRPr="001E40C9">
        <w:rPr>
          <w:rFonts w:ascii="Times New Roman" w:hAnsi="Times New Roman" w:cs="Times New Roman"/>
          <w:sz w:val="24"/>
          <w:szCs w:val="24"/>
        </w:rPr>
        <w:t xml:space="preserve">discrepancies </w:t>
      </w:r>
      <w:r w:rsidR="00694225" w:rsidRPr="001E40C9">
        <w:rPr>
          <w:rFonts w:ascii="Times New Roman" w:hAnsi="Times New Roman" w:cs="Times New Roman"/>
          <w:sz w:val="24"/>
          <w:szCs w:val="24"/>
        </w:rPr>
        <w:t>withi</w:t>
      </w:r>
      <w:r w:rsidR="0092449B" w:rsidRPr="001E40C9">
        <w:rPr>
          <w:rFonts w:ascii="Times New Roman" w:hAnsi="Times New Roman" w:cs="Times New Roman"/>
          <w:sz w:val="24"/>
          <w:szCs w:val="24"/>
        </w:rPr>
        <w:t>n the IRD database itself, special care was taken to examine the columns for ‘Host Common Name’, ‘Scientific Name’ and ‘Bird Behaviour’ to be all inclusive</w:t>
      </w:r>
      <w:r w:rsidR="00694225" w:rsidRPr="001E40C9">
        <w:rPr>
          <w:rFonts w:ascii="Times New Roman" w:hAnsi="Times New Roman" w:cs="Times New Roman"/>
          <w:sz w:val="24"/>
          <w:szCs w:val="24"/>
        </w:rPr>
        <w:t xml:space="preserve">; as the selection of only </w:t>
      </w:r>
      <w:r w:rsidR="0092449B" w:rsidRPr="001E40C9">
        <w:rPr>
          <w:rFonts w:ascii="Times New Roman" w:hAnsi="Times New Roman" w:cs="Times New Roman"/>
          <w:sz w:val="24"/>
          <w:szCs w:val="24"/>
        </w:rPr>
        <w:t xml:space="preserve">‘Host Common Name’ </w:t>
      </w:r>
      <w:r w:rsidR="00694225" w:rsidRPr="001E40C9">
        <w:rPr>
          <w:rFonts w:ascii="Times New Roman" w:hAnsi="Times New Roman" w:cs="Times New Roman"/>
          <w:sz w:val="24"/>
          <w:szCs w:val="24"/>
        </w:rPr>
        <w:t>might</w:t>
      </w:r>
      <w:r w:rsidR="0092449B" w:rsidRPr="001E40C9">
        <w:rPr>
          <w:rFonts w:ascii="Times New Roman" w:hAnsi="Times New Roman" w:cs="Times New Roman"/>
          <w:sz w:val="24"/>
          <w:szCs w:val="24"/>
        </w:rPr>
        <w:t xml:space="preserve"> have precluded birds described as domestic species (e.g., Host Common Name: ‘Duck’; Scientific Name: ‘Anser anser’; Bird Behaviour: ‘Domestic’). Likewise, records for </w:t>
      </w:r>
      <w:r w:rsidR="0092449B" w:rsidRPr="001E40C9">
        <w:rPr>
          <w:rFonts w:ascii="Times New Roman" w:hAnsi="Times New Roman" w:cs="Times New Roman"/>
          <w:sz w:val="24"/>
          <w:szCs w:val="24"/>
        </w:rPr>
        <w:lastRenderedPageBreak/>
        <w:t xml:space="preserve">swine were derived by selecting all tested samples under surveillance data type: ‘Non-human mammal’ including all host species and displaying all surveillance samples. From this selection, all records with host species attributes for ‘swine’ and ‘wild boar’ were selected for inclusion into our surveillance database for swine. The following selection criteria were applied to filter out records for domestic poultry and swine: </w:t>
      </w:r>
    </w:p>
    <w:p w14:paraId="06627532" w14:textId="75DA951E" w:rsidR="0092449B" w:rsidRPr="001E40C9" w:rsidRDefault="0092449B" w:rsidP="003B38D2">
      <w:pPr>
        <w:pStyle w:val="ListParagraph"/>
        <w:numPr>
          <w:ilvl w:val="0"/>
          <w:numId w:val="26"/>
        </w:numPr>
        <w:spacing w:after="0" w:line="480" w:lineRule="auto"/>
        <w:jc w:val="both"/>
        <w:rPr>
          <w:rFonts w:ascii="Times New Roman" w:hAnsi="Times New Roman" w:cs="Times New Roman"/>
          <w:sz w:val="24"/>
          <w:szCs w:val="24"/>
          <w:shd w:val="clear" w:color="auto" w:fill="FFFFFF"/>
        </w:rPr>
      </w:pPr>
      <w:r w:rsidRPr="001E40C9">
        <w:rPr>
          <w:rFonts w:ascii="Times New Roman" w:hAnsi="Times New Roman" w:cs="Times New Roman"/>
          <w:i/>
          <w:sz w:val="24"/>
          <w:szCs w:val="24"/>
          <w:shd w:val="clear" w:color="auto" w:fill="FFFFFF"/>
        </w:rPr>
        <w:t>For domestic poultry</w:t>
      </w:r>
      <w:r w:rsidRPr="001E40C9">
        <w:rPr>
          <w:rFonts w:ascii="Times New Roman" w:hAnsi="Times New Roman" w:cs="Times New Roman"/>
          <w:sz w:val="24"/>
          <w:szCs w:val="24"/>
          <w:shd w:val="clear" w:color="auto" w:fill="FFFFFF"/>
        </w:rPr>
        <w:t xml:space="preserve">: Host_Common_Name = 'Chicken' OR Host_Common_Name = 'Chicken Or Pheasant' OR Host_Common_Name = 'Chicken Or Rock Pigeon' OR Host_Common_Name = 'Domestic Chicken' OR Host_Common_Name = 'DOMESTIC DUCK' OR Host_Common_Name = 'Domestic Goose' OR Host_Common_Name = 'DOMESTIC GOOSE' OR Host_Common_Name = 'Domestic Pigeon' OR Host_Common_Name = 'Greylag Goose (Domestic)' OR Host_Common_Name = 'Mallard (Domestic).' Furthermore due to differences in data entry the attribute 'Bird Behaviour' was queried for all records labelled 'Domestic', of which the following species names were then selected: 'meleagaris gallopavo' OR 'meleagris sp.'; (Geese) 'Anser anser' OR 'Anser anser (var domesticus)' OR 'anser anser domesticus' OR 'anser cygnoides' OR 'anser sp.'; (Ducks) 'Anas platyrhynchos' OR 'Anas platyrhynchos [var domesticus]' OR 'Anas platyrhynchos domesticus' OR 'Anas sp' OR 'Anas sp.' OR 'Anas spp' OR 'Anas spp.' OR 'cairina moschata' OR 'Cairina moschata x Anas platyrhynchos'; (Chicken) 'gallus domesticus' OR </w:t>
      </w:r>
      <w:r w:rsidR="00D228B2" w:rsidRPr="001E40C9">
        <w:rPr>
          <w:rFonts w:ascii="Times New Roman" w:hAnsi="Times New Roman" w:cs="Times New Roman"/>
          <w:sz w:val="24"/>
          <w:szCs w:val="24"/>
          <w:shd w:val="clear" w:color="auto" w:fill="FFFFFF"/>
        </w:rPr>
        <w:t>'</w:t>
      </w:r>
      <w:r w:rsidRPr="001E40C9">
        <w:rPr>
          <w:rFonts w:ascii="Times New Roman" w:hAnsi="Times New Roman" w:cs="Times New Roman"/>
          <w:sz w:val="24"/>
          <w:szCs w:val="24"/>
          <w:shd w:val="clear" w:color="auto" w:fill="FFFFFF"/>
        </w:rPr>
        <w:t>gallus gallus domesticus' OR 'Gallus sp.' (Chukar) 'Alectoris chukar' OR 'Alectoris chukar/Columbia livia' OR 'Alectoris chukar/Phasiarus colchicus'; Quail [Japanese] 'Corturnix japonica' OR 'Corturnix sp.'</w:t>
      </w:r>
    </w:p>
    <w:p w14:paraId="0A36A0CF" w14:textId="792C497E" w:rsidR="0092449B" w:rsidRPr="001E40C9" w:rsidRDefault="0092449B" w:rsidP="003B38D2">
      <w:pPr>
        <w:pStyle w:val="ListParagraph"/>
        <w:numPr>
          <w:ilvl w:val="0"/>
          <w:numId w:val="26"/>
        </w:numPr>
        <w:spacing w:after="0" w:line="480" w:lineRule="auto"/>
        <w:jc w:val="both"/>
        <w:rPr>
          <w:rFonts w:ascii="Times New Roman" w:hAnsi="Times New Roman" w:cs="Times New Roman"/>
          <w:sz w:val="24"/>
          <w:szCs w:val="24"/>
          <w:shd w:val="clear" w:color="auto" w:fill="FFFFFF"/>
        </w:rPr>
      </w:pPr>
      <w:r w:rsidRPr="001E40C9">
        <w:rPr>
          <w:rFonts w:ascii="Times New Roman" w:hAnsi="Times New Roman" w:cs="Times New Roman"/>
          <w:i/>
          <w:sz w:val="24"/>
          <w:szCs w:val="24"/>
        </w:rPr>
        <w:t>For swine</w:t>
      </w:r>
      <w:r w:rsidRPr="001E40C9">
        <w:rPr>
          <w:rFonts w:ascii="Times New Roman" w:hAnsi="Times New Roman" w:cs="Times New Roman"/>
          <w:sz w:val="24"/>
          <w:szCs w:val="24"/>
        </w:rPr>
        <w:t xml:space="preserve">: </w:t>
      </w:r>
      <w:r w:rsidRPr="001E40C9">
        <w:rPr>
          <w:rFonts w:ascii="Times New Roman" w:hAnsi="Times New Roman" w:cs="Times New Roman"/>
          <w:sz w:val="24"/>
          <w:szCs w:val="24"/>
          <w:shd w:val="clear" w:color="auto" w:fill="FFFFFF"/>
        </w:rPr>
        <w:t>The search terms 'swine' and 'wild</w:t>
      </w:r>
      <w:r w:rsidR="00990198" w:rsidRPr="001E40C9">
        <w:rPr>
          <w:rFonts w:ascii="Times New Roman" w:hAnsi="Times New Roman" w:cs="Times New Roman"/>
          <w:sz w:val="24"/>
          <w:szCs w:val="24"/>
          <w:shd w:val="clear" w:color="auto" w:fill="FFFFFF"/>
        </w:rPr>
        <w:t xml:space="preserve"> </w:t>
      </w:r>
      <w:r w:rsidRPr="001E40C9">
        <w:rPr>
          <w:rFonts w:ascii="Times New Roman" w:hAnsi="Times New Roman" w:cs="Times New Roman"/>
          <w:sz w:val="24"/>
          <w:szCs w:val="24"/>
          <w:shd w:val="clear" w:color="auto" w:fill="FFFFFF"/>
        </w:rPr>
        <w:t>boar' were selected from 'Host_Common_Name.'</w:t>
      </w:r>
    </w:p>
    <w:p w14:paraId="76F44623" w14:textId="77777777" w:rsidR="00092499" w:rsidRPr="001E40C9" w:rsidRDefault="00092499" w:rsidP="00092499">
      <w:pPr>
        <w:pStyle w:val="ListParagraph"/>
        <w:spacing w:after="0" w:line="480" w:lineRule="auto"/>
        <w:jc w:val="both"/>
        <w:rPr>
          <w:rFonts w:ascii="Times New Roman" w:hAnsi="Times New Roman" w:cs="Times New Roman"/>
          <w:sz w:val="24"/>
          <w:szCs w:val="24"/>
          <w:shd w:val="clear" w:color="auto" w:fill="FFFFFF"/>
        </w:rPr>
      </w:pPr>
    </w:p>
    <w:p w14:paraId="19B5C54B" w14:textId="23E5C560" w:rsidR="00A17853" w:rsidRPr="001E40C9" w:rsidRDefault="00A17853" w:rsidP="003B38D2">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lastRenderedPageBreak/>
        <w:t xml:space="preserve">Influenza-positive animals </w:t>
      </w:r>
    </w:p>
    <w:p w14:paraId="6CC3EE07" w14:textId="4462A8C1" w:rsidR="0092449B" w:rsidRPr="001E40C9" w:rsidRDefault="0092449B" w:rsidP="003E52E8">
      <w:pPr>
        <w:spacing w:after="0" w:line="480" w:lineRule="auto"/>
        <w:ind w:firstLine="360"/>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Epidemiological reports of animal influenza events were derived from the </w:t>
      </w:r>
      <w:r w:rsidR="00463EB7" w:rsidRPr="001E40C9">
        <w:rPr>
          <w:rFonts w:ascii="Times New Roman" w:hAnsi="Times New Roman" w:cs="Times New Roman"/>
          <w:sz w:val="24"/>
          <w:szCs w:val="24"/>
        </w:rPr>
        <w:t>FAO</w:t>
      </w:r>
      <w:r w:rsidR="00A5536F" w:rsidRPr="001E40C9">
        <w:rPr>
          <w:rFonts w:ascii="Times New Roman" w:hAnsi="Times New Roman" w:cs="Times New Roman"/>
          <w:sz w:val="24"/>
          <w:szCs w:val="24"/>
        </w:rPr>
        <w:t>’s EMPRES-I database</w:t>
      </w:r>
      <w:r w:rsidRPr="001E40C9">
        <w:rPr>
          <w:rFonts w:ascii="Times New Roman" w:hAnsi="Times New Roman" w:cs="Times New Roman"/>
          <w:sz w:val="24"/>
          <w:szCs w:val="24"/>
        </w:rPr>
        <w:t xml:space="preserve">, where they are available for public download (http://empres-i.fao.org/eipws3g/). All records were downloaded </w:t>
      </w:r>
      <w:r w:rsidR="004A5BD3" w:rsidRPr="001E40C9">
        <w:rPr>
          <w:rFonts w:ascii="Times New Roman" w:hAnsi="Times New Roman" w:cs="Times New Roman"/>
          <w:sz w:val="24"/>
          <w:szCs w:val="24"/>
        </w:rPr>
        <w:t>from the ‘Disease Events’ tab</w:t>
      </w:r>
      <w:r w:rsidRPr="001E40C9">
        <w:rPr>
          <w:rFonts w:ascii="Times New Roman" w:hAnsi="Times New Roman" w:cs="Times New Roman"/>
          <w:sz w:val="24"/>
          <w:szCs w:val="24"/>
        </w:rPr>
        <w:t xml:space="preserve"> listed </w:t>
      </w:r>
      <w:r w:rsidR="004A5BD3" w:rsidRPr="001E40C9">
        <w:rPr>
          <w:rFonts w:ascii="Times New Roman" w:hAnsi="Times New Roman" w:cs="Times New Roman"/>
          <w:sz w:val="24"/>
          <w:szCs w:val="24"/>
        </w:rPr>
        <w:t xml:space="preserve">and listed </w:t>
      </w:r>
      <w:r w:rsidRPr="001E40C9">
        <w:rPr>
          <w:rFonts w:ascii="Times New Roman" w:hAnsi="Times New Roman" w:cs="Times New Roman"/>
          <w:sz w:val="24"/>
          <w:szCs w:val="24"/>
        </w:rPr>
        <w:t>under ‘Influenza – Avian’ and ‘Influenza – Swine</w:t>
      </w:r>
      <w:r w:rsidR="005D5C20" w:rsidRPr="001E40C9">
        <w:rPr>
          <w:rFonts w:ascii="Times New Roman" w:hAnsi="Times New Roman" w:cs="Times New Roman"/>
          <w:sz w:val="24"/>
          <w:szCs w:val="24"/>
        </w:rPr>
        <w:t>’</w:t>
      </w:r>
      <w:r w:rsidRPr="001E40C9">
        <w:rPr>
          <w:rFonts w:ascii="Times New Roman" w:hAnsi="Times New Roman" w:cs="Times New Roman"/>
          <w:sz w:val="24"/>
          <w:szCs w:val="24"/>
        </w:rPr>
        <w:t>, respectively. The attribute ‘Species Description’ was used to determine inclusion of records into its classification under domestic poultry or swine surveillance. The following selection criteria were later applied to filter out records for domestic poultry and swine:</w:t>
      </w:r>
    </w:p>
    <w:p w14:paraId="338F71AA" w14:textId="129AF222" w:rsidR="0092449B" w:rsidRPr="001E40C9" w:rsidRDefault="0092449B" w:rsidP="003B38D2">
      <w:pPr>
        <w:pStyle w:val="ListParagraph"/>
        <w:numPr>
          <w:ilvl w:val="0"/>
          <w:numId w:val="27"/>
        </w:numPr>
        <w:spacing w:after="0" w:line="480" w:lineRule="auto"/>
        <w:jc w:val="both"/>
        <w:rPr>
          <w:rFonts w:ascii="Times New Roman" w:hAnsi="Times New Roman" w:cs="Times New Roman"/>
          <w:color w:val="222222"/>
          <w:sz w:val="24"/>
          <w:szCs w:val="19"/>
          <w:shd w:val="clear" w:color="auto" w:fill="FFFFFF"/>
        </w:rPr>
      </w:pPr>
      <w:r w:rsidRPr="001E40C9">
        <w:rPr>
          <w:rFonts w:ascii="Times New Roman" w:hAnsi="Times New Roman" w:cs="Times New Roman"/>
          <w:i/>
          <w:sz w:val="24"/>
          <w:szCs w:val="24"/>
        </w:rPr>
        <w:t>For domestic poultry</w:t>
      </w:r>
      <w:r w:rsidRPr="001E40C9">
        <w:rPr>
          <w:rFonts w:ascii="Times New Roman" w:hAnsi="Times New Roman" w:cs="Times New Roman"/>
          <w:sz w:val="24"/>
          <w:szCs w:val="24"/>
        </w:rPr>
        <w:t xml:space="preserve">: </w:t>
      </w:r>
      <w:r w:rsidR="001809D9" w:rsidRPr="001E40C9">
        <w:rPr>
          <w:rFonts w:ascii="Times New Roman" w:hAnsi="Times New Roman" w:cs="Times New Roman"/>
          <w:color w:val="222222"/>
          <w:sz w:val="24"/>
          <w:szCs w:val="19"/>
          <w:shd w:val="clear" w:color="auto" w:fill="FFFFFF"/>
        </w:rPr>
        <w:t>S</w:t>
      </w:r>
      <w:r w:rsidRPr="001E40C9">
        <w:rPr>
          <w:rFonts w:ascii="Times New Roman" w:hAnsi="Times New Roman" w:cs="Times New Roman"/>
          <w:color w:val="222222"/>
          <w:sz w:val="24"/>
          <w:szCs w:val="19"/>
          <w:shd w:val="clear" w:color="auto" w:fill="FFFFFF"/>
        </w:rPr>
        <w:t xml:space="preserve">elect by attribute terms for the file (EMPRES_domestic_capti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peci</w:t>
      </w:r>
      <w:r w:rsidR="00BE7989" w:rsidRPr="001E40C9">
        <w:rPr>
          <w:rFonts w:ascii="Times New Roman" w:hAnsi="Times New Roman" w:cs="Times New Roman"/>
          <w:color w:val="222222"/>
          <w:sz w:val="24"/>
          <w:szCs w:val="19"/>
          <w:shd w:val="clear" w:color="auto" w:fill="FFFFFF"/>
        </w:rPr>
        <w:t>e</w:t>
      </w:r>
      <w:r w:rsidRPr="001E40C9">
        <w:rPr>
          <w:rFonts w:ascii="Times New Roman" w:hAnsi="Times New Roman" w:cs="Times New Roman"/>
          <w:color w:val="222222"/>
          <w:sz w:val="24"/>
          <w:szCs w:val="19"/>
          <w:shd w:val="clear" w:color="auto" w:fill="FFFFFF"/>
        </w:rPr>
        <w:t>s_D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LIK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OR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pecies_D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LIK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captiv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AND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pecies_D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LIK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chi%</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OR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uck%</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or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bird%</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From this selected list of results, steps were taken to remove those that included non-domesticated poultry (i.e.</w:t>
      </w:r>
      <w:r w:rsidR="00440811" w:rsidRPr="001E40C9">
        <w:rPr>
          <w:rFonts w:ascii="Times New Roman" w:hAnsi="Times New Roman" w:cs="Times New Roman"/>
          <w:color w:val="222222"/>
          <w:sz w:val="24"/>
          <w:szCs w:val="19"/>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captive tiger</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using the SQL terms: Select *FROM EMPRES_domestic_captive wher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pecies_D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NOT IN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cats</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dogs</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donkey</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ferret</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hors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mink</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swin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t>
      </w:r>
    </w:p>
    <w:p w14:paraId="174E4280" w14:textId="1A173787" w:rsidR="00944737" w:rsidRPr="001E40C9" w:rsidRDefault="0092449B" w:rsidP="003B38D2">
      <w:pPr>
        <w:pStyle w:val="ListParagraph"/>
        <w:numPr>
          <w:ilvl w:val="0"/>
          <w:numId w:val="27"/>
        </w:numPr>
        <w:spacing w:after="0" w:line="480" w:lineRule="auto"/>
        <w:jc w:val="both"/>
        <w:rPr>
          <w:rFonts w:ascii="Times New Roman" w:hAnsi="Times New Roman" w:cs="Times New Roman"/>
          <w:color w:val="222222"/>
          <w:sz w:val="24"/>
          <w:szCs w:val="19"/>
          <w:shd w:val="clear" w:color="auto" w:fill="FFFFFF"/>
        </w:rPr>
      </w:pPr>
      <w:r w:rsidRPr="001E40C9">
        <w:rPr>
          <w:rFonts w:ascii="Times New Roman" w:hAnsi="Times New Roman" w:cs="Times New Roman"/>
          <w:i/>
          <w:sz w:val="24"/>
          <w:szCs w:val="24"/>
        </w:rPr>
        <w:t>For swine</w:t>
      </w:r>
      <w:r w:rsidRPr="001E40C9">
        <w:rPr>
          <w:rFonts w:ascii="Times New Roman" w:hAnsi="Times New Roman" w:cs="Times New Roman"/>
          <w:sz w:val="24"/>
          <w:szCs w:val="24"/>
        </w:rPr>
        <w:t xml:space="preserve">: </w:t>
      </w:r>
      <w:r w:rsidRPr="001E40C9">
        <w:rPr>
          <w:rFonts w:ascii="Times New Roman" w:hAnsi="Times New Roman" w:cs="Times New Roman"/>
          <w:color w:val="222222"/>
          <w:sz w:val="24"/>
          <w:szCs w:val="19"/>
          <w:shd w:val="clear" w:color="auto" w:fill="FFFFFF"/>
        </w:rPr>
        <w:t xml:space="preserve">Search terms selected included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domestic swin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or </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wine</w:t>
      </w:r>
      <w:r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were included within the animals listed under header </w:t>
      </w:r>
      <w:r w:rsidR="00843820"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Species_De</w:t>
      </w:r>
      <w:r w:rsidR="00843820" w:rsidRPr="001E40C9">
        <w:rPr>
          <w:rFonts w:ascii="Times New Roman" w:hAnsi="Times New Roman" w:cs="Times New Roman"/>
          <w:color w:val="222222"/>
          <w:sz w:val="24"/>
          <w:szCs w:val="24"/>
          <w:shd w:val="clear" w:color="auto" w:fill="FFFFFF"/>
        </w:rPr>
        <w:t>'</w:t>
      </w:r>
      <w:r w:rsidRPr="001E40C9">
        <w:rPr>
          <w:rFonts w:ascii="Times New Roman" w:hAnsi="Times New Roman" w:cs="Times New Roman"/>
          <w:color w:val="222222"/>
          <w:sz w:val="24"/>
          <w:szCs w:val="19"/>
          <w:shd w:val="clear" w:color="auto" w:fill="FFFFFF"/>
        </w:rPr>
        <w:t xml:space="preserve"> during each outbreak. Importantly, EMPRES records draw from the OIE notification system, where reporting of outbreaks in swine is not </w:t>
      </w:r>
      <w:r w:rsidR="00974555" w:rsidRPr="001E40C9">
        <w:rPr>
          <w:rFonts w:ascii="Times New Roman" w:hAnsi="Times New Roman" w:cs="Times New Roman"/>
          <w:color w:val="222222"/>
          <w:sz w:val="24"/>
          <w:szCs w:val="19"/>
          <w:shd w:val="clear" w:color="auto" w:fill="FFFFFF"/>
        </w:rPr>
        <w:t>mandated</w:t>
      </w:r>
      <w:r w:rsidRPr="001E40C9">
        <w:rPr>
          <w:rFonts w:ascii="Times New Roman" w:hAnsi="Times New Roman" w:cs="Times New Roman"/>
          <w:color w:val="222222"/>
          <w:sz w:val="24"/>
          <w:szCs w:val="19"/>
          <w:shd w:val="clear" w:color="auto" w:fill="FFFFFF"/>
        </w:rPr>
        <w:t>.</w:t>
      </w:r>
    </w:p>
    <w:p w14:paraId="2108489F" w14:textId="5D47C7CF" w:rsidR="0092449B" w:rsidRPr="001E40C9" w:rsidRDefault="0092449B" w:rsidP="003B38D2">
      <w:pPr>
        <w:spacing w:after="0" w:line="480" w:lineRule="auto"/>
        <w:jc w:val="both"/>
        <w:rPr>
          <w:rFonts w:ascii="Times New Roman" w:hAnsi="Times New Roman" w:cs="Times New Roman"/>
          <w:color w:val="222222"/>
          <w:sz w:val="24"/>
          <w:szCs w:val="19"/>
          <w:shd w:val="clear" w:color="auto" w:fill="FFFFFF"/>
        </w:rPr>
      </w:pPr>
    </w:p>
    <w:p w14:paraId="4398E33C" w14:textId="73B8CE47" w:rsidR="00F37311" w:rsidRPr="001E40C9" w:rsidRDefault="00F37311" w:rsidP="003B38D2">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 xml:space="preserve">Supplemental web search </w:t>
      </w:r>
    </w:p>
    <w:p w14:paraId="55D6C8A3" w14:textId="464BCB4D" w:rsidR="0011054B" w:rsidRPr="001E40C9" w:rsidRDefault="0092449B" w:rsidP="001E40C9">
      <w:pPr>
        <w:spacing w:line="480" w:lineRule="auto"/>
        <w:ind w:firstLine="360"/>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To identify surveillance efforts that were not captured by the search described above, we performed </w:t>
      </w:r>
      <w:r w:rsidR="00A73FE1" w:rsidRPr="001E40C9">
        <w:rPr>
          <w:rFonts w:ascii="Times New Roman" w:hAnsi="Times New Roman" w:cs="Times New Roman"/>
          <w:sz w:val="24"/>
          <w:szCs w:val="24"/>
        </w:rPr>
        <w:t xml:space="preserve">additional </w:t>
      </w:r>
      <w:r w:rsidRPr="001E40C9">
        <w:rPr>
          <w:rFonts w:ascii="Times New Roman" w:hAnsi="Times New Roman" w:cs="Times New Roman"/>
          <w:sz w:val="24"/>
          <w:szCs w:val="24"/>
        </w:rPr>
        <w:t>internet searches (Google, confined to English language results) with keywords ‘domestic poultry’, ‘chicken’, ‘swine’, ‘pig’, ‘influenza’</w:t>
      </w:r>
      <w:r w:rsidR="00E02BF6" w:rsidRPr="001E40C9">
        <w:rPr>
          <w:rFonts w:ascii="Times New Roman" w:hAnsi="Times New Roman" w:cs="Times New Roman"/>
          <w:sz w:val="24"/>
          <w:szCs w:val="24"/>
        </w:rPr>
        <w:t>,</w:t>
      </w:r>
      <w:r w:rsidRPr="001E40C9">
        <w:rPr>
          <w:rFonts w:ascii="Times New Roman" w:hAnsi="Times New Roman" w:cs="Times New Roman"/>
          <w:sz w:val="24"/>
          <w:szCs w:val="24"/>
        </w:rPr>
        <w:t xml:space="preserve"> and ‘surveillance’ </w:t>
      </w:r>
      <w:r w:rsidRPr="001E40C9">
        <w:rPr>
          <w:rFonts w:ascii="Times New Roman" w:hAnsi="Times New Roman" w:cs="Times New Roman"/>
          <w:sz w:val="24"/>
          <w:szCs w:val="24"/>
        </w:rPr>
        <w:lastRenderedPageBreak/>
        <w:t>followed by ‘country name’. These searches were performed for all countries worldwide. This search identified five additional surveillance initiatives not identified through other data sources (</w:t>
      </w:r>
      <w:r w:rsidR="00DB70E2" w:rsidRPr="001E40C9">
        <w:rPr>
          <w:rFonts w:ascii="Times New Roman" w:hAnsi="Times New Roman" w:cs="Times New Roman"/>
          <w:sz w:val="24"/>
          <w:szCs w:val="24"/>
        </w:rPr>
        <w:t xml:space="preserve">Supplementary Data </w:t>
      </w:r>
      <w:r w:rsidR="00886AC2" w:rsidRPr="001E40C9">
        <w:rPr>
          <w:rFonts w:ascii="Times New Roman" w:hAnsi="Times New Roman" w:cs="Times New Roman"/>
          <w:sz w:val="24"/>
          <w:szCs w:val="24"/>
        </w:rPr>
        <w:t xml:space="preserve">2 </w:t>
      </w:r>
      <w:r w:rsidR="00B76F7F" w:rsidRPr="001E40C9">
        <w:rPr>
          <w:rFonts w:ascii="Times New Roman" w:hAnsi="Times New Roman" w:cs="Times New Roman"/>
          <w:sz w:val="24"/>
          <w:szCs w:val="24"/>
        </w:rPr>
        <w:t xml:space="preserve">Table </w:t>
      </w:r>
      <w:r w:rsidR="006700B9" w:rsidRPr="001E40C9">
        <w:rPr>
          <w:rFonts w:ascii="Times New Roman" w:hAnsi="Times New Roman" w:cs="Times New Roman"/>
          <w:sz w:val="24"/>
          <w:szCs w:val="24"/>
        </w:rPr>
        <w:t>1</w:t>
      </w:r>
      <w:r w:rsidRPr="001E40C9">
        <w:rPr>
          <w:rFonts w:ascii="Times New Roman" w:hAnsi="Times New Roman" w:cs="Times New Roman"/>
          <w:sz w:val="24"/>
          <w:szCs w:val="24"/>
        </w:rPr>
        <w:t>).</w:t>
      </w:r>
    </w:p>
    <w:p w14:paraId="3B889B5F" w14:textId="77777777" w:rsidR="0001510D" w:rsidRPr="001E40C9" w:rsidRDefault="0001510D" w:rsidP="001E40C9">
      <w:pPr>
        <w:spacing w:after="0" w:line="480" w:lineRule="auto"/>
        <w:contextualSpacing/>
        <w:jc w:val="both"/>
        <w:rPr>
          <w:rFonts w:ascii="Times New Roman" w:hAnsi="Times New Roman" w:cs="Times New Roman"/>
          <w:sz w:val="24"/>
          <w:szCs w:val="24"/>
        </w:rPr>
      </w:pPr>
    </w:p>
    <w:p w14:paraId="0D410879" w14:textId="06C6C442" w:rsidR="00175B6F" w:rsidRPr="001E40C9" w:rsidRDefault="00BB41D7" w:rsidP="001E40C9">
      <w:pPr>
        <w:pStyle w:val="ListParagraph"/>
        <w:numPr>
          <w:ilvl w:val="0"/>
          <w:numId w:val="24"/>
        </w:num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Geo-positioning and curation of surveillance data</w:t>
      </w:r>
    </w:p>
    <w:p w14:paraId="77A8281A" w14:textId="51188B77" w:rsidR="00565B4C" w:rsidRPr="001E40C9" w:rsidRDefault="0092449B" w:rsidP="001E40C9">
      <w:pPr>
        <w:spacing w:line="480" w:lineRule="auto"/>
        <w:ind w:firstLine="360"/>
        <w:contextualSpacing/>
        <w:jc w:val="both"/>
        <w:rPr>
          <w:rFonts w:ascii="Times New Roman" w:hAnsi="Times New Roman" w:cs="Times New Roman"/>
          <w:sz w:val="24"/>
          <w:szCs w:val="24"/>
        </w:rPr>
      </w:pPr>
      <w:r w:rsidRPr="001E40C9">
        <w:rPr>
          <w:rFonts w:ascii="Times New Roman" w:hAnsi="Times New Roman" w:cs="Times New Roman"/>
          <w:sz w:val="24"/>
          <w:szCs w:val="24"/>
        </w:rPr>
        <w:t xml:space="preserve">All surveillance data were downloaded and last updated in December 2014. </w:t>
      </w:r>
      <w:r w:rsidR="00A73FE1" w:rsidRPr="001E40C9">
        <w:rPr>
          <w:rFonts w:ascii="Times New Roman" w:hAnsi="Times New Roman" w:cs="Times New Roman"/>
          <w:sz w:val="24"/>
          <w:szCs w:val="24"/>
        </w:rPr>
        <w:t>Geo-positioning of all records ranged from point (precise location with latitude/longitude coordinate</w:t>
      </w:r>
      <w:r w:rsidR="004E685A" w:rsidRPr="001E40C9">
        <w:rPr>
          <w:rFonts w:ascii="Times New Roman" w:hAnsi="Times New Roman" w:cs="Times New Roman"/>
          <w:sz w:val="24"/>
          <w:szCs w:val="24"/>
        </w:rPr>
        <w:t>s</w:t>
      </w:r>
      <w:r w:rsidR="00A73FE1" w:rsidRPr="001E40C9">
        <w:rPr>
          <w:rFonts w:ascii="Times New Roman" w:hAnsi="Times New Roman" w:cs="Times New Roman"/>
          <w:sz w:val="24"/>
          <w:szCs w:val="24"/>
        </w:rPr>
        <w:t xml:space="preserve">), to areas (polygons) corresponding to GAUL administrative boundary areas. </w:t>
      </w:r>
      <w:r w:rsidRPr="001E40C9">
        <w:rPr>
          <w:rFonts w:ascii="Times New Roman" w:hAnsi="Times New Roman" w:cs="Times New Roman"/>
          <w:sz w:val="24"/>
          <w:szCs w:val="24"/>
        </w:rPr>
        <w:t>Geographic information was manually extracted from each peer-reviewed reference identified from the systematic PubMed literature search. In many cases, either due to multiple locations sharing the same name, or due to differences in spelling (e.g., Naples versus Napoli), further contextual information was used to ensure classification to the correct location. As our global database was compiled from a variety of disparate data streams</w:t>
      </w:r>
      <w:r w:rsidR="0014066E" w:rsidRPr="001E40C9">
        <w:rPr>
          <w:rFonts w:ascii="Times New Roman" w:hAnsi="Times New Roman" w:cs="Times New Roman"/>
          <w:sz w:val="24"/>
          <w:szCs w:val="24"/>
        </w:rPr>
        <w:t xml:space="preserve"> (</w:t>
      </w:r>
      <w:r w:rsidR="00DB70E2" w:rsidRPr="001E40C9">
        <w:rPr>
          <w:rFonts w:ascii="Times New Roman" w:hAnsi="Times New Roman" w:cs="Times New Roman"/>
          <w:sz w:val="24"/>
          <w:szCs w:val="24"/>
        </w:rPr>
        <w:t xml:space="preserve">Supplementary Data 2 </w:t>
      </w:r>
      <w:r w:rsidR="00A73FE1" w:rsidRPr="001E40C9">
        <w:rPr>
          <w:rFonts w:ascii="Times New Roman" w:hAnsi="Times New Roman" w:cs="Times New Roman"/>
          <w:sz w:val="24"/>
          <w:szCs w:val="24"/>
        </w:rPr>
        <w:t>Figure 1</w:t>
      </w:r>
      <w:r w:rsidR="0014066E" w:rsidRPr="001E40C9">
        <w:rPr>
          <w:rFonts w:ascii="Times New Roman" w:hAnsi="Times New Roman" w:cs="Times New Roman"/>
          <w:sz w:val="24"/>
          <w:szCs w:val="24"/>
        </w:rPr>
        <w:t>)</w:t>
      </w:r>
      <w:r w:rsidRPr="001E40C9">
        <w:rPr>
          <w:rFonts w:ascii="Times New Roman" w:hAnsi="Times New Roman" w:cs="Times New Roman"/>
          <w:sz w:val="24"/>
          <w:szCs w:val="24"/>
        </w:rPr>
        <w:t>, it</w:t>
      </w:r>
      <w:r w:rsidR="00293EDC" w:rsidRPr="001E40C9">
        <w:rPr>
          <w:rFonts w:ascii="Times New Roman" w:hAnsi="Times New Roman" w:cs="Times New Roman"/>
          <w:sz w:val="24"/>
          <w:szCs w:val="24"/>
        </w:rPr>
        <w:t xml:space="preserve"> was essential to standardiz</w:t>
      </w:r>
      <w:r w:rsidRPr="001E40C9">
        <w:rPr>
          <w:rFonts w:ascii="Times New Roman" w:hAnsi="Times New Roman" w:cs="Times New Roman"/>
          <w:sz w:val="24"/>
          <w:szCs w:val="24"/>
        </w:rPr>
        <w:t xml:space="preserve">e all entries so that identical locations were geo-positioned using the same unique GAUL identifier. Due to the nature of dealing with incongruent databases and a multitude of temporal forms, all </w:t>
      </w:r>
      <w:r w:rsidR="00BE7989" w:rsidRPr="001E40C9">
        <w:rPr>
          <w:rFonts w:ascii="Times New Roman" w:hAnsi="Times New Roman" w:cs="Times New Roman"/>
          <w:sz w:val="24"/>
          <w:szCs w:val="24"/>
        </w:rPr>
        <w:t xml:space="preserve">temporal </w:t>
      </w:r>
      <w:r w:rsidR="002E3BBE" w:rsidRPr="001E40C9">
        <w:rPr>
          <w:rFonts w:ascii="Times New Roman" w:hAnsi="Times New Roman" w:cs="Times New Roman"/>
          <w:sz w:val="24"/>
          <w:szCs w:val="24"/>
        </w:rPr>
        <w:t>data were standardiz</w:t>
      </w:r>
      <w:r w:rsidRPr="001E40C9">
        <w:rPr>
          <w:rFonts w:ascii="Times New Roman" w:hAnsi="Times New Roman" w:cs="Times New Roman"/>
          <w:sz w:val="24"/>
          <w:szCs w:val="24"/>
        </w:rPr>
        <w:t>ed into a single format to read MM-DD-YYYY. As some data described transmission or surveillance activities across multiple years, records were reported for each unique location, for each calendar year. This resulted in the disaggregation of records in the same location spanning multiple years into individual records for each unique location for each respective year.</w:t>
      </w:r>
    </w:p>
    <w:p w14:paraId="4F73C634" w14:textId="77777777" w:rsidR="00092499" w:rsidRPr="001E40C9" w:rsidRDefault="00092499" w:rsidP="003B38D2">
      <w:pPr>
        <w:spacing w:line="480" w:lineRule="auto"/>
        <w:contextualSpacing/>
        <w:jc w:val="both"/>
        <w:rPr>
          <w:rFonts w:ascii="Times New Roman" w:hAnsi="Times New Roman" w:cs="Times New Roman"/>
          <w:sz w:val="24"/>
          <w:szCs w:val="24"/>
        </w:rPr>
      </w:pPr>
    </w:p>
    <w:p w14:paraId="6A43D90D" w14:textId="11E8914F" w:rsidR="00BD316B" w:rsidRPr="001E40C9" w:rsidRDefault="00092499" w:rsidP="003B38D2">
      <w:pPr>
        <w:spacing w:line="480" w:lineRule="auto"/>
        <w:contextualSpacing/>
        <w:jc w:val="both"/>
        <w:rPr>
          <w:rFonts w:ascii="Arial" w:hAnsi="Arial" w:cs="Arial"/>
          <w:b/>
          <w:sz w:val="28"/>
          <w:szCs w:val="24"/>
        </w:rPr>
      </w:pPr>
      <w:r w:rsidRPr="001E40C9">
        <w:rPr>
          <w:rFonts w:ascii="Times New Roman" w:hAnsi="Times New Roman" w:cs="Times New Roman"/>
          <w:b/>
          <w:sz w:val="24"/>
          <w:szCs w:val="24"/>
        </w:rPr>
        <w:t>RESULTS</w:t>
      </w:r>
    </w:p>
    <w:p w14:paraId="650E3419" w14:textId="407D7423" w:rsidR="00664BB4" w:rsidRPr="001E40C9" w:rsidRDefault="00664BB4" w:rsidP="003B38D2">
      <w:p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t xml:space="preserve">Surveillance Metric Mapping </w:t>
      </w:r>
    </w:p>
    <w:p w14:paraId="05A081F9" w14:textId="4F6B17FF" w:rsidR="00105ECA" w:rsidRPr="001E40C9" w:rsidRDefault="00E93C7E" w:rsidP="00D17015">
      <w:pPr>
        <w:spacing w:line="480" w:lineRule="auto"/>
        <w:contextualSpacing/>
        <w:jc w:val="both"/>
        <w:rPr>
          <w:rFonts w:ascii="Times New Roman" w:hAnsi="Times New Roman" w:cs="Times New Roman"/>
          <w:b/>
          <w:sz w:val="24"/>
          <w:szCs w:val="16"/>
        </w:rPr>
      </w:pPr>
      <w:r w:rsidRPr="001E40C9">
        <w:rPr>
          <w:rFonts w:ascii="Times New Roman" w:hAnsi="Times New Roman" w:cs="Times New Roman"/>
          <w:sz w:val="24"/>
          <w:szCs w:val="24"/>
        </w:rPr>
        <w:lastRenderedPageBreak/>
        <w:t>A</w:t>
      </w:r>
      <w:r w:rsidR="00470BC8" w:rsidRPr="001E40C9">
        <w:rPr>
          <w:rFonts w:ascii="Times New Roman" w:hAnsi="Times New Roman" w:cs="Times New Roman"/>
          <w:sz w:val="24"/>
          <w:szCs w:val="24"/>
        </w:rPr>
        <w:t xml:space="preserve"> </w:t>
      </w:r>
      <w:r w:rsidR="00314BC3" w:rsidRPr="001E40C9">
        <w:rPr>
          <w:rFonts w:ascii="Times New Roman" w:hAnsi="Times New Roman" w:cs="Times New Roman"/>
          <w:sz w:val="24"/>
          <w:szCs w:val="24"/>
        </w:rPr>
        <w:t>final global database</w:t>
      </w:r>
      <w:r w:rsidRPr="001E40C9">
        <w:rPr>
          <w:rFonts w:ascii="Times New Roman" w:hAnsi="Times New Roman" w:cs="Times New Roman"/>
          <w:sz w:val="24"/>
          <w:szCs w:val="24"/>
        </w:rPr>
        <w:t xml:space="preserve"> consisting </w:t>
      </w:r>
      <w:r w:rsidR="00470BC8" w:rsidRPr="001E40C9">
        <w:rPr>
          <w:rFonts w:ascii="Times New Roman" w:hAnsi="Times New Roman" w:cs="Times New Roman"/>
          <w:sz w:val="24"/>
          <w:szCs w:val="24"/>
        </w:rPr>
        <w:t>of 359,105 surveillance re</w:t>
      </w:r>
      <w:r w:rsidRPr="001E40C9">
        <w:rPr>
          <w:rFonts w:ascii="Times New Roman" w:hAnsi="Times New Roman" w:cs="Times New Roman"/>
          <w:sz w:val="24"/>
          <w:szCs w:val="24"/>
        </w:rPr>
        <w:t>cords, from 128 countries, between 2000 and 2014</w:t>
      </w:r>
      <w:r w:rsidR="000D5B37" w:rsidRPr="001E40C9">
        <w:rPr>
          <w:rFonts w:ascii="Times New Roman" w:hAnsi="Times New Roman" w:cs="Times New Roman"/>
          <w:sz w:val="24"/>
          <w:szCs w:val="24"/>
        </w:rPr>
        <w:t>,</w:t>
      </w:r>
      <w:r w:rsidRPr="001E40C9">
        <w:rPr>
          <w:rFonts w:ascii="Times New Roman" w:hAnsi="Times New Roman" w:cs="Times New Roman"/>
          <w:sz w:val="24"/>
          <w:szCs w:val="24"/>
        </w:rPr>
        <w:t xml:space="preserve"> was constructed following the methodology described above. </w:t>
      </w:r>
      <w:r w:rsidR="00867572" w:rsidRPr="001E40C9">
        <w:rPr>
          <w:rFonts w:ascii="Times New Roman" w:hAnsi="Times New Roman" w:cs="Times New Roman"/>
          <w:sz w:val="24"/>
          <w:szCs w:val="24"/>
        </w:rPr>
        <w:t xml:space="preserve">Over half of all surveillance records where for domestic poultry, with </w:t>
      </w:r>
      <w:r w:rsidR="00144936" w:rsidRPr="001E40C9">
        <w:rPr>
          <w:rFonts w:ascii="Times New Roman" w:hAnsi="Times New Roman" w:cs="Times New Roman"/>
          <w:sz w:val="24"/>
          <w:szCs w:val="24"/>
        </w:rPr>
        <w:t xml:space="preserve">the spatial resolution of each record decreasing from national to sub-national administrative boundaries (see </w:t>
      </w:r>
      <w:r w:rsidR="00DB70E2" w:rsidRPr="001E40C9">
        <w:rPr>
          <w:rFonts w:ascii="Times New Roman" w:hAnsi="Times New Roman" w:cs="Times New Roman"/>
          <w:sz w:val="24"/>
          <w:szCs w:val="24"/>
        </w:rPr>
        <w:t xml:space="preserve">Supplementary Data 2 </w:t>
      </w:r>
      <w:r w:rsidR="006700B9" w:rsidRPr="001E40C9">
        <w:rPr>
          <w:rFonts w:ascii="Times New Roman" w:hAnsi="Times New Roman" w:cs="Times New Roman"/>
          <w:sz w:val="24"/>
          <w:szCs w:val="24"/>
        </w:rPr>
        <w:t>Table</w:t>
      </w:r>
      <w:r w:rsidR="00144936" w:rsidRPr="001E40C9">
        <w:rPr>
          <w:rFonts w:ascii="Times New Roman" w:hAnsi="Times New Roman" w:cs="Times New Roman"/>
          <w:sz w:val="24"/>
          <w:szCs w:val="24"/>
        </w:rPr>
        <w:t xml:space="preserve"> 2). The key exception being the </w:t>
      </w:r>
      <w:r w:rsidR="009D0A4F" w:rsidRPr="001E40C9">
        <w:rPr>
          <w:rFonts w:ascii="Times New Roman" w:hAnsi="Times New Roman" w:cs="Times New Roman"/>
          <w:sz w:val="24"/>
          <w:szCs w:val="24"/>
        </w:rPr>
        <w:t>extremely</w:t>
      </w:r>
      <w:r w:rsidR="00144936" w:rsidRPr="001E40C9">
        <w:rPr>
          <w:rFonts w:ascii="Times New Roman" w:hAnsi="Times New Roman" w:cs="Times New Roman"/>
          <w:sz w:val="24"/>
          <w:szCs w:val="24"/>
        </w:rPr>
        <w:t xml:space="preserve"> high number of surveillance reco</w:t>
      </w:r>
      <w:r w:rsidR="001F281C" w:rsidRPr="001E40C9">
        <w:rPr>
          <w:rFonts w:ascii="Times New Roman" w:hAnsi="Times New Roman" w:cs="Times New Roman"/>
          <w:sz w:val="24"/>
          <w:szCs w:val="24"/>
        </w:rPr>
        <w:t>rds recorded at the point (lat/</w:t>
      </w:r>
      <w:r w:rsidR="00144936" w:rsidRPr="001E40C9">
        <w:rPr>
          <w:rFonts w:ascii="Times New Roman" w:hAnsi="Times New Roman" w:cs="Times New Roman"/>
          <w:sz w:val="24"/>
          <w:szCs w:val="24"/>
        </w:rPr>
        <w:t>long coordinates) level for domestic poultry. Many of these records (195,844</w:t>
      </w:r>
      <w:r w:rsidR="00CC3536" w:rsidRPr="001E40C9">
        <w:rPr>
          <w:rFonts w:ascii="Times New Roman" w:hAnsi="Times New Roman" w:cs="Times New Roman"/>
          <w:sz w:val="24"/>
          <w:szCs w:val="24"/>
        </w:rPr>
        <w:t xml:space="preserve"> out</w:t>
      </w:r>
      <w:r w:rsidR="00144936" w:rsidRPr="001E40C9">
        <w:rPr>
          <w:rFonts w:ascii="Times New Roman" w:hAnsi="Times New Roman" w:cs="Times New Roman"/>
          <w:sz w:val="24"/>
          <w:szCs w:val="24"/>
        </w:rPr>
        <w:t xml:space="preserve"> of 223,278) were reported within the IRD database, where formal surveillance programs recorded coordinates for each sample’s location. It should be noted, however, that while IRD records make up </w:t>
      </w:r>
      <w:r w:rsidR="00CC3536" w:rsidRPr="001E40C9">
        <w:rPr>
          <w:rFonts w:ascii="Times New Roman" w:hAnsi="Times New Roman" w:cs="Times New Roman"/>
          <w:sz w:val="24"/>
          <w:szCs w:val="24"/>
        </w:rPr>
        <w:t xml:space="preserve">the </w:t>
      </w:r>
      <w:r w:rsidR="00144936" w:rsidRPr="001E40C9">
        <w:rPr>
          <w:rFonts w:ascii="Times New Roman" w:hAnsi="Times New Roman" w:cs="Times New Roman"/>
          <w:sz w:val="24"/>
          <w:szCs w:val="24"/>
        </w:rPr>
        <w:t>87.71% of domestic poultry (195,844</w:t>
      </w:r>
      <w:r w:rsidR="00CC3536" w:rsidRPr="001E40C9">
        <w:rPr>
          <w:rFonts w:ascii="Times New Roman" w:hAnsi="Times New Roman" w:cs="Times New Roman"/>
          <w:sz w:val="24"/>
          <w:szCs w:val="24"/>
        </w:rPr>
        <w:t xml:space="preserve"> out</w:t>
      </w:r>
      <w:r w:rsidR="00144936" w:rsidRPr="001E40C9">
        <w:rPr>
          <w:rFonts w:ascii="Times New Roman" w:hAnsi="Times New Roman" w:cs="Times New Roman"/>
          <w:sz w:val="24"/>
          <w:szCs w:val="24"/>
        </w:rPr>
        <w:t xml:space="preserve"> of 223,278</w:t>
      </w:r>
      <w:r w:rsidR="00847E00" w:rsidRPr="001E40C9">
        <w:rPr>
          <w:rFonts w:ascii="Times New Roman" w:hAnsi="Times New Roman" w:cs="Times New Roman"/>
          <w:sz w:val="24"/>
          <w:szCs w:val="24"/>
        </w:rPr>
        <w:t xml:space="preserve">) </w:t>
      </w:r>
      <w:r w:rsidR="00144936" w:rsidRPr="001E40C9">
        <w:rPr>
          <w:rFonts w:ascii="Times New Roman" w:hAnsi="Times New Roman" w:cs="Times New Roman"/>
          <w:sz w:val="24"/>
          <w:szCs w:val="24"/>
        </w:rPr>
        <w:t>records</w:t>
      </w:r>
      <w:r w:rsidR="00847E00" w:rsidRPr="001E40C9">
        <w:rPr>
          <w:rFonts w:ascii="Times New Roman" w:hAnsi="Times New Roman" w:cs="Times New Roman"/>
          <w:sz w:val="24"/>
          <w:szCs w:val="24"/>
        </w:rPr>
        <w:t xml:space="preserve"> and </w:t>
      </w:r>
      <w:r w:rsidR="00144936" w:rsidRPr="001E40C9">
        <w:rPr>
          <w:rFonts w:ascii="Times New Roman" w:hAnsi="Times New Roman" w:cs="Times New Roman"/>
          <w:sz w:val="24"/>
          <w:szCs w:val="24"/>
        </w:rPr>
        <w:t xml:space="preserve">the 91.22% (123,898 </w:t>
      </w:r>
      <w:r w:rsidR="00CC3536" w:rsidRPr="001E40C9">
        <w:rPr>
          <w:rFonts w:ascii="Times New Roman" w:hAnsi="Times New Roman" w:cs="Times New Roman"/>
          <w:sz w:val="24"/>
          <w:szCs w:val="24"/>
        </w:rPr>
        <w:t xml:space="preserve">out </w:t>
      </w:r>
      <w:r w:rsidR="00144936" w:rsidRPr="001E40C9">
        <w:rPr>
          <w:rFonts w:ascii="Times New Roman" w:hAnsi="Times New Roman" w:cs="Times New Roman"/>
          <w:sz w:val="24"/>
          <w:szCs w:val="24"/>
        </w:rPr>
        <w:t>of 135,817</w:t>
      </w:r>
      <w:r w:rsidR="00847E00" w:rsidRPr="001E40C9">
        <w:rPr>
          <w:rFonts w:ascii="Times New Roman" w:hAnsi="Times New Roman" w:cs="Times New Roman"/>
          <w:sz w:val="24"/>
          <w:szCs w:val="24"/>
        </w:rPr>
        <w:t>)</w:t>
      </w:r>
      <w:r w:rsidR="00144936" w:rsidRPr="001E40C9">
        <w:rPr>
          <w:rFonts w:ascii="Times New Roman" w:hAnsi="Times New Roman" w:cs="Times New Roman"/>
          <w:sz w:val="24"/>
          <w:szCs w:val="24"/>
        </w:rPr>
        <w:t xml:space="preserve"> </w:t>
      </w:r>
      <w:r w:rsidR="00847E00" w:rsidRPr="001E40C9">
        <w:rPr>
          <w:rFonts w:ascii="Times New Roman" w:hAnsi="Times New Roman" w:cs="Times New Roman"/>
          <w:sz w:val="24"/>
          <w:szCs w:val="24"/>
        </w:rPr>
        <w:t xml:space="preserve">of swine surveillance records, IRD surveillance initiatives are established in only </w:t>
      </w:r>
      <w:r w:rsidR="004B2F1C" w:rsidRPr="001E40C9">
        <w:rPr>
          <w:rFonts w:ascii="Times New Roman" w:hAnsi="Times New Roman" w:cs="Times New Roman"/>
          <w:sz w:val="24"/>
          <w:szCs w:val="24"/>
        </w:rPr>
        <w:t>32</w:t>
      </w:r>
      <w:r w:rsidR="00847E00" w:rsidRPr="001E40C9">
        <w:rPr>
          <w:rFonts w:ascii="Times New Roman" w:hAnsi="Times New Roman" w:cs="Times New Roman"/>
          <w:sz w:val="24"/>
          <w:szCs w:val="24"/>
        </w:rPr>
        <w:t xml:space="preserve"> countries worldwide. Here we present the spatial and temporal variation in global animal influenza surveillance efforts, as a result of our surveillance metric (</w:t>
      </w:r>
      <w:r w:rsidR="00DB70E2" w:rsidRPr="001E40C9">
        <w:rPr>
          <w:rFonts w:ascii="Times New Roman" w:hAnsi="Times New Roman" w:cs="Times New Roman"/>
          <w:sz w:val="24"/>
          <w:szCs w:val="24"/>
        </w:rPr>
        <w:t xml:space="preserve">Supplementary Data 2 </w:t>
      </w:r>
      <w:r w:rsidR="00847E00" w:rsidRPr="001E40C9">
        <w:rPr>
          <w:rFonts w:ascii="Times New Roman" w:hAnsi="Times New Roman" w:cs="Times New Roman"/>
          <w:sz w:val="24"/>
          <w:szCs w:val="24"/>
        </w:rPr>
        <w:t>Figure 2).</w:t>
      </w:r>
      <w:r w:rsidR="00105ECA" w:rsidRPr="001E40C9">
        <w:rPr>
          <w:rFonts w:ascii="Times New Roman" w:hAnsi="Times New Roman" w:cs="Times New Roman"/>
          <w:b/>
          <w:sz w:val="24"/>
          <w:szCs w:val="16"/>
        </w:rPr>
        <w:br w:type="page"/>
      </w:r>
    </w:p>
    <w:p w14:paraId="24FA5E77" w14:textId="3F5B1888" w:rsidR="00CA4C07" w:rsidRPr="001E40C9" w:rsidRDefault="00CA4C07" w:rsidP="00CA4C07">
      <w:pPr>
        <w:spacing w:after="0" w:line="480" w:lineRule="auto"/>
        <w:jc w:val="both"/>
        <w:rPr>
          <w:rFonts w:ascii="Times New Roman" w:hAnsi="Times New Roman" w:cs="Times New Roman"/>
          <w:sz w:val="24"/>
          <w:szCs w:val="16"/>
        </w:rPr>
      </w:pPr>
      <w:r w:rsidRPr="001E40C9">
        <w:rPr>
          <w:rFonts w:ascii="Times New Roman" w:hAnsi="Times New Roman" w:cs="Times New Roman"/>
          <w:b/>
          <w:sz w:val="24"/>
          <w:szCs w:val="16"/>
        </w:rPr>
        <w:lastRenderedPageBreak/>
        <w:t>Supplementary Data 2 Table 1</w:t>
      </w:r>
      <w:r w:rsidRPr="001E40C9">
        <w:rPr>
          <w:rFonts w:ascii="Times New Roman" w:hAnsi="Times New Roman" w:cs="Times New Roman"/>
          <w:sz w:val="24"/>
          <w:szCs w:val="16"/>
        </w:rPr>
        <w:t>. Supplemental surveillance search results at the national scale for both domestic poultry and swine</w:t>
      </w:r>
      <w:r w:rsidR="008D679C" w:rsidRPr="001E40C9">
        <w:rPr>
          <w:rFonts w:ascii="Times New Roman" w:hAnsi="Times New Roman" w:cs="Times New Roman"/>
          <w:sz w:val="24"/>
          <w:szCs w:val="16"/>
        </w:rPr>
        <w:t>.</w:t>
      </w:r>
    </w:p>
    <w:tbl>
      <w:tblPr>
        <w:tblStyle w:val="MediumGrid3-Accent3"/>
        <w:tblW w:w="9223" w:type="dxa"/>
        <w:tblLayout w:type="fixed"/>
        <w:tblLook w:val="06A0" w:firstRow="1" w:lastRow="0" w:firstColumn="1" w:lastColumn="0" w:noHBand="1" w:noVBand="1"/>
      </w:tblPr>
      <w:tblGrid>
        <w:gridCol w:w="1365"/>
        <w:gridCol w:w="3445"/>
        <w:gridCol w:w="4413"/>
      </w:tblGrid>
      <w:tr w:rsidR="00CA4C07" w:rsidRPr="001E40C9" w14:paraId="68E3BAFC" w14:textId="77777777" w:rsidTr="00105ECA">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365" w:type="dxa"/>
            <w:noWrap/>
            <w:hideMark/>
          </w:tcPr>
          <w:p w14:paraId="69CAD0B0" w14:textId="77777777" w:rsidR="00BA6C8D" w:rsidRPr="001E40C9" w:rsidRDefault="00BA6C8D" w:rsidP="005A41C0">
            <w:pPr>
              <w:contextualSpacing/>
              <w:jc w:val="center"/>
              <w:rPr>
                <w:rFonts w:ascii="Arial" w:hAnsi="Arial" w:cs="Arial"/>
                <w:bCs w:val="0"/>
                <w:color w:val="auto"/>
                <w:sz w:val="16"/>
                <w:szCs w:val="16"/>
              </w:rPr>
            </w:pPr>
          </w:p>
          <w:p w14:paraId="3406B5D3" w14:textId="7C5E205D" w:rsidR="00CA4C07" w:rsidRPr="001E40C9" w:rsidRDefault="00CA4C07" w:rsidP="005A41C0">
            <w:pPr>
              <w:contextualSpacing/>
              <w:jc w:val="center"/>
              <w:rPr>
                <w:rFonts w:ascii="Arial" w:hAnsi="Arial" w:cs="Arial"/>
                <w:bCs w:val="0"/>
                <w:color w:val="auto"/>
                <w:sz w:val="16"/>
                <w:szCs w:val="16"/>
              </w:rPr>
            </w:pPr>
            <w:r w:rsidRPr="001E40C9">
              <w:rPr>
                <w:rFonts w:ascii="Arial" w:hAnsi="Arial" w:cs="Arial"/>
                <w:bCs w:val="0"/>
                <w:color w:val="auto"/>
                <w:sz w:val="16"/>
                <w:szCs w:val="16"/>
              </w:rPr>
              <w:t>Country</w:t>
            </w:r>
          </w:p>
        </w:tc>
        <w:tc>
          <w:tcPr>
            <w:tcW w:w="3445" w:type="dxa"/>
          </w:tcPr>
          <w:p w14:paraId="71988232" w14:textId="77777777" w:rsidR="00BA6C8D" w:rsidRPr="001E40C9" w:rsidRDefault="00BA6C8D" w:rsidP="005A41C0">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007A3B25" w14:textId="420C9A7A" w:rsidR="00CA4C07" w:rsidRPr="001E40C9" w:rsidRDefault="00CA4C07" w:rsidP="005A41C0">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Domestic poultry</w:t>
            </w:r>
          </w:p>
        </w:tc>
        <w:tc>
          <w:tcPr>
            <w:tcW w:w="4413" w:type="dxa"/>
          </w:tcPr>
          <w:p w14:paraId="032788E7" w14:textId="77777777" w:rsidR="00BA6C8D" w:rsidRPr="001E40C9" w:rsidRDefault="00BA6C8D" w:rsidP="005A41C0">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6C3BA599" w14:textId="77777777" w:rsidR="00CA4C07" w:rsidRPr="001E40C9" w:rsidRDefault="00CA4C07" w:rsidP="005A41C0">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Swine</w:t>
            </w:r>
          </w:p>
          <w:p w14:paraId="474CD066" w14:textId="788F1C8C" w:rsidR="00CA4C07" w:rsidRPr="001E40C9" w:rsidRDefault="00CA4C07" w:rsidP="005A41C0">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tc>
      </w:tr>
      <w:tr w:rsidR="00CA4C07" w:rsidRPr="001E40C9" w14:paraId="4523A14A" w14:textId="77777777" w:rsidTr="00105ECA">
        <w:trPr>
          <w:trHeight w:val="719"/>
        </w:trPr>
        <w:tc>
          <w:tcPr>
            <w:cnfStyle w:val="001000000000" w:firstRow="0" w:lastRow="0" w:firstColumn="1" w:lastColumn="0" w:oddVBand="0" w:evenVBand="0" w:oddHBand="0" w:evenHBand="0" w:firstRowFirstColumn="0" w:firstRowLastColumn="0" w:lastRowFirstColumn="0" w:lastRowLastColumn="0"/>
            <w:tcW w:w="1365" w:type="dxa"/>
            <w:noWrap/>
            <w:hideMark/>
          </w:tcPr>
          <w:p w14:paraId="3B4BF20B" w14:textId="77777777" w:rsidR="00105ECA" w:rsidRPr="001E40C9" w:rsidRDefault="00105ECA" w:rsidP="003C0F96">
            <w:pPr>
              <w:contextualSpacing/>
              <w:jc w:val="both"/>
              <w:rPr>
                <w:rFonts w:ascii="Arial" w:hAnsi="Arial" w:cs="Arial"/>
                <w:b w:val="0"/>
                <w:color w:val="000000"/>
                <w:sz w:val="16"/>
                <w:szCs w:val="16"/>
              </w:rPr>
            </w:pPr>
          </w:p>
          <w:p w14:paraId="03893EE6" w14:textId="77777777" w:rsidR="00CA4C07" w:rsidRPr="001E40C9" w:rsidRDefault="00CA4C07" w:rsidP="003C0F96">
            <w:pPr>
              <w:contextualSpacing/>
              <w:jc w:val="both"/>
              <w:rPr>
                <w:rFonts w:ascii="Arial" w:hAnsi="Arial" w:cs="Arial"/>
                <w:color w:val="000000"/>
                <w:sz w:val="16"/>
                <w:szCs w:val="16"/>
              </w:rPr>
            </w:pPr>
            <w:r w:rsidRPr="001E40C9">
              <w:rPr>
                <w:rFonts w:ascii="Arial" w:hAnsi="Arial" w:cs="Arial"/>
                <w:color w:val="000000"/>
                <w:sz w:val="16"/>
                <w:szCs w:val="16"/>
              </w:rPr>
              <w:t>Australia</w:t>
            </w:r>
          </w:p>
        </w:tc>
        <w:tc>
          <w:tcPr>
            <w:tcW w:w="3445" w:type="dxa"/>
          </w:tcPr>
          <w:p w14:paraId="045D386F" w14:textId="77777777" w:rsidR="00105ECA" w:rsidRPr="001E40C9" w:rsidRDefault="00105ECA"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fr-FR"/>
              </w:rPr>
            </w:pPr>
          </w:p>
          <w:p w14:paraId="433EBFDE" w14:textId="77777777" w:rsidR="00CA4C07" w:rsidRPr="001E40C9" w:rsidRDefault="00CA4C07"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fr-FR"/>
              </w:rPr>
            </w:pPr>
            <w:r w:rsidRPr="001E40C9">
              <w:rPr>
                <w:rFonts w:ascii="Arial" w:hAnsi="Arial" w:cs="Arial"/>
                <w:sz w:val="16"/>
                <w:szCs w:val="16"/>
                <w:lang w:val="fr-FR"/>
              </w:rPr>
              <w:t>Australian National Avian Influenza Surveillance Dossier</w:t>
            </w:r>
          </w:p>
          <w:p w14:paraId="0344EAA8" w14:textId="77777777" w:rsidR="00BA6C8D" w:rsidRPr="001E40C9" w:rsidRDefault="00BA6C8D" w:rsidP="00BA6C8D">
            <w:pPr>
              <w:cnfStyle w:val="000000000000" w:firstRow="0" w:lastRow="0" w:firstColumn="0" w:lastColumn="0" w:oddVBand="0" w:evenVBand="0" w:oddHBand="0" w:evenHBand="0" w:firstRowFirstColumn="0" w:firstRowLastColumn="0" w:lastRowFirstColumn="0" w:lastRowLastColumn="0"/>
              <w:rPr>
                <w:rFonts w:ascii="Arial" w:hAnsi="Arial" w:cs="Arial"/>
                <w:sz w:val="16"/>
                <w:lang w:val="fr-FR"/>
              </w:rPr>
            </w:pPr>
          </w:p>
          <w:p w14:paraId="1B3DE0EC" w14:textId="103E468B" w:rsidR="00BA6C8D" w:rsidRPr="001E40C9" w:rsidRDefault="00BA6C8D" w:rsidP="00BA6C8D">
            <w:pPr>
              <w:cnfStyle w:val="000000000000" w:firstRow="0" w:lastRow="0" w:firstColumn="0" w:lastColumn="0" w:oddVBand="0" w:evenVBand="0" w:oddHBand="0" w:evenHBand="0" w:firstRowFirstColumn="0" w:firstRowLastColumn="0" w:lastRowFirstColumn="0" w:lastRowLastColumn="0"/>
              <w:rPr>
                <w:rFonts w:ascii="Arial" w:hAnsi="Arial" w:cs="Arial"/>
                <w:sz w:val="16"/>
              </w:rPr>
            </w:pPr>
            <w:r w:rsidRPr="001E40C9">
              <w:rPr>
                <w:rFonts w:ascii="Arial" w:hAnsi="Arial" w:cs="Arial"/>
                <w:i/>
                <w:sz w:val="16"/>
                <w:lang w:val="fr-FR"/>
              </w:rPr>
              <w:t>Source</w:t>
            </w:r>
            <w:r w:rsidRPr="001E40C9">
              <w:rPr>
                <w:rFonts w:ascii="Arial" w:hAnsi="Arial" w:cs="Arial"/>
                <w:sz w:val="16"/>
                <w:lang w:val="fr-FR"/>
              </w:rPr>
              <w:t xml:space="preserve"> : OCVO (2010) National Avian Influenza Surveillance Dossier. </w:t>
            </w:r>
            <w:r w:rsidRPr="001E40C9">
              <w:rPr>
                <w:rFonts w:ascii="Arial" w:hAnsi="Arial" w:cs="Arial"/>
                <w:sz w:val="16"/>
              </w:rPr>
              <w:t>Office of the Chief Veterinary Officer, Australian Government Department of Agriculture, Fisheries and Forestry, Canberra.</w:t>
            </w:r>
          </w:p>
          <w:p w14:paraId="722E5A81" w14:textId="2FEA8CB6" w:rsidR="00CA4C07" w:rsidRPr="001E40C9" w:rsidRDefault="00BA6C8D" w:rsidP="00BA6C8D">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color w:val="000000"/>
                <w:sz w:val="10"/>
                <w:szCs w:val="16"/>
                <w:lang w:val="fr-FR"/>
              </w:rPr>
              <w:t xml:space="preserve"> </w:t>
            </w:r>
          </w:p>
        </w:tc>
        <w:tc>
          <w:tcPr>
            <w:tcW w:w="4413" w:type="dxa"/>
          </w:tcPr>
          <w:p w14:paraId="7752F8E7"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tc>
      </w:tr>
      <w:tr w:rsidR="00CA4C07" w:rsidRPr="001E40C9" w14:paraId="20B5759F" w14:textId="77777777" w:rsidTr="00105ECA">
        <w:trPr>
          <w:trHeight w:val="187"/>
        </w:trPr>
        <w:tc>
          <w:tcPr>
            <w:cnfStyle w:val="001000000000" w:firstRow="0" w:lastRow="0" w:firstColumn="1" w:lastColumn="0" w:oddVBand="0" w:evenVBand="0" w:oddHBand="0" w:evenHBand="0" w:firstRowFirstColumn="0" w:firstRowLastColumn="0" w:lastRowFirstColumn="0" w:lastRowLastColumn="0"/>
            <w:tcW w:w="1365" w:type="dxa"/>
            <w:noWrap/>
            <w:hideMark/>
          </w:tcPr>
          <w:p w14:paraId="7D4E088D" w14:textId="77777777" w:rsidR="00105ECA" w:rsidRPr="001E40C9" w:rsidRDefault="00105ECA" w:rsidP="003C0F96">
            <w:pPr>
              <w:contextualSpacing/>
              <w:jc w:val="both"/>
              <w:rPr>
                <w:rFonts w:ascii="Arial" w:hAnsi="Arial" w:cs="Arial"/>
                <w:color w:val="000000"/>
                <w:sz w:val="16"/>
                <w:szCs w:val="16"/>
              </w:rPr>
            </w:pPr>
          </w:p>
          <w:p w14:paraId="02EF78F7" w14:textId="3F9C3635" w:rsidR="00CA4C07" w:rsidRPr="001E40C9" w:rsidRDefault="00CA4C07" w:rsidP="003C0F96">
            <w:pPr>
              <w:contextualSpacing/>
              <w:jc w:val="both"/>
              <w:rPr>
                <w:rFonts w:ascii="Arial" w:hAnsi="Arial" w:cs="Arial"/>
                <w:color w:val="000000"/>
                <w:sz w:val="16"/>
                <w:szCs w:val="16"/>
              </w:rPr>
            </w:pPr>
            <w:r w:rsidRPr="001E40C9">
              <w:rPr>
                <w:rFonts w:ascii="Arial" w:hAnsi="Arial" w:cs="Arial"/>
                <w:color w:val="000000"/>
                <w:sz w:val="16"/>
                <w:szCs w:val="16"/>
              </w:rPr>
              <w:t xml:space="preserve">European Commission </w:t>
            </w:r>
          </w:p>
        </w:tc>
        <w:tc>
          <w:tcPr>
            <w:tcW w:w="3445" w:type="dxa"/>
          </w:tcPr>
          <w:p w14:paraId="33B9F932" w14:textId="77777777" w:rsidR="00105ECA" w:rsidRPr="001E40C9" w:rsidRDefault="00105ECA"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800507B" w14:textId="77777777" w:rsidR="00CA4C07" w:rsidRPr="001E40C9" w:rsidRDefault="00CA4C07"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European Commission -Annual Reports</w:t>
            </w:r>
          </w:p>
          <w:p w14:paraId="4024F8E5" w14:textId="77777777" w:rsidR="00BA6C8D"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F1C53BA" w14:textId="2AF3A41D" w:rsidR="00CA4C07"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i/>
                <w:sz w:val="16"/>
                <w:szCs w:val="16"/>
              </w:rPr>
              <w:t>Source</w:t>
            </w:r>
            <w:r w:rsidRPr="001E40C9">
              <w:rPr>
                <w:rFonts w:ascii="Arial" w:hAnsi="Arial" w:cs="Arial"/>
                <w:sz w:val="16"/>
                <w:szCs w:val="16"/>
              </w:rPr>
              <w:t xml:space="preserve">: </w:t>
            </w:r>
            <w:r w:rsidR="00CA4C07" w:rsidRPr="001E40C9">
              <w:rPr>
                <w:rFonts w:ascii="Arial" w:hAnsi="Arial" w:cs="Arial"/>
                <w:sz w:val="16"/>
                <w:szCs w:val="16"/>
              </w:rPr>
              <w:t>(</w:t>
            </w:r>
            <w:hyperlink r:id="rId9" w:history="1">
              <w:r w:rsidR="00CA4C07" w:rsidRPr="001E40C9">
                <w:rPr>
                  <w:rStyle w:val="Hyperlink"/>
                  <w:rFonts w:ascii="Arial" w:hAnsi="Arial" w:cs="Arial"/>
                  <w:sz w:val="16"/>
                  <w:szCs w:val="16"/>
                </w:rPr>
                <w:t>http://ec.europa.eu/food/animals/animal-diseases/control-measures/avian-influenza_en</w:t>
              </w:r>
            </w:hyperlink>
            <w:r w:rsidR="00CA4C07" w:rsidRPr="001E40C9">
              <w:rPr>
                <w:rFonts w:ascii="Arial" w:hAnsi="Arial" w:cs="Arial"/>
                <w:sz w:val="16"/>
                <w:szCs w:val="16"/>
              </w:rPr>
              <w:t>)</w:t>
            </w:r>
          </w:p>
          <w:p w14:paraId="7CC4FDA1"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4413" w:type="dxa"/>
          </w:tcPr>
          <w:p w14:paraId="2C42FB75"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r>
      <w:tr w:rsidR="00CA4C07" w:rsidRPr="001E40C9" w14:paraId="6879D9FB" w14:textId="77777777" w:rsidTr="00105ECA">
        <w:trPr>
          <w:trHeight w:val="1121"/>
        </w:trPr>
        <w:tc>
          <w:tcPr>
            <w:cnfStyle w:val="001000000000" w:firstRow="0" w:lastRow="0" w:firstColumn="1" w:lastColumn="0" w:oddVBand="0" w:evenVBand="0" w:oddHBand="0" w:evenHBand="0" w:firstRowFirstColumn="0" w:firstRowLastColumn="0" w:lastRowFirstColumn="0" w:lastRowLastColumn="0"/>
            <w:tcW w:w="1365" w:type="dxa"/>
            <w:noWrap/>
            <w:hideMark/>
          </w:tcPr>
          <w:p w14:paraId="57C5E7AA" w14:textId="77777777" w:rsidR="00105ECA" w:rsidRPr="001E40C9" w:rsidRDefault="00105ECA" w:rsidP="003C0F96">
            <w:pPr>
              <w:contextualSpacing/>
              <w:jc w:val="both"/>
              <w:rPr>
                <w:rFonts w:ascii="Arial" w:hAnsi="Arial" w:cs="Arial"/>
                <w:b w:val="0"/>
                <w:color w:val="000000"/>
                <w:sz w:val="16"/>
                <w:szCs w:val="16"/>
              </w:rPr>
            </w:pPr>
          </w:p>
          <w:p w14:paraId="6C6E1E7D" w14:textId="77777777" w:rsidR="00CA4C07" w:rsidRPr="001E40C9" w:rsidRDefault="00CA4C07" w:rsidP="003C0F96">
            <w:pPr>
              <w:contextualSpacing/>
              <w:jc w:val="both"/>
              <w:rPr>
                <w:rFonts w:ascii="Arial" w:hAnsi="Arial" w:cs="Arial"/>
                <w:color w:val="000000"/>
                <w:sz w:val="16"/>
                <w:szCs w:val="16"/>
              </w:rPr>
            </w:pPr>
            <w:r w:rsidRPr="001E40C9">
              <w:rPr>
                <w:rFonts w:ascii="Arial" w:hAnsi="Arial" w:cs="Arial"/>
                <w:color w:val="000000"/>
                <w:sz w:val="16"/>
                <w:szCs w:val="16"/>
              </w:rPr>
              <w:t>Norway</w:t>
            </w:r>
          </w:p>
        </w:tc>
        <w:tc>
          <w:tcPr>
            <w:tcW w:w="3445" w:type="dxa"/>
          </w:tcPr>
          <w:p w14:paraId="2CAC8587" w14:textId="77777777" w:rsidR="00105ECA" w:rsidRPr="001E40C9" w:rsidRDefault="00105ECA"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B92EF93" w14:textId="77777777" w:rsidR="00BA6C8D"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 xml:space="preserve">Norwegian Veterinary Institute -  Annual Reports </w:t>
            </w:r>
          </w:p>
          <w:p w14:paraId="55BA5D61" w14:textId="77777777" w:rsidR="00BA6C8D"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794976C" w14:textId="1288047F" w:rsidR="00CA4C07"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i/>
                <w:sz w:val="16"/>
                <w:szCs w:val="16"/>
              </w:rPr>
              <w:t>Source</w:t>
            </w:r>
            <w:r w:rsidRPr="001E40C9">
              <w:rPr>
                <w:rFonts w:ascii="Arial" w:hAnsi="Arial" w:cs="Arial"/>
                <w:sz w:val="16"/>
                <w:szCs w:val="16"/>
              </w:rPr>
              <w:t xml:space="preserve">: </w:t>
            </w:r>
            <w:r w:rsidR="00CA4C07" w:rsidRPr="001E40C9">
              <w:rPr>
                <w:rFonts w:ascii="Arial" w:hAnsi="Arial" w:cs="Arial"/>
                <w:sz w:val="16"/>
                <w:szCs w:val="16"/>
              </w:rPr>
              <w:t>(</w:t>
            </w:r>
            <w:hyperlink r:id="rId10" w:history="1">
              <w:r w:rsidR="00CA4C07" w:rsidRPr="001E40C9">
                <w:rPr>
                  <w:rStyle w:val="Hyperlink"/>
                  <w:rFonts w:ascii="Arial" w:hAnsi="Arial" w:cs="Arial"/>
                  <w:sz w:val="16"/>
                  <w:szCs w:val="16"/>
                </w:rPr>
                <w:t>http://wwweng.vetinst.no/eng/index.html</w:t>
              </w:r>
            </w:hyperlink>
            <w:r w:rsidR="00CA4C07" w:rsidRPr="001E40C9">
              <w:rPr>
                <w:rFonts w:ascii="Arial" w:hAnsi="Arial" w:cs="Arial"/>
                <w:sz w:val="16"/>
                <w:szCs w:val="16"/>
              </w:rPr>
              <w:t>)</w:t>
            </w:r>
          </w:p>
          <w:p w14:paraId="7A81E75E"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4413" w:type="dxa"/>
          </w:tcPr>
          <w:p w14:paraId="172DF887" w14:textId="77777777" w:rsidR="00105ECA" w:rsidRPr="001E40C9" w:rsidRDefault="00105ECA"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7213250" w14:textId="77777777" w:rsidR="00BA6C8D" w:rsidRPr="001E40C9" w:rsidRDefault="00CA4C07"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 xml:space="preserve">Norwegian Veterinary Institute -  Annual Reports </w:t>
            </w:r>
          </w:p>
          <w:p w14:paraId="782818F7" w14:textId="77777777" w:rsidR="00BA6C8D" w:rsidRPr="001E40C9" w:rsidRDefault="00BA6C8D"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552A229" w14:textId="77777777" w:rsidR="00BA6C8D" w:rsidRPr="001E40C9" w:rsidRDefault="00BA6C8D"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E23BE0F" w14:textId="1D554369" w:rsidR="00BA6C8D" w:rsidRPr="001E40C9" w:rsidRDefault="00BA6C8D"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i/>
                <w:sz w:val="16"/>
                <w:szCs w:val="16"/>
              </w:rPr>
              <w:t>Source</w:t>
            </w:r>
            <w:r w:rsidRPr="001E40C9">
              <w:rPr>
                <w:rFonts w:ascii="Arial" w:hAnsi="Arial" w:cs="Arial"/>
                <w:sz w:val="16"/>
                <w:szCs w:val="16"/>
              </w:rPr>
              <w:t xml:space="preserve">: </w:t>
            </w:r>
          </w:p>
          <w:p w14:paraId="6495F8E2" w14:textId="1F93E70E" w:rsidR="00CA4C07" w:rsidRPr="001E40C9" w:rsidRDefault="00CA4C07"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w:t>
            </w:r>
            <w:hyperlink r:id="rId11" w:history="1">
              <w:r w:rsidRPr="001E40C9">
                <w:rPr>
                  <w:rStyle w:val="Hyperlink"/>
                  <w:rFonts w:ascii="Arial" w:hAnsi="Arial" w:cs="Arial"/>
                  <w:sz w:val="16"/>
                  <w:szCs w:val="16"/>
                </w:rPr>
                <w:t>http://wwweng.vetinst.no/eng/index.html</w:t>
              </w:r>
            </w:hyperlink>
            <w:r w:rsidRPr="001E40C9">
              <w:rPr>
                <w:rFonts w:ascii="Arial" w:hAnsi="Arial" w:cs="Arial"/>
                <w:sz w:val="16"/>
                <w:szCs w:val="16"/>
              </w:rPr>
              <w:t>)</w:t>
            </w:r>
          </w:p>
        </w:tc>
      </w:tr>
      <w:tr w:rsidR="00CA4C07" w:rsidRPr="001E40C9" w14:paraId="772B78A7" w14:textId="77777777" w:rsidTr="00105ECA">
        <w:trPr>
          <w:trHeight w:val="187"/>
        </w:trPr>
        <w:tc>
          <w:tcPr>
            <w:cnfStyle w:val="001000000000" w:firstRow="0" w:lastRow="0" w:firstColumn="1" w:lastColumn="0" w:oddVBand="0" w:evenVBand="0" w:oddHBand="0" w:evenHBand="0" w:firstRowFirstColumn="0" w:firstRowLastColumn="0" w:lastRowFirstColumn="0" w:lastRowLastColumn="0"/>
            <w:tcW w:w="1365" w:type="dxa"/>
            <w:noWrap/>
            <w:hideMark/>
          </w:tcPr>
          <w:p w14:paraId="20861821" w14:textId="77777777" w:rsidR="00105ECA" w:rsidRPr="001E40C9" w:rsidRDefault="00105ECA" w:rsidP="003C0F96">
            <w:pPr>
              <w:contextualSpacing/>
              <w:jc w:val="both"/>
              <w:rPr>
                <w:rFonts w:ascii="Arial" w:hAnsi="Arial" w:cs="Arial"/>
                <w:color w:val="000000"/>
                <w:sz w:val="16"/>
                <w:szCs w:val="16"/>
              </w:rPr>
            </w:pPr>
          </w:p>
          <w:p w14:paraId="25AC50E5" w14:textId="77777777" w:rsidR="00CA4C07" w:rsidRPr="001E40C9" w:rsidRDefault="00CA4C07" w:rsidP="003C0F96">
            <w:pPr>
              <w:contextualSpacing/>
              <w:jc w:val="both"/>
              <w:rPr>
                <w:rFonts w:ascii="Arial" w:hAnsi="Arial" w:cs="Arial"/>
                <w:color w:val="000000"/>
                <w:sz w:val="16"/>
                <w:szCs w:val="16"/>
              </w:rPr>
            </w:pPr>
            <w:r w:rsidRPr="001E40C9">
              <w:rPr>
                <w:rFonts w:ascii="Arial" w:hAnsi="Arial" w:cs="Arial"/>
                <w:color w:val="000000"/>
                <w:sz w:val="16"/>
                <w:szCs w:val="16"/>
              </w:rPr>
              <w:t>United States of America</w:t>
            </w:r>
          </w:p>
        </w:tc>
        <w:tc>
          <w:tcPr>
            <w:tcW w:w="3445" w:type="dxa"/>
          </w:tcPr>
          <w:p w14:paraId="054DB3D3" w14:textId="77777777" w:rsidR="00105ECA" w:rsidRPr="001E40C9" w:rsidRDefault="00105ECA"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EA82B72" w14:textId="77777777" w:rsidR="00CA4C07" w:rsidRPr="001E40C9" w:rsidRDefault="00CA4C07" w:rsidP="003C0F96">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United States Department of Agriculture – Summary and Quarterly Reports</w:t>
            </w:r>
          </w:p>
          <w:p w14:paraId="24CF2F62" w14:textId="77777777" w:rsidR="00BA6C8D"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52A2B5F" w14:textId="77777777" w:rsidR="00BA6C8D" w:rsidRPr="001E40C9" w:rsidRDefault="00BA6C8D"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i/>
                <w:sz w:val="16"/>
                <w:szCs w:val="16"/>
              </w:rPr>
              <w:t>Source</w:t>
            </w:r>
            <w:r w:rsidRPr="001E40C9">
              <w:rPr>
                <w:rFonts w:ascii="Arial" w:hAnsi="Arial" w:cs="Arial"/>
                <w:sz w:val="16"/>
                <w:szCs w:val="16"/>
              </w:rPr>
              <w:t>:</w:t>
            </w:r>
          </w:p>
          <w:p w14:paraId="74978E7A"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sz w:val="16"/>
                <w:szCs w:val="16"/>
              </w:rPr>
              <w:t>(</w:t>
            </w:r>
            <w:hyperlink r:id="rId12" w:history="1">
              <w:r w:rsidRPr="001E40C9">
                <w:rPr>
                  <w:rStyle w:val="Hyperlink"/>
                  <w:rFonts w:ascii="Arial" w:hAnsi="Arial" w:cs="Arial"/>
                  <w:sz w:val="16"/>
                  <w:szCs w:val="16"/>
                </w:rPr>
                <w:t>https://www.aphis.usda.gov/aphis/ourfocus/animalhealth/animal-disease-information/avian-influenza-disease/sa_avian_influenza/ct_avian_influenza_surveillance_meat_type_chickens</w:t>
              </w:r>
            </w:hyperlink>
            <w:r w:rsidRPr="001E40C9">
              <w:rPr>
                <w:rFonts w:ascii="Arial" w:hAnsi="Arial" w:cs="Arial"/>
                <w:sz w:val="16"/>
                <w:szCs w:val="16"/>
              </w:rPr>
              <w:t>)</w:t>
            </w:r>
          </w:p>
        </w:tc>
        <w:tc>
          <w:tcPr>
            <w:tcW w:w="4413" w:type="dxa"/>
          </w:tcPr>
          <w:p w14:paraId="7541C4E5" w14:textId="77777777" w:rsidR="00CA4C07" w:rsidRPr="001E40C9" w:rsidRDefault="00CA4C07" w:rsidP="003C0F96">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r>
    </w:tbl>
    <w:p w14:paraId="6C4758FC" w14:textId="6DCEC682" w:rsidR="00CA4C07" w:rsidRPr="001E40C9" w:rsidRDefault="00CA4C07" w:rsidP="00CA4C07">
      <w:pPr>
        <w:spacing w:line="240" w:lineRule="auto"/>
        <w:jc w:val="both"/>
        <w:rPr>
          <w:rFonts w:ascii="Times New Roman" w:hAnsi="Times New Roman" w:cs="Times New Roman"/>
          <w:b/>
          <w:sz w:val="24"/>
          <w:szCs w:val="24"/>
        </w:rPr>
      </w:pPr>
    </w:p>
    <w:p w14:paraId="753AD2BB" w14:textId="610B8DE9" w:rsidR="0001510D" w:rsidRPr="001E40C9" w:rsidRDefault="0001510D" w:rsidP="0001510D">
      <w:pPr>
        <w:spacing w:after="0" w:line="480" w:lineRule="auto"/>
        <w:contextualSpacing/>
        <w:jc w:val="both"/>
        <w:rPr>
          <w:rFonts w:ascii="Times New Roman" w:hAnsi="Times New Roman" w:cs="Times New Roman"/>
          <w:sz w:val="24"/>
          <w:szCs w:val="16"/>
        </w:rPr>
      </w:pPr>
      <w:r w:rsidRPr="001E40C9">
        <w:rPr>
          <w:rFonts w:ascii="Times New Roman" w:hAnsi="Times New Roman" w:cs="Times New Roman"/>
          <w:b/>
          <w:sz w:val="24"/>
          <w:szCs w:val="16"/>
        </w:rPr>
        <w:t>Supplementary Data 2 Table 2</w:t>
      </w:r>
      <w:r w:rsidRPr="001E40C9">
        <w:rPr>
          <w:rFonts w:ascii="Times New Roman" w:hAnsi="Times New Roman" w:cs="Times New Roman"/>
          <w:sz w:val="24"/>
          <w:szCs w:val="16"/>
        </w:rPr>
        <w:t>. A description of a global database of animal influenza surveillance activities by species and spatial detail</w:t>
      </w:r>
      <w:r w:rsidR="00A60280" w:rsidRPr="001E40C9">
        <w:rPr>
          <w:rFonts w:ascii="Times New Roman" w:hAnsi="Times New Roman" w:cs="Times New Roman"/>
          <w:sz w:val="24"/>
          <w:szCs w:val="16"/>
        </w:rPr>
        <w:t>.</w:t>
      </w:r>
    </w:p>
    <w:tbl>
      <w:tblPr>
        <w:tblStyle w:val="MediumGrid3-Accent3"/>
        <w:tblW w:w="9397" w:type="dxa"/>
        <w:tblLayout w:type="fixed"/>
        <w:tblLook w:val="06A0" w:firstRow="1" w:lastRow="0" w:firstColumn="1" w:lastColumn="0" w:noHBand="1" w:noVBand="1"/>
      </w:tblPr>
      <w:tblGrid>
        <w:gridCol w:w="6"/>
        <w:gridCol w:w="1998"/>
        <w:gridCol w:w="8"/>
        <w:gridCol w:w="1156"/>
        <w:gridCol w:w="1928"/>
        <w:gridCol w:w="1477"/>
        <w:gridCol w:w="15"/>
        <w:gridCol w:w="1521"/>
        <w:gridCol w:w="9"/>
        <w:gridCol w:w="1279"/>
      </w:tblGrid>
      <w:tr w:rsidR="0001510D" w:rsidRPr="001E40C9" w14:paraId="21130EA8" w14:textId="77777777" w:rsidTr="00081841">
        <w:trPr>
          <w:gridBefore w:val="1"/>
          <w:cnfStyle w:val="100000000000" w:firstRow="1" w:lastRow="0" w:firstColumn="0" w:lastColumn="0" w:oddVBand="0" w:evenVBand="0" w:oddHBand="0" w:evenHBand="0" w:firstRowFirstColumn="0" w:firstRowLastColumn="0" w:lastRowFirstColumn="0" w:lastRowLastColumn="0"/>
          <w:wBefore w:w="6" w:type="dxa"/>
          <w:trHeight w:val="851"/>
        </w:trPr>
        <w:tc>
          <w:tcPr>
            <w:cnfStyle w:val="001000000000" w:firstRow="0" w:lastRow="0" w:firstColumn="1" w:lastColumn="0" w:oddVBand="0" w:evenVBand="0" w:oddHBand="0" w:evenHBand="0" w:firstRowFirstColumn="0" w:firstRowLastColumn="0" w:lastRowFirstColumn="0" w:lastRowLastColumn="0"/>
            <w:tcW w:w="2006" w:type="dxa"/>
            <w:gridSpan w:val="2"/>
            <w:noWrap/>
            <w:hideMark/>
          </w:tcPr>
          <w:p w14:paraId="4E060927" w14:textId="77777777" w:rsidR="003417CB" w:rsidRPr="001E40C9" w:rsidRDefault="003417CB" w:rsidP="0031324F">
            <w:pPr>
              <w:contextualSpacing/>
              <w:jc w:val="center"/>
              <w:rPr>
                <w:rFonts w:ascii="Arial" w:hAnsi="Arial" w:cs="Arial"/>
                <w:bCs w:val="0"/>
                <w:color w:val="auto"/>
                <w:sz w:val="16"/>
                <w:szCs w:val="16"/>
              </w:rPr>
            </w:pPr>
          </w:p>
          <w:p w14:paraId="62830D87" w14:textId="77777777" w:rsidR="003417CB" w:rsidRPr="001E40C9" w:rsidRDefault="003417CB" w:rsidP="0031324F">
            <w:pPr>
              <w:contextualSpacing/>
              <w:jc w:val="center"/>
              <w:rPr>
                <w:rFonts w:ascii="Arial" w:hAnsi="Arial" w:cs="Arial"/>
                <w:bCs w:val="0"/>
                <w:color w:val="auto"/>
                <w:sz w:val="16"/>
                <w:szCs w:val="16"/>
              </w:rPr>
            </w:pPr>
          </w:p>
          <w:p w14:paraId="6CB33DDA" w14:textId="02A38114" w:rsidR="0001510D" w:rsidRPr="001E40C9" w:rsidRDefault="0001510D" w:rsidP="0031324F">
            <w:pPr>
              <w:contextualSpacing/>
              <w:jc w:val="center"/>
              <w:rPr>
                <w:rFonts w:ascii="Arial" w:hAnsi="Arial" w:cs="Arial"/>
                <w:bCs w:val="0"/>
                <w:color w:val="auto"/>
                <w:sz w:val="16"/>
                <w:szCs w:val="16"/>
              </w:rPr>
            </w:pPr>
            <w:r w:rsidRPr="001E40C9">
              <w:rPr>
                <w:rFonts w:ascii="Arial" w:hAnsi="Arial" w:cs="Arial"/>
                <w:bCs w:val="0"/>
                <w:color w:val="auto"/>
                <w:sz w:val="16"/>
                <w:szCs w:val="16"/>
              </w:rPr>
              <w:t>Species</w:t>
            </w:r>
          </w:p>
        </w:tc>
        <w:tc>
          <w:tcPr>
            <w:tcW w:w="1156" w:type="dxa"/>
          </w:tcPr>
          <w:p w14:paraId="328C6D32" w14:textId="77777777" w:rsidR="00081841" w:rsidRPr="001E40C9" w:rsidRDefault="00081841" w:rsidP="006F32CD">
            <w:pPr>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3358C005"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National</w:t>
            </w:r>
          </w:p>
          <w:p w14:paraId="6ECB41FA"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GAUL_0)</w:t>
            </w:r>
          </w:p>
        </w:tc>
        <w:tc>
          <w:tcPr>
            <w:tcW w:w="1928" w:type="dxa"/>
          </w:tcPr>
          <w:p w14:paraId="5CF54145" w14:textId="77777777" w:rsidR="00081841" w:rsidRPr="001E40C9" w:rsidRDefault="00081841" w:rsidP="006F32CD">
            <w:pPr>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06AEFC93" w14:textId="704B0680"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State/Province</w:t>
            </w:r>
          </w:p>
          <w:p w14:paraId="021C4456"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GAUL_1)</w:t>
            </w:r>
          </w:p>
        </w:tc>
        <w:tc>
          <w:tcPr>
            <w:tcW w:w="1492" w:type="dxa"/>
            <w:gridSpan w:val="2"/>
          </w:tcPr>
          <w:p w14:paraId="5E2D6214" w14:textId="77777777" w:rsidR="00081841" w:rsidRPr="001E40C9" w:rsidRDefault="00081841"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11763BCF"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District/County</w:t>
            </w:r>
          </w:p>
          <w:p w14:paraId="7FE14040"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GAUL_2)</w:t>
            </w:r>
          </w:p>
        </w:tc>
        <w:tc>
          <w:tcPr>
            <w:tcW w:w="1530" w:type="dxa"/>
            <w:gridSpan w:val="2"/>
          </w:tcPr>
          <w:p w14:paraId="3B461803" w14:textId="77777777" w:rsidR="00081841" w:rsidRPr="001E40C9" w:rsidRDefault="00081841"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7F6AD61A" w14:textId="0DCD4BFB"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Point</w:t>
            </w:r>
          </w:p>
          <w:p w14:paraId="40A49137"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Lat/Long)</w:t>
            </w:r>
          </w:p>
        </w:tc>
        <w:tc>
          <w:tcPr>
            <w:tcW w:w="1279" w:type="dxa"/>
          </w:tcPr>
          <w:p w14:paraId="48D513E9" w14:textId="77777777" w:rsidR="00081841" w:rsidRPr="001E40C9" w:rsidRDefault="00081841" w:rsidP="006F32CD">
            <w:pPr>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p w14:paraId="0463C8DF"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Total</w:t>
            </w:r>
          </w:p>
          <w:p w14:paraId="031DB6FB" w14:textId="77777777" w:rsidR="0001510D" w:rsidRPr="001E40C9" w:rsidRDefault="0001510D" w:rsidP="00346D71">
            <w:pPr>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r w:rsidRPr="001E40C9">
              <w:rPr>
                <w:rFonts w:ascii="Arial" w:hAnsi="Arial" w:cs="Arial"/>
                <w:bCs w:val="0"/>
                <w:color w:val="auto"/>
                <w:sz w:val="16"/>
                <w:szCs w:val="16"/>
              </w:rPr>
              <w:t>Records</w:t>
            </w:r>
          </w:p>
          <w:p w14:paraId="260175DB" w14:textId="77777777" w:rsidR="0001510D" w:rsidRPr="001E40C9" w:rsidRDefault="0001510D" w:rsidP="006F32CD">
            <w:pPr>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rPr>
            </w:pPr>
          </w:p>
        </w:tc>
      </w:tr>
      <w:tr w:rsidR="0001510D" w:rsidRPr="001E40C9" w14:paraId="36280523" w14:textId="77777777" w:rsidTr="00081841">
        <w:trPr>
          <w:trHeight w:val="323"/>
        </w:trPr>
        <w:tc>
          <w:tcPr>
            <w:cnfStyle w:val="001000000000" w:firstRow="0" w:lastRow="0" w:firstColumn="1" w:lastColumn="0" w:oddVBand="0" w:evenVBand="0" w:oddHBand="0" w:evenHBand="0" w:firstRowFirstColumn="0" w:firstRowLastColumn="0" w:lastRowFirstColumn="0" w:lastRowLastColumn="0"/>
            <w:tcW w:w="2004" w:type="dxa"/>
            <w:gridSpan w:val="2"/>
            <w:noWrap/>
            <w:hideMark/>
          </w:tcPr>
          <w:p w14:paraId="340CC785" w14:textId="77777777" w:rsidR="003417CB" w:rsidRPr="001E40C9" w:rsidRDefault="003417CB" w:rsidP="006F32CD">
            <w:pPr>
              <w:contextualSpacing/>
              <w:jc w:val="both"/>
              <w:rPr>
                <w:rFonts w:ascii="Arial" w:hAnsi="Arial" w:cs="Arial"/>
                <w:color w:val="000000"/>
                <w:sz w:val="16"/>
                <w:szCs w:val="16"/>
              </w:rPr>
            </w:pPr>
          </w:p>
          <w:p w14:paraId="73260112" w14:textId="77777777" w:rsidR="0001510D" w:rsidRPr="001E40C9" w:rsidRDefault="0001510D" w:rsidP="006F32CD">
            <w:pPr>
              <w:contextualSpacing/>
              <w:jc w:val="both"/>
              <w:rPr>
                <w:rFonts w:ascii="Arial" w:hAnsi="Arial" w:cs="Arial"/>
                <w:color w:val="000000"/>
                <w:sz w:val="16"/>
                <w:szCs w:val="16"/>
              </w:rPr>
            </w:pPr>
            <w:r w:rsidRPr="001E40C9">
              <w:rPr>
                <w:rFonts w:ascii="Arial" w:hAnsi="Arial" w:cs="Arial"/>
                <w:color w:val="000000"/>
                <w:sz w:val="16"/>
                <w:szCs w:val="16"/>
              </w:rPr>
              <w:t>Domestic Poultry</w:t>
            </w:r>
          </w:p>
        </w:tc>
        <w:tc>
          <w:tcPr>
            <w:tcW w:w="1164" w:type="dxa"/>
            <w:gridSpan w:val="2"/>
          </w:tcPr>
          <w:p w14:paraId="36BFA8C3"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fr-FR"/>
              </w:rPr>
            </w:pPr>
          </w:p>
          <w:p w14:paraId="1403F8AB"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sz w:val="16"/>
                <w:szCs w:val="16"/>
                <w:lang w:val="fr-FR"/>
              </w:rPr>
              <w:t>4,397</w:t>
            </w:r>
          </w:p>
        </w:tc>
        <w:tc>
          <w:tcPr>
            <w:tcW w:w="1928" w:type="dxa"/>
          </w:tcPr>
          <w:p w14:paraId="4CBFDC1D"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p w14:paraId="77676599"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color w:val="000000"/>
                <w:sz w:val="16"/>
                <w:szCs w:val="16"/>
                <w:lang w:val="fr-FR"/>
              </w:rPr>
              <w:t>5,326</w:t>
            </w:r>
          </w:p>
        </w:tc>
        <w:tc>
          <w:tcPr>
            <w:tcW w:w="1477" w:type="dxa"/>
          </w:tcPr>
          <w:p w14:paraId="662AFD1F"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p w14:paraId="54B1A899"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color w:val="000000"/>
                <w:sz w:val="16"/>
                <w:szCs w:val="16"/>
                <w:lang w:val="fr-FR"/>
              </w:rPr>
              <w:t>1,340</w:t>
            </w:r>
          </w:p>
        </w:tc>
        <w:tc>
          <w:tcPr>
            <w:tcW w:w="1536" w:type="dxa"/>
            <w:gridSpan w:val="2"/>
          </w:tcPr>
          <w:p w14:paraId="408AF43D"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p w14:paraId="3E9DE5C0"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color w:val="000000"/>
                <w:sz w:val="16"/>
                <w:szCs w:val="16"/>
                <w:lang w:val="fr-FR"/>
              </w:rPr>
              <w:t>212,215</w:t>
            </w:r>
          </w:p>
        </w:tc>
        <w:tc>
          <w:tcPr>
            <w:tcW w:w="1288" w:type="dxa"/>
            <w:gridSpan w:val="2"/>
          </w:tcPr>
          <w:p w14:paraId="7C07153D"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p w14:paraId="4A83CD5E"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r w:rsidRPr="001E40C9">
              <w:rPr>
                <w:rFonts w:ascii="Arial" w:hAnsi="Arial" w:cs="Arial"/>
                <w:color w:val="000000"/>
                <w:sz w:val="16"/>
                <w:szCs w:val="16"/>
                <w:lang w:val="fr-FR"/>
              </w:rPr>
              <w:t>223,278</w:t>
            </w:r>
          </w:p>
          <w:p w14:paraId="3D6A6817"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fr-FR"/>
              </w:rPr>
            </w:pPr>
          </w:p>
        </w:tc>
      </w:tr>
      <w:tr w:rsidR="0001510D" w:rsidRPr="001E40C9" w14:paraId="40BB5182" w14:textId="77777777" w:rsidTr="00081841">
        <w:trPr>
          <w:trHeight w:val="165"/>
        </w:trPr>
        <w:tc>
          <w:tcPr>
            <w:cnfStyle w:val="001000000000" w:firstRow="0" w:lastRow="0" w:firstColumn="1" w:lastColumn="0" w:oddVBand="0" w:evenVBand="0" w:oddHBand="0" w:evenHBand="0" w:firstRowFirstColumn="0" w:firstRowLastColumn="0" w:lastRowFirstColumn="0" w:lastRowLastColumn="0"/>
            <w:tcW w:w="2004" w:type="dxa"/>
            <w:gridSpan w:val="2"/>
            <w:noWrap/>
            <w:hideMark/>
          </w:tcPr>
          <w:p w14:paraId="15CA4353" w14:textId="77777777" w:rsidR="003417CB" w:rsidRPr="001E40C9" w:rsidRDefault="003417CB" w:rsidP="006F32CD">
            <w:pPr>
              <w:contextualSpacing/>
              <w:jc w:val="both"/>
              <w:rPr>
                <w:rFonts w:ascii="Arial" w:hAnsi="Arial" w:cs="Arial"/>
                <w:color w:val="000000"/>
                <w:sz w:val="16"/>
                <w:szCs w:val="16"/>
              </w:rPr>
            </w:pPr>
          </w:p>
          <w:p w14:paraId="3859CDD5" w14:textId="77777777" w:rsidR="0001510D" w:rsidRPr="001E40C9" w:rsidRDefault="0001510D" w:rsidP="006F32CD">
            <w:pPr>
              <w:contextualSpacing/>
              <w:jc w:val="both"/>
              <w:rPr>
                <w:rFonts w:ascii="Arial" w:hAnsi="Arial" w:cs="Arial"/>
                <w:color w:val="000000"/>
                <w:sz w:val="16"/>
                <w:szCs w:val="16"/>
              </w:rPr>
            </w:pPr>
            <w:r w:rsidRPr="001E40C9">
              <w:rPr>
                <w:rFonts w:ascii="Arial" w:hAnsi="Arial" w:cs="Arial"/>
                <w:color w:val="000000"/>
                <w:sz w:val="16"/>
                <w:szCs w:val="16"/>
              </w:rPr>
              <w:t>Swine</w:t>
            </w:r>
          </w:p>
        </w:tc>
        <w:tc>
          <w:tcPr>
            <w:tcW w:w="1164" w:type="dxa"/>
            <w:gridSpan w:val="2"/>
          </w:tcPr>
          <w:p w14:paraId="2BBECE89"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83A2E1B"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sz w:val="16"/>
                <w:szCs w:val="16"/>
              </w:rPr>
              <w:t>33,704</w:t>
            </w:r>
          </w:p>
        </w:tc>
        <w:tc>
          <w:tcPr>
            <w:tcW w:w="1928" w:type="dxa"/>
          </w:tcPr>
          <w:p w14:paraId="74AF362C"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1B07B7D3"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color w:val="000000"/>
                <w:sz w:val="16"/>
                <w:szCs w:val="16"/>
              </w:rPr>
              <w:t>87,616</w:t>
            </w:r>
          </w:p>
        </w:tc>
        <w:tc>
          <w:tcPr>
            <w:tcW w:w="1477" w:type="dxa"/>
          </w:tcPr>
          <w:p w14:paraId="79A6C30F"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1223D05A"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color w:val="000000"/>
                <w:sz w:val="16"/>
                <w:szCs w:val="16"/>
              </w:rPr>
              <w:t>4,741</w:t>
            </w:r>
          </w:p>
        </w:tc>
        <w:tc>
          <w:tcPr>
            <w:tcW w:w="1536" w:type="dxa"/>
            <w:gridSpan w:val="2"/>
          </w:tcPr>
          <w:p w14:paraId="4B75860A"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02FCD71A"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color w:val="000000"/>
                <w:sz w:val="16"/>
                <w:szCs w:val="16"/>
              </w:rPr>
              <w:t>9,766</w:t>
            </w:r>
          </w:p>
        </w:tc>
        <w:tc>
          <w:tcPr>
            <w:tcW w:w="1288" w:type="dxa"/>
            <w:gridSpan w:val="2"/>
          </w:tcPr>
          <w:p w14:paraId="38A45DBF"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p w14:paraId="38D4C215"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E40C9">
              <w:rPr>
                <w:rFonts w:ascii="Arial" w:hAnsi="Arial" w:cs="Arial"/>
                <w:color w:val="000000"/>
                <w:sz w:val="16"/>
                <w:szCs w:val="16"/>
              </w:rPr>
              <w:t>135,827</w:t>
            </w:r>
          </w:p>
          <w:p w14:paraId="55267DF7"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r>
      <w:tr w:rsidR="0001510D" w:rsidRPr="001E40C9" w14:paraId="0B80A7A3" w14:textId="77777777" w:rsidTr="00081841">
        <w:trPr>
          <w:trHeight w:val="482"/>
        </w:trPr>
        <w:tc>
          <w:tcPr>
            <w:cnfStyle w:val="001000000000" w:firstRow="0" w:lastRow="0" w:firstColumn="1" w:lastColumn="0" w:oddVBand="0" w:evenVBand="0" w:oddHBand="0" w:evenHBand="0" w:firstRowFirstColumn="0" w:firstRowLastColumn="0" w:lastRowFirstColumn="0" w:lastRowLastColumn="0"/>
            <w:tcW w:w="2004" w:type="dxa"/>
            <w:gridSpan w:val="2"/>
            <w:noWrap/>
            <w:hideMark/>
          </w:tcPr>
          <w:p w14:paraId="5C0B63D3" w14:textId="77777777" w:rsidR="003417CB" w:rsidRPr="001E40C9" w:rsidRDefault="003417CB" w:rsidP="006F32CD">
            <w:pPr>
              <w:contextualSpacing/>
              <w:jc w:val="both"/>
              <w:rPr>
                <w:rFonts w:ascii="Arial" w:hAnsi="Arial" w:cs="Arial"/>
                <w:color w:val="000000"/>
                <w:sz w:val="16"/>
                <w:szCs w:val="16"/>
              </w:rPr>
            </w:pPr>
          </w:p>
          <w:p w14:paraId="6D32CDD4" w14:textId="77777777" w:rsidR="0001510D" w:rsidRPr="001E40C9" w:rsidRDefault="0001510D" w:rsidP="006F32CD">
            <w:pPr>
              <w:contextualSpacing/>
              <w:jc w:val="both"/>
              <w:rPr>
                <w:rFonts w:ascii="Arial" w:hAnsi="Arial" w:cs="Arial"/>
                <w:color w:val="000000"/>
                <w:sz w:val="16"/>
                <w:szCs w:val="16"/>
              </w:rPr>
            </w:pPr>
            <w:r w:rsidRPr="001E40C9">
              <w:rPr>
                <w:rFonts w:ascii="Arial" w:hAnsi="Arial" w:cs="Arial"/>
                <w:color w:val="000000"/>
                <w:sz w:val="16"/>
                <w:szCs w:val="16"/>
              </w:rPr>
              <w:t>Total</w:t>
            </w:r>
          </w:p>
        </w:tc>
        <w:tc>
          <w:tcPr>
            <w:tcW w:w="1164" w:type="dxa"/>
            <w:gridSpan w:val="2"/>
          </w:tcPr>
          <w:p w14:paraId="5A10CC76" w14:textId="77777777" w:rsidR="003417CB" w:rsidRPr="001E40C9" w:rsidRDefault="003417CB"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0F238B"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38,101</w:t>
            </w:r>
          </w:p>
          <w:p w14:paraId="4CD36A21" w14:textId="77777777" w:rsidR="0001510D" w:rsidRPr="001E40C9" w:rsidRDefault="0001510D" w:rsidP="006F32CD">
            <w:pPr>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c>
          <w:tcPr>
            <w:tcW w:w="1928" w:type="dxa"/>
          </w:tcPr>
          <w:p w14:paraId="33DB5E6B" w14:textId="77777777" w:rsidR="003417CB" w:rsidRPr="001E40C9" w:rsidRDefault="003417CB"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59B5DA3" w14:textId="77777777" w:rsidR="0001510D" w:rsidRPr="001E40C9" w:rsidRDefault="0001510D"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92,942</w:t>
            </w:r>
          </w:p>
        </w:tc>
        <w:tc>
          <w:tcPr>
            <w:tcW w:w="1477" w:type="dxa"/>
          </w:tcPr>
          <w:p w14:paraId="3099B257" w14:textId="77777777" w:rsidR="003417CB" w:rsidRPr="001E40C9" w:rsidRDefault="003417CB"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4641467" w14:textId="77777777" w:rsidR="0001510D" w:rsidRPr="001E40C9" w:rsidRDefault="0001510D"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6,081</w:t>
            </w:r>
          </w:p>
        </w:tc>
        <w:tc>
          <w:tcPr>
            <w:tcW w:w="1536" w:type="dxa"/>
            <w:gridSpan w:val="2"/>
          </w:tcPr>
          <w:p w14:paraId="45EC3048" w14:textId="77777777" w:rsidR="003417CB" w:rsidRPr="001E40C9" w:rsidRDefault="003417CB"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E6F7341" w14:textId="77777777" w:rsidR="0001510D" w:rsidRPr="001E40C9" w:rsidRDefault="0001510D"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221,981</w:t>
            </w:r>
          </w:p>
        </w:tc>
        <w:tc>
          <w:tcPr>
            <w:tcW w:w="1288" w:type="dxa"/>
            <w:gridSpan w:val="2"/>
          </w:tcPr>
          <w:p w14:paraId="4CA1F5AD" w14:textId="77777777" w:rsidR="003417CB" w:rsidRPr="001E40C9" w:rsidRDefault="003417CB"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4A57B86" w14:textId="77777777" w:rsidR="0001510D" w:rsidRPr="001E40C9" w:rsidRDefault="0001510D" w:rsidP="006F32CD">
            <w:pPr>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E40C9">
              <w:rPr>
                <w:rFonts w:ascii="Arial" w:hAnsi="Arial" w:cs="Arial"/>
                <w:sz w:val="16"/>
                <w:szCs w:val="16"/>
              </w:rPr>
              <w:t>359,105</w:t>
            </w:r>
          </w:p>
        </w:tc>
      </w:tr>
    </w:tbl>
    <w:p w14:paraId="61ABD787" w14:textId="0D65A356" w:rsidR="008D679C" w:rsidRPr="001E40C9" w:rsidRDefault="008D679C" w:rsidP="0001510D">
      <w:pPr>
        <w:spacing w:line="480" w:lineRule="auto"/>
        <w:contextualSpacing/>
        <w:jc w:val="both"/>
        <w:rPr>
          <w:rFonts w:ascii="Arial" w:hAnsi="Arial" w:cs="Arial"/>
          <w:sz w:val="16"/>
          <w:szCs w:val="16"/>
        </w:rPr>
      </w:pPr>
    </w:p>
    <w:p w14:paraId="0F37CFBF" w14:textId="77777777" w:rsidR="008D679C" w:rsidRPr="001E40C9" w:rsidRDefault="008D679C">
      <w:pPr>
        <w:rPr>
          <w:rFonts w:ascii="Arial" w:hAnsi="Arial" w:cs="Arial"/>
          <w:sz w:val="16"/>
          <w:szCs w:val="16"/>
        </w:rPr>
      </w:pPr>
      <w:r w:rsidRPr="001E40C9">
        <w:rPr>
          <w:rFonts w:ascii="Arial" w:hAnsi="Arial" w:cs="Arial"/>
          <w:sz w:val="16"/>
          <w:szCs w:val="16"/>
        </w:rPr>
        <w:br w:type="page"/>
      </w:r>
    </w:p>
    <w:p w14:paraId="260A95BF" w14:textId="77777777" w:rsidR="008D679C" w:rsidRPr="001E40C9" w:rsidRDefault="008D679C" w:rsidP="008D679C">
      <w:pPr>
        <w:spacing w:after="0" w:line="480" w:lineRule="auto"/>
        <w:jc w:val="both"/>
        <w:rPr>
          <w:rFonts w:ascii="Times New Roman" w:hAnsi="Times New Roman" w:cs="Times New Roman"/>
          <w:b/>
          <w:sz w:val="24"/>
          <w:szCs w:val="24"/>
        </w:rPr>
      </w:pPr>
      <w:r w:rsidRPr="001E40C9">
        <w:rPr>
          <w:rFonts w:ascii="Times New Roman" w:hAnsi="Times New Roman" w:cs="Times New Roman"/>
          <w:b/>
          <w:sz w:val="24"/>
          <w:szCs w:val="24"/>
        </w:rPr>
        <w:lastRenderedPageBreak/>
        <w:t>Supplementary Data 2 Figure Legends</w:t>
      </w:r>
    </w:p>
    <w:p w14:paraId="7F1F7D60" w14:textId="77777777" w:rsidR="008D679C" w:rsidRPr="001E40C9" w:rsidRDefault="008D679C" w:rsidP="008D679C">
      <w:pPr>
        <w:spacing w:after="0" w:line="480" w:lineRule="auto"/>
        <w:jc w:val="both"/>
        <w:rPr>
          <w:rFonts w:ascii="Times New Roman" w:hAnsi="Times New Roman" w:cs="Times New Roman"/>
          <w:b/>
          <w:sz w:val="24"/>
          <w:szCs w:val="24"/>
        </w:rPr>
      </w:pPr>
    </w:p>
    <w:p w14:paraId="7619C688" w14:textId="77777777" w:rsidR="008D679C" w:rsidRPr="001E40C9" w:rsidRDefault="008D679C" w:rsidP="008D679C">
      <w:pPr>
        <w:spacing w:after="0" w:line="480" w:lineRule="auto"/>
        <w:jc w:val="both"/>
        <w:rPr>
          <w:rFonts w:ascii="Times New Roman" w:hAnsi="Times New Roman" w:cs="Times New Roman"/>
          <w:sz w:val="24"/>
          <w:szCs w:val="24"/>
        </w:rPr>
      </w:pPr>
      <w:r w:rsidRPr="001E40C9">
        <w:rPr>
          <w:rFonts w:ascii="Times New Roman" w:hAnsi="Times New Roman" w:cs="Times New Roman"/>
          <w:b/>
          <w:sz w:val="24"/>
          <w:szCs w:val="24"/>
        </w:rPr>
        <w:t>Supplementary Data 2 Figure 1</w:t>
      </w:r>
      <w:r w:rsidRPr="001E40C9">
        <w:rPr>
          <w:rFonts w:ascii="Times New Roman" w:hAnsi="Times New Roman" w:cs="Times New Roman"/>
          <w:sz w:val="24"/>
          <w:szCs w:val="24"/>
        </w:rPr>
        <w:t>. Conceptual diagram of the assembly of our global animal influenza surveillance database.</w:t>
      </w:r>
    </w:p>
    <w:p w14:paraId="55E23695" w14:textId="77777777" w:rsidR="008D679C" w:rsidRPr="001E40C9" w:rsidRDefault="008D679C" w:rsidP="008D679C">
      <w:pPr>
        <w:spacing w:after="0" w:line="480" w:lineRule="auto"/>
        <w:jc w:val="both"/>
        <w:rPr>
          <w:rFonts w:ascii="Times New Roman" w:hAnsi="Times New Roman" w:cs="Times New Roman"/>
          <w:sz w:val="24"/>
          <w:szCs w:val="24"/>
        </w:rPr>
      </w:pPr>
    </w:p>
    <w:p w14:paraId="6254D09D" w14:textId="77777777" w:rsidR="008D679C" w:rsidRPr="001E40C9" w:rsidRDefault="008D679C" w:rsidP="008D679C">
      <w:pPr>
        <w:spacing w:line="480" w:lineRule="auto"/>
        <w:jc w:val="both"/>
        <w:rPr>
          <w:rFonts w:ascii="Times New Roman" w:hAnsi="Times New Roman" w:cs="Times New Roman"/>
        </w:rPr>
      </w:pPr>
      <w:r w:rsidRPr="001E40C9">
        <w:rPr>
          <w:rFonts w:ascii="Times New Roman" w:hAnsi="Times New Roman" w:cs="Times New Roman"/>
          <w:b/>
          <w:sz w:val="24"/>
          <w:szCs w:val="24"/>
        </w:rPr>
        <w:t>Supplementary Data 2 Figure 2</w:t>
      </w:r>
      <w:r w:rsidRPr="001E40C9">
        <w:rPr>
          <w:rFonts w:ascii="Times New Roman" w:hAnsi="Times New Roman" w:cs="Times New Roman"/>
          <w:sz w:val="24"/>
          <w:szCs w:val="24"/>
        </w:rPr>
        <w:t xml:space="preserve">. Global records of surveillance across all geospatial scales. Domestic poultry at surveillance at the national (A), state/province (B), and county/district levels (C). Swine surveillance at the national (D), state/province (E), and county/district levels (F). Colder colors demonstrating greater years of surveillance (blue = 15 years of surveillance); warmer colors indicating minimal surveillance (red = 1 year of surveillance). </w:t>
      </w:r>
    </w:p>
    <w:p w14:paraId="69C7FC27" w14:textId="7526DF24" w:rsidR="008D679C" w:rsidRPr="001E40C9" w:rsidRDefault="008D679C">
      <w:pPr>
        <w:rPr>
          <w:rFonts w:ascii="Times New Roman" w:hAnsi="Times New Roman" w:cs="Times New Roman"/>
          <w:sz w:val="24"/>
          <w:szCs w:val="24"/>
        </w:rPr>
      </w:pPr>
      <w:r w:rsidRPr="001E40C9">
        <w:rPr>
          <w:rFonts w:ascii="Times New Roman" w:hAnsi="Times New Roman" w:cs="Times New Roman"/>
          <w:sz w:val="24"/>
          <w:szCs w:val="24"/>
        </w:rPr>
        <w:br w:type="page"/>
      </w:r>
    </w:p>
    <w:p w14:paraId="48182341" w14:textId="530BDFD8" w:rsidR="00E47EAF" w:rsidRPr="001E40C9" w:rsidRDefault="00D7384B" w:rsidP="00092499">
      <w:pPr>
        <w:jc w:val="both"/>
        <w:rPr>
          <w:rFonts w:ascii="Times New Roman" w:hAnsi="Times New Roman" w:cs="Times New Roman"/>
          <w:sz w:val="24"/>
          <w:szCs w:val="24"/>
        </w:rPr>
      </w:pPr>
      <w:r w:rsidRPr="001E40C9">
        <w:rPr>
          <w:rFonts w:ascii="Times New Roman" w:hAnsi="Times New Roman" w:cs="Times New Roman"/>
          <w:b/>
          <w:sz w:val="24"/>
          <w:szCs w:val="24"/>
        </w:rPr>
        <w:lastRenderedPageBreak/>
        <w:t>REFERENCES</w:t>
      </w:r>
    </w:p>
    <w:p w14:paraId="09F1C0E7" w14:textId="19E3CD76" w:rsidR="00A846DA" w:rsidRPr="001E40C9" w:rsidRDefault="00A846DA" w:rsidP="003B38D2">
      <w:pPr>
        <w:pStyle w:val="ListParagraph"/>
        <w:numPr>
          <w:ilvl w:val="0"/>
          <w:numId w:val="28"/>
        </w:numPr>
        <w:spacing w:after="0" w:line="480" w:lineRule="auto"/>
        <w:jc w:val="both"/>
        <w:rPr>
          <w:rFonts w:ascii="Times New Roman" w:hAnsi="Times New Roman" w:cs="Times New Roman"/>
          <w:b/>
          <w:sz w:val="24"/>
          <w:szCs w:val="24"/>
        </w:rPr>
      </w:pPr>
      <w:r w:rsidRPr="001E40C9">
        <w:rPr>
          <w:rFonts w:ascii="Times New Roman" w:hAnsi="Times New Roman" w:cs="Times New Roman"/>
          <w:sz w:val="24"/>
          <w:szCs w:val="24"/>
          <w:shd w:val="clear" w:color="auto" w:fill="FFFFFF"/>
        </w:rPr>
        <w:t>Moher D, Liberati A, Tetzlaff J, Altman DG, The PRISMA Group. Preferred reporting items for systematic reviews and meta-analyses: the PRISMA statement. PLoS Med</w:t>
      </w:r>
      <w:r w:rsidR="000E108D" w:rsidRPr="001E40C9">
        <w:rPr>
          <w:rFonts w:ascii="Times New Roman" w:hAnsi="Times New Roman" w:cs="Times New Roman"/>
          <w:sz w:val="24"/>
          <w:szCs w:val="24"/>
          <w:shd w:val="clear" w:color="auto" w:fill="FFFFFF"/>
        </w:rPr>
        <w:t xml:space="preserve"> </w:t>
      </w:r>
      <w:r w:rsidRPr="001E40C9">
        <w:rPr>
          <w:rFonts w:ascii="Times New Roman" w:hAnsi="Times New Roman" w:cs="Times New Roman"/>
          <w:b/>
          <w:sz w:val="24"/>
          <w:szCs w:val="24"/>
          <w:shd w:val="clear" w:color="auto" w:fill="FFFFFF"/>
        </w:rPr>
        <w:t>2009</w:t>
      </w:r>
      <w:r w:rsidRPr="001E40C9">
        <w:rPr>
          <w:rFonts w:ascii="Times New Roman" w:hAnsi="Times New Roman" w:cs="Times New Roman"/>
          <w:sz w:val="24"/>
          <w:szCs w:val="24"/>
          <w:shd w:val="clear" w:color="auto" w:fill="FFFFFF"/>
        </w:rPr>
        <w:t>;</w:t>
      </w:r>
      <w:r w:rsidR="00E47C1B" w:rsidRPr="001E40C9">
        <w:rPr>
          <w:rFonts w:ascii="Times New Roman" w:hAnsi="Times New Roman" w:cs="Times New Roman"/>
          <w:sz w:val="24"/>
          <w:szCs w:val="24"/>
          <w:shd w:val="clear" w:color="auto" w:fill="FFFFFF"/>
        </w:rPr>
        <w:t xml:space="preserve"> </w:t>
      </w:r>
      <w:r w:rsidRPr="001E40C9">
        <w:rPr>
          <w:rFonts w:ascii="Times New Roman" w:hAnsi="Times New Roman" w:cs="Times New Roman"/>
          <w:sz w:val="24"/>
          <w:szCs w:val="24"/>
          <w:shd w:val="clear" w:color="auto" w:fill="FFFFFF"/>
        </w:rPr>
        <w:t>6(7):e1000097.</w:t>
      </w:r>
    </w:p>
    <w:sectPr w:rsidR="00A846DA" w:rsidRPr="001E40C9" w:rsidSect="00334614">
      <w:footerReference w:type="default" r:id="rId13"/>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BE8CED" w14:textId="77777777" w:rsidR="00417107" w:rsidRDefault="00417107" w:rsidP="00B824A5">
      <w:pPr>
        <w:spacing w:after="0" w:line="240" w:lineRule="auto"/>
      </w:pPr>
      <w:r>
        <w:separator/>
      </w:r>
    </w:p>
  </w:endnote>
  <w:endnote w:type="continuationSeparator" w:id="0">
    <w:p w14:paraId="7C80B7CB" w14:textId="77777777" w:rsidR="00417107" w:rsidRDefault="00417107" w:rsidP="00B82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621621"/>
      <w:docPartObj>
        <w:docPartGallery w:val="Page Numbers (Bottom of Page)"/>
        <w:docPartUnique/>
      </w:docPartObj>
    </w:sdtPr>
    <w:sdtEndPr>
      <w:rPr>
        <w:noProof/>
      </w:rPr>
    </w:sdtEndPr>
    <w:sdtContent>
      <w:p w14:paraId="08422EFD" w14:textId="49C4AA64" w:rsidR="000E3604" w:rsidRDefault="000E3604">
        <w:pPr>
          <w:pStyle w:val="Footer"/>
          <w:jc w:val="right"/>
        </w:pPr>
        <w:r>
          <w:fldChar w:fldCharType="begin"/>
        </w:r>
        <w:r>
          <w:instrText xml:space="preserve"> PAGE   \* MERGEFORMAT </w:instrText>
        </w:r>
        <w:r>
          <w:fldChar w:fldCharType="separate"/>
        </w:r>
        <w:r w:rsidR="00F36EF6">
          <w:rPr>
            <w:noProof/>
          </w:rPr>
          <w:t>11</w:t>
        </w:r>
        <w:r>
          <w:rPr>
            <w:noProof/>
          </w:rPr>
          <w:fldChar w:fldCharType="end"/>
        </w:r>
      </w:p>
    </w:sdtContent>
  </w:sdt>
  <w:p w14:paraId="27142F90" w14:textId="77777777" w:rsidR="000E3604" w:rsidRDefault="000E36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F0EE5" w14:textId="77777777" w:rsidR="00417107" w:rsidRDefault="00417107" w:rsidP="00B824A5">
      <w:pPr>
        <w:spacing w:after="0" w:line="240" w:lineRule="auto"/>
      </w:pPr>
      <w:r>
        <w:separator/>
      </w:r>
    </w:p>
  </w:footnote>
  <w:footnote w:type="continuationSeparator" w:id="0">
    <w:p w14:paraId="040719D3" w14:textId="77777777" w:rsidR="00417107" w:rsidRDefault="00417107" w:rsidP="00B824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D1E8C"/>
    <w:multiLevelType w:val="hybridMultilevel"/>
    <w:tmpl w:val="A33A881C"/>
    <w:lvl w:ilvl="0" w:tplc="1894549E">
      <w:start w:val="1"/>
      <w:numFmt w:val="decimal"/>
      <w:lvlText w:val="%1."/>
      <w:lvlJc w:val="left"/>
      <w:pPr>
        <w:ind w:left="720" w:hanging="360"/>
      </w:pPr>
      <w:rPr>
        <w:rFonts w:hint="default"/>
        <w:b w:val="0"/>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5F3333"/>
    <w:multiLevelType w:val="hybridMultilevel"/>
    <w:tmpl w:val="A33A881C"/>
    <w:lvl w:ilvl="0" w:tplc="1894549E">
      <w:start w:val="1"/>
      <w:numFmt w:val="decimal"/>
      <w:lvlText w:val="%1."/>
      <w:lvlJc w:val="left"/>
      <w:pPr>
        <w:ind w:left="720" w:hanging="360"/>
      </w:pPr>
      <w:rPr>
        <w:rFonts w:hint="default"/>
        <w:b w:val="0"/>
        <w:color w:val="auto"/>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924170"/>
    <w:multiLevelType w:val="hybridMultilevel"/>
    <w:tmpl w:val="38FA3C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042616"/>
    <w:multiLevelType w:val="hybridMultilevel"/>
    <w:tmpl w:val="39861766"/>
    <w:lvl w:ilvl="0" w:tplc="03729278">
      <w:start w:val="1"/>
      <w:numFmt w:val="decimal"/>
      <w:lvlText w:val="%1."/>
      <w:lvlJc w:val="left"/>
      <w:pPr>
        <w:ind w:left="720" w:hanging="360"/>
      </w:pPr>
      <w:rPr>
        <w:b w:val="0"/>
        <w:color w:val="171717" w:themeColor="background2" w:themeShade="1A"/>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24D50"/>
    <w:multiLevelType w:val="hybridMultilevel"/>
    <w:tmpl w:val="FB626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F6449E"/>
    <w:multiLevelType w:val="hybridMultilevel"/>
    <w:tmpl w:val="FFA4C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33C21E9"/>
    <w:multiLevelType w:val="hybridMultilevel"/>
    <w:tmpl w:val="4E78E4A8"/>
    <w:lvl w:ilvl="0" w:tplc="380EFA0C">
      <w:start w:val="1"/>
      <w:numFmt w:val="upperLetter"/>
      <w:lvlText w:val="%1)"/>
      <w:lvlJc w:val="left"/>
      <w:pPr>
        <w:ind w:left="720" w:hanging="360"/>
      </w:pPr>
      <w:rPr>
        <w:rFonts w:ascii="Calibri" w:hAnsi="Calibr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FFC2D5F"/>
    <w:multiLevelType w:val="hybridMultilevel"/>
    <w:tmpl w:val="C9FC57A8"/>
    <w:lvl w:ilvl="0" w:tplc="AE687610">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137D8E"/>
    <w:multiLevelType w:val="hybridMultilevel"/>
    <w:tmpl w:val="5456FACA"/>
    <w:lvl w:ilvl="0" w:tplc="0809000F">
      <w:start w:val="1"/>
      <w:numFmt w:val="decimal"/>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6704C30"/>
    <w:multiLevelType w:val="hybridMultilevel"/>
    <w:tmpl w:val="2098E5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EE95537"/>
    <w:multiLevelType w:val="hybridMultilevel"/>
    <w:tmpl w:val="03A05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5540445"/>
    <w:multiLevelType w:val="hybridMultilevel"/>
    <w:tmpl w:val="F3744A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8AE7F2E"/>
    <w:multiLevelType w:val="hybridMultilevel"/>
    <w:tmpl w:val="75A602C0"/>
    <w:lvl w:ilvl="0" w:tplc="D3C81956">
      <w:start w:val="1"/>
      <w:numFmt w:val="decimal"/>
      <w:lvlText w:val="%1)"/>
      <w:lvlJc w:val="left"/>
      <w:pPr>
        <w:ind w:left="720" w:hanging="360"/>
      </w:pPr>
      <w:rPr>
        <w:rFonts w:eastAsia="Times New Roman"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B900DDF"/>
    <w:multiLevelType w:val="hybridMultilevel"/>
    <w:tmpl w:val="92D45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EA01692"/>
    <w:multiLevelType w:val="hybridMultilevel"/>
    <w:tmpl w:val="858026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0BC7632"/>
    <w:multiLevelType w:val="hybridMultilevel"/>
    <w:tmpl w:val="4C8E6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22C2EF3"/>
    <w:multiLevelType w:val="hybridMultilevel"/>
    <w:tmpl w:val="92D2F88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38C65D1"/>
    <w:multiLevelType w:val="hybridMultilevel"/>
    <w:tmpl w:val="39861766"/>
    <w:lvl w:ilvl="0" w:tplc="03729278">
      <w:start w:val="1"/>
      <w:numFmt w:val="decimal"/>
      <w:lvlText w:val="%1."/>
      <w:lvlJc w:val="left"/>
      <w:pPr>
        <w:ind w:left="720" w:hanging="360"/>
      </w:pPr>
      <w:rPr>
        <w:b w:val="0"/>
        <w:color w:val="171717" w:themeColor="background2" w:themeShade="1A"/>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8B72D2C"/>
    <w:multiLevelType w:val="hybridMultilevel"/>
    <w:tmpl w:val="5F4EB2C2"/>
    <w:lvl w:ilvl="0" w:tplc="5114CD3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BA462BD"/>
    <w:multiLevelType w:val="hybridMultilevel"/>
    <w:tmpl w:val="565A2694"/>
    <w:lvl w:ilvl="0" w:tplc="85ACB4B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0">
    <w:nsid w:val="610967EB"/>
    <w:multiLevelType w:val="hybridMultilevel"/>
    <w:tmpl w:val="CA14102E"/>
    <w:lvl w:ilvl="0" w:tplc="A2E819CA">
      <w:start w:val="1"/>
      <w:numFmt w:val="decimal"/>
      <w:lvlText w:val="%1)"/>
      <w:lvlJc w:val="left"/>
      <w:pPr>
        <w:ind w:left="720" w:hanging="360"/>
      </w:pPr>
      <w:rPr>
        <w:rFonts w:hint="default"/>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2A64F6A"/>
    <w:multiLevelType w:val="hybridMultilevel"/>
    <w:tmpl w:val="98E86E88"/>
    <w:lvl w:ilvl="0" w:tplc="C61A7514">
      <w:start w:val="1"/>
      <w:numFmt w:val="decimal"/>
      <w:lvlText w:val="%1."/>
      <w:lvlJc w:val="left"/>
      <w:pPr>
        <w:ind w:left="720" w:hanging="360"/>
      </w:pPr>
      <w:rPr>
        <w:b w:val="0"/>
        <w:color w:val="171717" w:themeColor="background2" w:themeShade="1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31613F8"/>
    <w:multiLevelType w:val="hybridMultilevel"/>
    <w:tmpl w:val="F80EBD94"/>
    <w:lvl w:ilvl="0" w:tplc="291A3D24">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47E79CC"/>
    <w:multiLevelType w:val="hybridMultilevel"/>
    <w:tmpl w:val="03FC4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597314E"/>
    <w:multiLevelType w:val="hybridMultilevel"/>
    <w:tmpl w:val="88E07A30"/>
    <w:lvl w:ilvl="0" w:tplc="A2E6C3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B6B2CD8"/>
    <w:multiLevelType w:val="multilevel"/>
    <w:tmpl w:val="1C0E8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36A7529"/>
    <w:multiLevelType w:val="hybridMultilevel"/>
    <w:tmpl w:val="98E86E88"/>
    <w:lvl w:ilvl="0" w:tplc="C61A7514">
      <w:start w:val="1"/>
      <w:numFmt w:val="decimal"/>
      <w:lvlText w:val="%1."/>
      <w:lvlJc w:val="left"/>
      <w:pPr>
        <w:ind w:left="720" w:hanging="360"/>
      </w:pPr>
      <w:rPr>
        <w:b w:val="0"/>
        <w:color w:val="171717" w:themeColor="background2" w:themeShade="1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D851CE7"/>
    <w:multiLevelType w:val="hybridMultilevel"/>
    <w:tmpl w:val="03FC4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3"/>
  </w:num>
  <w:num w:numId="3">
    <w:abstractNumId w:val="27"/>
  </w:num>
  <w:num w:numId="4">
    <w:abstractNumId w:val="22"/>
  </w:num>
  <w:num w:numId="5">
    <w:abstractNumId w:val="19"/>
  </w:num>
  <w:num w:numId="6">
    <w:abstractNumId w:val="4"/>
  </w:num>
  <w:num w:numId="7">
    <w:abstractNumId w:val="14"/>
  </w:num>
  <w:num w:numId="8">
    <w:abstractNumId w:val="13"/>
  </w:num>
  <w:num w:numId="9">
    <w:abstractNumId w:val="1"/>
  </w:num>
  <w:num w:numId="10">
    <w:abstractNumId w:val="3"/>
  </w:num>
  <w:num w:numId="11">
    <w:abstractNumId w:val="11"/>
  </w:num>
  <w:num w:numId="12">
    <w:abstractNumId w:val="21"/>
  </w:num>
  <w:num w:numId="13">
    <w:abstractNumId w:val="26"/>
  </w:num>
  <w:num w:numId="14">
    <w:abstractNumId w:val="10"/>
  </w:num>
  <w:num w:numId="15">
    <w:abstractNumId w:val="6"/>
  </w:num>
  <w:num w:numId="16">
    <w:abstractNumId w:val="16"/>
  </w:num>
  <w:num w:numId="17">
    <w:abstractNumId w:val="9"/>
  </w:num>
  <w:num w:numId="18">
    <w:abstractNumId w:val="18"/>
  </w:num>
  <w:num w:numId="19">
    <w:abstractNumId w:val="17"/>
  </w:num>
  <w:num w:numId="20">
    <w:abstractNumId w:val="0"/>
  </w:num>
  <w:num w:numId="21">
    <w:abstractNumId w:val="2"/>
  </w:num>
  <w:num w:numId="22">
    <w:abstractNumId w:val="24"/>
  </w:num>
  <w:num w:numId="23">
    <w:abstractNumId w:val="15"/>
  </w:num>
  <w:num w:numId="24">
    <w:abstractNumId w:val="5"/>
  </w:num>
  <w:num w:numId="25">
    <w:abstractNumId w:val="12"/>
  </w:num>
  <w:num w:numId="26">
    <w:abstractNumId w:val="7"/>
  </w:num>
  <w:num w:numId="27">
    <w:abstractNumId w:val="20"/>
  </w:num>
  <w:num w:numId="28">
    <w:abstractNumId w:val="8"/>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fano Catalano">
    <w15:presenceInfo w15:providerId="Windows Live" w15:userId="56d01ca5fbb348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8BD"/>
    <w:rsid w:val="000015BB"/>
    <w:rsid w:val="00001CE0"/>
    <w:rsid w:val="0000226A"/>
    <w:rsid w:val="00004174"/>
    <w:rsid w:val="000041A9"/>
    <w:rsid w:val="00004A96"/>
    <w:rsid w:val="00004E5E"/>
    <w:rsid w:val="00005709"/>
    <w:rsid w:val="00005949"/>
    <w:rsid w:val="0000698D"/>
    <w:rsid w:val="00006C8B"/>
    <w:rsid w:val="00010002"/>
    <w:rsid w:val="00011B4A"/>
    <w:rsid w:val="00011D2D"/>
    <w:rsid w:val="00011DDB"/>
    <w:rsid w:val="000123D6"/>
    <w:rsid w:val="000133B6"/>
    <w:rsid w:val="000139AF"/>
    <w:rsid w:val="000143F1"/>
    <w:rsid w:val="00014498"/>
    <w:rsid w:val="0001510D"/>
    <w:rsid w:val="00015476"/>
    <w:rsid w:val="000157B6"/>
    <w:rsid w:val="0001629D"/>
    <w:rsid w:val="00016FE7"/>
    <w:rsid w:val="000177F3"/>
    <w:rsid w:val="00020A8D"/>
    <w:rsid w:val="0002193C"/>
    <w:rsid w:val="000228BA"/>
    <w:rsid w:val="0002345F"/>
    <w:rsid w:val="0002440A"/>
    <w:rsid w:val="00024654"/>
    <w:rsid w:val="0002573A"/>
    <w:rsid w:val="000262CC"/>
    <w:rsid w:val="00026F0F"/>
    <w:rsid w:val="00027DB5"/>
    <w:rsid w:val="00030A0B"/>
    <w:rsid w:val="00030FD8"/>
    <w:rsid w:val="000328DE"/>
    <w:rsid w:val="00033146"/>
    <w:rsid w:val="00033170"/>
    <w:rsid w:val="00034B18"/>
    <w:rsid w:val="000351B6"/>
    <w:rsid w:val="000358C9"/>
    <w:rsid w:val="00035C00"/>
    <w:rsid w:val="00037436"/>
    <w:rsid w:val="00037874"/>
    <w:rsid w:val="00037876"/>
    <w:rsid w:val="000379FC"/>
    <w:rsid w:val="0004036C"/>
    <w:rsid w:val="00041819"/>
    <w:rsid w:val="0004229B"/>
    <w:rsid w:val="000423B8"/>
    <w:rsid w:val="00042596"/>
    <w:rsid w:val="00045B65"/>
    <w:rsid w:val="00046219"/>
    <w:rsid w:val="000473C6"/>
    <w:rsid w:val="00047CEC"/>
    <w:rsid w:val="00050538"/>
    <w:rsid w:val="00051841"/>
    <w:rsid w:val="00053E19"/>
    <w:rsid w:val="00053F2D"/>
    <w:rsid w:val="00054046"/>
    <w:rsid w:val="00057EA0"/>
    <w:rsid w:val="000618D0"/>
    <w:rsid w:val="00061B9F"/>
    <w:rsid w:val="0006206E"/>
    <w:rsid w:val="00062605"/>
    <w:rsid w:val="000634DA"/>
    <w:rsid w:val="000640CE"/>
    <w:rsid w:val="00064CC6"/>
    <w:rsid w:val="00065A23"/>
    <w:rsid w:val="00065FB2"/>
    <w:rsid w:val="000664FC"/>
    <w:rsid w:val="00067023"/>
    <w:rsid w:val="00071BA1"/>
    <w:rsid w:val="00072EC0"/>
    <w:rsid w:val="00073728"/>
    <w:rsid w:val="000745ED"/>
    <w:rsid w:val="00075834"/>
    <w:rsid w:val="00075A42"/>
    <w:rsid w:val="0007600C"/>
    <w:rsid w:val="0007675B"/>
    <w:rsid w:val="00076A7C"/>
    <w:rsid w:val="00080D97"/>
    <w:rsid w:val="00080DFF"/>
    <w:rsid w:val="0008131B"/>
    <w:rsid w:val="00081841"/>
    <w:rsid w:val="00081CD7"/>
    <w:rsid w:val="00082259"/>
    <w:rsid w:val="000823D8"/>
    <w:rsid w:val="00083AC2"/>
    <w:rsid w:val="000840DA"/>
    <w:rsid w:val="00085950"/>
    <w:rsid w:val="000861E1"/>
    <w:rsid w:val="0009005D"/>
    <w:rsid w:val="000908A6"/>
    <w:rsid w:val="00091E42"/>
    <w:rsid w:val="00092499"/>
    <w:rsid w:val="00093655"/>
    <w:rsid w:val="00094084"/>
    <w:rsid w:val="0009456A"/>
    <w:rsid w:val="000962B0"/>
    <w:rsid w:val="00096AE0"/>
    <w:rsid w:val="0009787D"/>
    <w:rsid w:val="00097A0E"/>
    <w:rsid w:val="000A064E"/>
    <w:rsid w:val="000A0692"/>
    <w:rsid w:val="000A1753"/>
    <w:rsid w:val="000A2513"/>
    <w:rsid w:val="000A5D7A"/>
    <w:rsid w:val="000A60B1"/>
    <w:rsid w:val="000B11D0"/>
    <w:rsid w:val="000B15B7"/>
    <w:rsid w:val="000B1970"/>
    <w:rsid w:val="000B1F58"/>
    <w:rsid w:val="000B352E"/>
    <w:rsid w:val="000B3895"/>
    <w:rsid w:val="000B3C5D"/>
    <w:rsid w:val="000B5123"/>
    <w:rsid w:val="000B5B19"/>
    <w:rsid w:val="000B635A"/>
    <w:rsid w:val="000B6814"/>
    <w:rsid w:val="000B7064"/>
    <w:rsid w:val="000B7B44"/>
    <w:rsid w:val="000B7F91"/>
    <w:rsid w:val="000B7FC9"/>
    <w:rsid w:val="000C02B1"/>
    <w:rsid w:val="000C056E"/>
    <w:rsid w:val="000C08D2"/>
    <w:rsid w:val="000C0F15"/>
    <w:rsid w:val="000C1CE4"/>
    <w:rsid w:val="000C2121"/>
    <w:rsid w:val="000C2681"/>
    <w:rsid w:val="000C2D6C"/>
    <w:rsid w:val="000C2FF2"/>
    <w:rsid w:val="000C4488"/>
    <w:rsid w:val="000C6501"/>
    <w:rsid w:val="000C6DAA"/>
    <w:rsid w:val="000D087E"/>
    <w:rsid w:val="000D14B1"/>
    <w:rsid w:val="000D19C0"/>
    <w:rsid w:val="000D2B0A"/>
    <w:rsid w:val="000D344B"/>
    <w:rsid w:val="000D38E4"/>
    <w:rsid w:val="000D5B37"/>
    <w:rsid w:val="000D5DFE"/>
    <w:rsid w:val="000D6100"/>
    <w:rsid w:val="000E00DE"/>
    <w:rsid w:val="000E0BB8"/>
    <w:rsid w:val="000E0C03"/>
    <w:rsid w:val="000E108D"/>
    <w:rsid w:val="000E3159"/>
    <w:rsid w:val="000E31F7"/>
    <w:rsid w:val="000E3604"/>
    <w:rsid w:val="000E379A"/>
    <w:rsid w:val="000E385D"/>
    <w:rsid w:val="000E38AC"/>
    <w:rsid w:val="000E3AA7"/>
    <w:rsid w:val="000E3CA5"/>
    <w:rsid w:val="000E4E3F"/>
    <w:rsid w:val="000E5261"/>
    <w:rsid w:val="000E5E5B"/>
    <w:rsid w:val="000E646F"/>
    <w:rsid w:val="000E6A5B"/>
    <w:rsid w:val="000E6A6F"/>
    <w:rsid w:val="000E70C8"/>
    <w:rsid w:val="000E747D"/>
    <w:rsid w:val="000F0089"/>
    <w:rsid w:val="000F2C26"/>
    <w:rsid w:val="000F35C2"/>
    <w:rsid w:val="000F3F43"/>
    <w:rsid w:val="000F4BF8"/>
    <w:rsid w:val="000F6477"/>
    <w:rsid w:val="000F6970"/>
    <w:rsid w:val="000F6E67"/>
    <w:rsid w:val="000F75C2"/>
    <w:rsid w:val="000F768E"/>
    <w:rsid w:val="000F7888"/>
    <w:rsid w:val="000F7B6A"/>
    <w:rsid w:val="00100599"/>
    <w:rsid w:val="00100CC2"/>
    <w:rsid w:val="00100E13"/>
    <w:rsid w:val="001013A5"/>
    <w:rsid w:val="00101B4B"/>
    <w:rsid w:val="00101DC1"/>
    <w:rsid w:val="00101FA4"/>
    <w:rsid w:val="00102519"/>
    <w:rsid w:val="001026B7"/>
    <w:rsid w:val="00102729"/>
    <w:rsid w:val="0010411D"/>
    <w:rsid w:val="0010491B"/>
    <w:rsid w:val="00104A70"/>
    <w:rsid w:val="00104D18"/>
    <w:rsid w:val="00104E5F"/>
    <w:rsid w:val="001053EC"/>
    <w:rsid w:val="00105A2B"/>
    <w:rsid w:val="00105E17"/>
    <w:rsid w:val="00105ECA"/>
    <w:rsid w:val="00107BC9"/>
    <w:rsid w:val="001100EC"/>
    <w:rsid w:val="0011054B"/>
    <w:rsid w:val="00110A56"/>
    <w:rsid w:val="00111115"/>
    <w:rsid w:val="001116B5"/>
    <w:rsid w:val="00111B84"/>
    <w:rsid w:val="00111F4F"/>
    <w:rsid w:val="001128F1"/>
    <w:rsid w:val="001134D6"/>
    <w:rsid w:val="0011397A"/>
    <w:rsid w:val="00113C6D"/>
    <w:rsid w:val="00113FE4"/>
    <w:rsid w:val="00114289"/>
    <w:rsid w:val="00114743"/>
    <w:rsid w:val="00114C98"/>
    <w:rsid w:val="00114D80"/>
    <w:rsid w:val="001156A4"/>
    <w:rsid w:val="0011708A"/>
    <w:rsid w:val="001200AE"/>
    <w:rsid w:val="001207FB"/>
    <w:rsid w:val="00120A23"/>
    <w:rsid w:val="00121195"/>
    <w:rsid w:val="001217F8"/>
    <w:rsid w:val="001218A3"/>
    <w:rsid w:val="001219FA"/>
    <w:rsid w:val="00121B51"/>
    <w:rsid w:val="00122338"/>
    <w:rsid w:val="00122946"/>
    <w:rsid w:val="00123C0A"/>
    <w:rsid w:val="0012544A"/>
    <w:rsid w:val="00125AC1"/>
    <w:rsid w:val="00125C85"/>
    <w:rsid w:val="00126CA4"/>
    <w:rsid w:val="00126FC3"/>
    <w:rsid w:val="0012704D"/>
    <w:rsid w:val="00127499"/>
    <w:rsid w:val="001275A5"/>
    <w:rsid w:val="00127BEB"/>
    <w:rsid w:val="00127C22"/>
    <w:rsid w:val="0013027F"/>
    <w:rsid w:val="00130E6B"/>
    <w:rsid w:val="00131623"/>
    <w:rsid w:val="00132A0A"/>
    <w:rsid w:val="0013380A"/>
    <w:rsid w:val="00133A6B"/>
    <w:rsid w:val="00133B63"/>
    <w:rsid w:val="00133FE4"/>
    <w:rsid w:val="0013460E"/>
    <w:rsid w:val="00135316"/>
    <w:rsid w:val="00135B3E"/>
    <w:rsid w:val="00136A46"/>
    <w:rsid w:val="00137089"/>
    <w:rsid w:val="00137251"/>
    <w:rsid w:val="0013725D"/>
    <w:rsid w:val="001375CD"/>
    <w:rsid w:val="00137BEB"/>
    <w:rsid w:val="00137D79"/>
    <w:rsid w:val="0014066E"/>
    <w:rsid w:val="00141546"/>
    <w:rsid w:val="001416BD"/>
    <w:rsid w:val="001419B7"/>
    <w:rsid w:val="00141DE6"/>
    <w:rsid w:val="00142577"/>
    <w:rsid w:val="00142B27"/>
    <w:rsid w:val="00142D0E"/>
    <w:rsid w:val="00142F8E"/>
    <w:rsid w:val="001438FE"/>
    <w:rsid w:val="00143ED3"/>
    <w:rsid w:val="001446D4"/>
    <w:rsid w:val="00144936"/>
    <w:rsid w:val="00144EE6"/>
    <w:rsid w:val="0014550D"/>
    <w:rsid w:val="00145735"/>
    <w:rsid w:val="00145F76"/>
    <w:rsid w:val="00146391"/>
    <w:rsid w:val="0014675E"/>
    <w:rsid w:val="001469D9"/>
    <w:rsid w:val="0014770C"/>
    <w:rsid w:val="00152861"/>
    <w:rsid w:val="0015299E"/>
    <w:rsid w:val="00153B88"/>
    <w:rsid w:val="0015407E"/>
    <w:rsid w:val="0015583D"/>
    <w:rsid w:val="001564B7"/>
    <w:rsid w:val="001572B0"/>
    <w:rsid w:val="0015772C"/>
    <w:rsid w:val="00157F2F"/>
    <w:rsid w:val="001603A7"/>
    <w:rsid w:val="00160A4F"/>
    <w:rsid w:val="001629E9"/>
    <w:rsid w:val="001630C1"/>
    <w:rsid w:val="00163229"/>
    <w:rsid w:val="001641FD"/>
    <w:rsid w:val="001645C8"/>
    <w:rsid w:val="00164C10"/>
    <w:rsid w:val="00164D57"/>
    <w:rsid w:val="00164F6B"/>
    <w:rsid w:val="0016522C"/>
    <w:rsid w:val="00166A65"/>
    <w:rsid w:val="00166CB2"/>
    <w:rsid w:val="001670A7"/>
    <w:rsid w:val="00167726"/>
    <w:rsid w:val="0017009E"/>
    <w:rsid w:val="00171229"/>
    <w:rsid w:val="00171AAC"/>
    <w:rsid w:val="00172B57"/>
    <w:rsid w:val="00173139"/>
    <w:rsid w:val="001737D6"/>
    <w:rsid w:val="001737EB"/>
    <w:rsid w:val="00174BC7"/>
    <w:rsid w:val="00175B1B"/>
    <w:rsid w:val="00175B6F"/>
    <w:rsid w:val="00176F5F"/>
    <w:rsid w:val="001805F1"/>
    <w:rsid w:val="0018086D"/>
    <w:rsid w:val="001809D9"/>
    <w:rsid w:val="001810EC"/>
    <w:rsid w:val="00181721"/>
    <w:rsid w:val="00181C25"/>
    <w:rsid w:val="00182043"/>
    <w:rsid w:val="00182A1B"/>
    <w:rsid w:val="00182BFE"/>
    <w:rsid w:val="00182E04"/>
    <w:rsid w:val="001832E9"/>
    <w:rsid w:val="00183739"/>
    <w:rsid w:val="0018389E"/>
    <w:rsid w:val="00183FB2"/>
    <w:rsid w:val="001848AD"/>
    <w:rsid w:val="001850EE"/>
    <w:rsid w:val="0018523A"/>
    <w:rsid w:val="00185C93"/>
    <w:rsid w:val="00186C62"/>
    <w:rsid w:val="00186F51"/>
    <w:rsid w:val="001907A7"/>
    <w:rsid w:val="00191120"/>
    <w:rsid w:val="00191B71"/>
    <w:rsid w:val="001936CC"/>
    <w:rsid w:val="0019492F"/>
    <w:rsid w:val="00195A07"/>
    <w:rsid w:val="001967A3"/>
    <w:rsid w:val="00196819"/>
    <w:rsid w:val="001978DE"/>
    <w:rsid w:val="00197CA9"/>
    <w:rsid w:val="001A00DE"/>
    <w:rsid w:val="001A0A4C"/>
    <w:rsid w:val="001A19E3"/>
    <w:rsid w:val="001A2E73"/>
    <w:rsid w:val="001A2F43"/>
    <w:rsid w:val="001A3290"/>
    <w:rsid w:val="001A46EB"/>
    <w:rsid w:val="001A4C7B"/>
    <w:rsid w:val="001A4F9D"/>
    <w:rsid w:val="001A644B"/>
    <w:rsid w:val="001A6D6E"/>
    <w:rsid w:val="001A70C4"/>
    <w:rsid w:val="001A722F"/>
    <w:rsid w:val="001B0D1F"/>
    <w:rsid w:val="001B0E4D"/>
    <w:rsid w:val="001B1014"/>
    <w:rsid w:val="001B1B0A"/>
    <w:rsid w:val="001B2141"/>
    <w:rsid w:val="001B219A"/>
    <w:rsid w:val="001B2436"/>
    <w:rsid w:val="001B2522"/>
    <w:rsid w:val="001B2543"/>
    <w:rsid w:val="001B2792"/>
    <w:rsid w:val="001B2B24"/>
    <w:rsid w:val="001B49B4"/>
    <w:rsid w:val="001B79A3"/>
    <w:rsid w:val="001C150C"/>
    <w:rsid w:val="001C15B2"/>
    <w:rsid w:val="001C2273"/>
    <w:rsid w:val="001C2916"/>
    <w:rsid w:val="001C389E"/>
    <w:rsid w:val="001C3F99"/>
    <w:rsid w:val="001C41ED"/>
    <w:rsid w:val="001C4CB9"/>
    <w:rsid w:val="001C537B"/>
    <w:rsid w:val="001C6C46"/>
    <w:rsid w:val="001C740F"/>
    <w:rsid w:val="001D1321"/>
    <w:rsid w:val="001D3B9F"/>
    <w:rsid w:val="001D42B7"/>
    <w:rsid w:val="001D4956"/>
    <w:rsid w:val="001D50AF"/>
    <w:rsid w:val="001D65A4"/>
    <w:rsid w:val="001D6791"/>
    <w:rsid w:val="001D72D5"/>
    <w:rsid w:val="001D7510"/>
    <w:rsid w:val="001D79C7"/>
    <w:rsid w:val="001E034A"/>
    <w:rsid w:val="001E0990"/>
    <w:rsid w:val="001E0F7A"/>
    <w:rsid w:val="001E1B44"/>
    <w:rsid w:val="001E1CE9"/>
    <w:rsid w:val="001E1F54"/>
    <w:rsid w:val="001E2266"/>
    <w:rsid w:val="001E2ABB"/>
    <w:rsid w:val="001E315A"/>
    <w:rsid w:val="001E37E5"/>
    <w:rsid w:val="001E3DC9"/>
    <w:rsid w:val="001E3EC3"/>
    <w:rsid w:val="001E3F5C"/>
    <w:rsid w:val="001E40C9"/>
    <w:rsid w:val="001E4DCC"/>
    <w:rsid w:val="001E5A17"/>
    <w:rsid w:val="001E5BEF"/>
    <w:rsid w:val="001E70D1"/>
    <w:rsid w:val="001E71A1"/>
    <w:rsid w:val="001E7EE4"/>
    <w:rsid w:val="001F06F6"/>
    <w:rsid w:val="001F0B2D"/>
    <w:rsid w:val="001F1074"/>
    <w:rsid w:val="001F281C"/>
    <w:rsid w:val="001F2D8E"/>
    <w:rsid w:val="001F2F6F"/>
    <w:rsid w:val="001F3222"/>
    <w:rsid w:val="001F437A"/>
    <w:rsid w:val="001F5582"/>
    <w:rsid w:val="001F5B72"/>
    <w:rsid w:val="001F63AC"/>
    <w:rsid w:val="001F6528"/>
    <w:rsid w:val="001F6AD4"/>
    <w:rsid w:val="001F6E64"/>
    <w:rsid w:val="001F6EDB"/>
    <w:rsid w:val="001F7D69"/>
    <w:rsid w:val="00200F2A"/>
    <w:rsid w:val="00201C57"/>
    <w:rsid w:val="00202678"/>
    <w:rsid w:val="00202B10"/>
    <w:rsid w:val="00202C10"/>
    <w:rsid w:val="00203E51"/>
    <w:rsid w:val="00204060"/>
    <w:rsid w:val="00205275"/>
    <w:rsid w:val="00205433"/>
    <w:rsid w:val="00205B92"/>
    <w:rsid w:val="0020663A"/>
    <w:rsid w:val="002070E0"/>
    <w:rsid w:val="00210435"/>
    <w:rsid w:val="002115F6"/>
    <w:rsid w:val="002117D0"/>
    <w:rsid w:val="00212DCE"/>
    <w:rsid w:val="002138F3"/>
    <w:rsid w:val="00213AF2"/>
    <w:rsid w:val="0021557A"/>
    <w:rsid w:val="002157C7"/>
    <w:rsid w:val="002177A2"/>
    <w:rsid w:val="00220AE3"/>
    <w:rsid w:val="00221998"/>
    <w:rsid w:val="00222F9F"/>
    <w:rsid w:val="00223246"/>
    <w:rsid w:val="0022474F"/>
    <w:rsid w:val="00224A35"/>
    <w:rsid w:val="00224BAF"/>
    <w:rsid w:val="00224E64"/>
    <w:rsid w:val="00225257"/>
    <w:rsid w:val="002262F4"/>
    <w:rsid w:val="002263C1"/>
    <w:rsid w:val="002264D8"/>
    <w:rsid w:val="0022775A"/>
    <w:rsid w:val="00227AE3"/>
    <w:rsid w:val="00227C41"/>
    <w:rsid w:val="00230D10"/>
    <w:rsid w:val="0023182D"/>
    <w:rsid w:val="00231FD2"/>
    <w:rsid w:val="00232726"/>
    <w:rsid w:val="00232771"/>
    <w:rsid w:val="0023336B"/>
    <w:rsid w:val="00233513"/>
    <w:rsid w:val="002337CD"/>
    <w:rsid w:val="00234771"/>
    <w:rsid w:val="002350FD"/>
    <w:rsid w:val="002351FB"/>
    <w:rsid w:val="00236043"/>
    <w:rsid w:val="0023633F"/>
    <w:rsid w:val="00236B96"/>
    <w:rsid w:val="002370F9"/>
    <w:rsid w:val="00237498"/>
    <w:rsid w:val="0023787C"/>
    <w:rsid w:val="00237D6B"/>
    <w:rsid w:val="002402C0"/>
    <w:rsid w:val="00241B08"/>
    <w:rsid w:val="002423DA"/>
    <w:rsid w:val="0024359F"/>
    <w:rsid w:val="00243E30"/>
    <w:rsid w:val="002449A9"/>
    <w:rsid w:val="00244DB1"/>
    <w:rsid w:val="0024520E"/>
    <w:rsid w:val="00245A60"/>
    <w:rsid w:val="00247569"/>
    <w:rsid w:val="00247922"/>
    <w:rsid w:val="00247CB5"/>
    <w:rsid w:val="00247D54"/>
    <w:rsid w:val="00254F85"/>
    <w:rsid w:val="00255882"/>
    <w:rsid w:val="00255E1A"/>
    <w:rsid w:val="00255F88"/>
    <w:rsid w:val="002560BE"/>
    <w:rsid w:val="00256B97"/>
    <w:rsid w:val="00257038"/>
    <w:rsid w:val="00257B86"/>
    <w:rsid w:val="00260766"/>
    <w:rsid w:val="00260AB7"/>
    <w:rsid w:val="00261629"/>
    <w:rsid w:val="00262946"/>
    <w:rsid w:val="00262B4B"/>
    <w:rsid w:val="00262B8D"/>
    <w:rsid w:val="0026323F"/>
    <w:rsid w:val="002633B6"/>
    <w:rsid w:val="00263D28"/>
    <w:rsid w:val="00265054"/>
    <w:rsid w:val="00265057"/>
    <w:rsid w:val="002661B8"/>
    <w:rsid w:val="00266BC0"/>
    <w:rsid w:val="00270090"/>
    <w:rsid w:val="00270235"/>
    <w:rsid w:val="0027088C"/>
    <w:rsid w:val="00270E2B"/>
    <w:rsid w:val="00271FF9"/>
    <w:rsid w:val="0027234C"/>
    <w:rsid w:val="0027276A"/>
    <w:rsid w:val="00272C33"/>
    <w:rsid w:val="00273C0F"/>
    <w:rsid w:val="00273DE5"/>
    <w:rsid w:val="00274642"/>
    <w:rsid w:val="00275A00"/>
    <w:rsid w:val="00275B68"/>
    <w:rsid w:val="00275EBB"/>
    <w:rsid w:val="0027635B"/>
    <w:rsid w:val="00276FCB"/>
    <w:rsid w:val="0028045C"/>
    <w:rsid w:val="0028059C"/>
    <w:rsid w:val="00280AE6"/>
    <w:rsid w:val="00280B22"/>
    <w:rsid w:val="00280FB4"/>
    <w:rsid w:val="002838FD"/>
    <w:rsid w:val="00283DA2"/>
    <w:rsid w:val="00283E4D"/>
    <w:rsid w:val="00284BC1"/>
    <w:rsid w:val="00285552"/>
    <w:rsid w:val="00285881"/>
    <w:rsid w:val="00287BF8"/>
    <w:rsid w:val="0029041C"/>
    <w:rsid w:val="002907D6"/>
    <w:rsid w:val="00290BF0"/>
    <w:rsid w:val="0029271B"/>
    <w:rsid w:val="0029293D"/>
    <w:rsid w:val="00293EDC"/>
    <w:rsid w:val="00294B5B"/>
    <w:rsid w:val="002973A0"/>
    <w:rsid w:val="00297B75"/>
    <w:rsid w:val="002A0093"/>
    <w:rsid w:val="002A2013"/>
    <w:rsid w:val="002A247B"/>
    <w:rsid w:val="002A280B"/>
    <w:rsid w:val="002A3FE8"/>
    <w:rsid w:val="002A67E7"/>
    <w:rsid w:val="002A6CC9"/>
    <w:rsid w:val="002A7D5D"/>
    <w:rsid w:val="002B15C3"/>
    <w:rsid w:val="002B29BF"/>
    <w:rsid w:val="002B3D1D"/>
    <w:rsid w:val="002B4138"/>
    <w:rsid w:val="002B43D9"/>
    <w:rsid w:val="002B6222"/>
    <w:rsid w:val="002B6347"/>
    <w:rsid w:val="002B7E6E"/>
    <w:rsid w:val="002C1B09"/>
    <w:rsid w:val="002C1C60"/>
    <w:rsid w:val="002C44F6"/>
    <w:rsid w:val="002C5858"/>
    <w:rsid w:val="002C5BDE"/>
    <w:rsid w:val="002D01C2"/>
    <w:rsid w:val="002D13E2"/>
    <w:rsid w:val="002D1577"/>
    <w:rsid w:val="002D2878"/>
    <w:rsid w:val="002D2FE3"/>
    <w:rsid w:val="002D43CB"/>
    <w:rsid w:val="002D445A"/>
    <w:rsid w:val="002D4641"/>
    <w:rsid w:val="002D4BA5"/>
    <w:rsid w:val="002D5323"/>
    <w:rsid w:val="002D5A19"/>
    <w:rsid w:val="002D6B58"/>
    <w:rsid w:val="002D6E17"/>
    <w:rsid w:val="002D714D"/>
    <w:rsid w:val="002D7AAB"/>
    <w:rsid w:val="002E0B1A"/>
    <w:rsid w:val="002E0D25"/>
    <w:rsid w:val="002E1D55"/>
    <w:rsid w:val="002E2304"/>
    <w:rsid w:val="002E2807"/>
    <w:rsid w:val="002E304F"/>
    <w:rsid w:val="002E3BBE"/>
    <w:rsid w:val="002E48B6"/>
    <w:rsid w:val="002E4FC0"/>
    <w:rsid w:val="002E5440"/>
    <w:rsid w:val="002E5F01"/>
    <w:rsid w:val="002E69E1"/>
    <w:rsid w:val="002E7821"/>
    <w:rsid w:val="002F00D9"/>
    <w:rsid w:val="002F06EC"/>
    <w:rsid w:val="002F0E0D"/>
    <w:rsid w:val="002F12EE"/>
    <w:rsid w:val="002F141D"/>
    <w:rsid w:val="002F16F7"/>
    <w:rsid w:val="002F2E00"/>
    <w:rsid w:val="002F4C61"/>
    <w:rsid w:val="002F4DC6"/>
    <w:rsid w:val="002F6921"/>
    <w:rsid w:val="002F7365"/>
    <w:rsid w:val="002F7E7D"/>
    <w:rsid w:val="00300289"/>
    <w:rsid w:val="003003F9"/>
    <w:rsid w:val="00302DCC"/>
    <w:rsid w:val="0030364E"/>
    <w:rsid w:val="00303672"/>
    <w:rsid w:val="003039C4"/>
    <w:rsid w:val="00304306"/>
    <w:rsid w:val="003044B2"/>
    <w:rsid w:val="0030470C"/>
    <w:rsid w:val="00305B5D"/>
    <w:rsid w:val="00305C70"/>
    <w:rsid w:val="00305ED8"/>
    <w:rsid w:val="00306A9D"/>
    <w:rsid w:val="00310184"/>
    <w:rsid w:val="00310BEB"/>
    <w:rsid w:val="0031167A"/>
    <w:rsid w:val="0031190A"/>
    <w:rsid w:val="00311980"/>
    <w:rsid w:val="00311F13"/>
    <w:rsid w:val="0031221D"/>
    <w:rsid w:val="00312EAF"/>
    <w:rsid w:val="0031324F"/>
    <w:rsid w:val="00313AAE"/>
    <w:rsid w:val="003144E4"/>
    <w:rsid w:val="00314BC3"/>
    <w:rsid w:val="00315A2F"/>
    <w:rsid w:val="00315CB1"/>
    <w:rsid w:val="00316414"/>
    <w:rsid w:val="00317908"/>
    <w:rsid w:val="00317B1C"/>
    <w:rsid w:val="0032053A"/>
    <w:rsid w:val="00320918"/>
    <w:rsid w:val="00323292"/>
    <w:rsid w:val="00323B12"/>
    <w:rsid w:val="00323D87"/>
    <w:rsid w:val="00325345"/>
    <w:rsid w:val="00325721"/>
    <w:rsid w:val="00326750"/>
    <w:rsid w:val="00326DA7"/>
    <w:rsid w:val="00327570"/>
    <w:rsid w:val="00327620"/>
    <w:rsid w:val="00327EC2"/>
    <w:rsid w:val="0033131F"/>
    <w:rsid w:val="00331BCE"/>
    <w:rsid w:val="00332641"/>
    <w:rsid w:val="003328DF"/>
    <w:rsid w:val="00332992"/>
    <w:rsid w:val="0033347E"/>
    <w:rsid w:val="00334018"/>
    <w:rsid w:val="0033438D"/>
    <w:rsid w:val="00334614"/>
    <w:rsid w:val="00335BDC"/>
    <w:rsid w:val="00335F55"/>
    <w:rsid w:val="0033727D"/>
    <w:rsid w:val="00340F45"/>
    <w:rsid w:val="003417CB"/>
    <w:rsid w:val="00341A71"/>
    <w:rsid w:val="00342012"/>
    <w:rsid w:val="00342AF5"/>
    <w:rsid w:val="00343025"/>
    <w:rsid w:val="00344C77"/>
    <w:rsid w:val="00344DA0"/>
    <w:rsid w:val="00346287"/>
    <w:rsid w:val="00346A3B"/>
    <w:rsid w:val="00346D71"/>
    <w:rsid w:val="003472BC"/>
    <w:rsid w:val="00347709"/>
    <w:rsid w:val="00347C58"/>
    <w:rsid w:val="00350CA0"/>
    <w:rsid w:val="00352A65"/>
    <w:rsid w:val="00354483"/>
    <w:rsid w:val="00354B09"/>
    <w:rsid w:val="00355860"/>
    <w:rsid w:val="00355A77"/>
    <w:rsid w:val="00355FF9"/>
    <w:rsid w:val="00357584"/>
    <w:rsid w:val="0036029F"/>
    <w:rsid w:val="00361B30"/>
    <w:rsid w:val="00361F1A"/>
    <w:rsid w:val="003634B2"/>
    <w:rsid w:val="00363F8B"/>
    <w:rsid w:val="0036474C"/>
    <w:rsid w:val="00364C7A"/>
    <w:rsid w:val="00364CA2"/>
    <w:rsid w:val="00364CF5"/>
    <w:rsid w:val="0036552C"/>
    <w:rsid w:val="00365886"/>
    <w:rsid w:val="00366CD5"/>
    <w:rsid w:val="0036701B"/>
    <w:rsid w:val="00367C1A"/>
    <w:rsid w:val="00371CE2"/>
    <w:rsid w:val="00371F4D"/>
    <w:rsid w:val="00373EB8"/>
    <w:rsid w:val="00375774"/>
    <w:rsid w:val="00375825"/>
    <w:rsid w:val="003763F3"/>
    <w:rsid w:val="00377963"/>
    <w:rsid w:val="00380963"/>
    <w:rsid w:val="00380EAB"/>
    <w:rsid w:val="00382C26"/>
    <w:rsid w:val="00382EBB"/>
    <w:rsid w:val="003831CB"/>
    <w:rsid w:val="0038460B"/>
    <w:rsid w:val="00384B1D"/>
    <w:rsid w:val="00384CFF"/>
    <w:rsid w:val="00385064"/>
    <w:rsid w:val="003850E7"/>
    <w:rsid w:val="003856E3"/>
    <w:rsid w:val="00385AA1"/>
    <w:rsid w:val="003872A9"/>
    <w:rsid w:val="00387560"/>
    <w:rsid w:val="00387A74"/>
    <w:rsid w:val="00390689"/>
    <w:rsid w:val="00391718"/>
    <w:rsid w:val="00391C22"/>
    <w:rsid w:val="003925A9"/>
    <w:rsid w:val="003935EE"/>
    <w:rsid w:val="00393D9F"/>
    <w:rsid w:val="00393F4D"/>
    <w:rsid w:val="003956A2"/>
    <w:rsid w:val="00395916"/>
    <w:rsid w:val="00395D0C"/>
    <w:rsid w:val="003A09E1"/>
    <w:rsid w:val="003A0B33"/>
    <w:rsid w:val="003A179E"/>
    <w:rsid w:val="003A55CD"/>
    <w:rsid w:val="003A571E"/>
    <w:rsid w:val="003A5962"/>
    <w:rsid w:val="003A62B8"/>
    <w:rsid w:val="003A6B67"/>
    <w:rsid w:val="003A7491"/>
    <w:rsid w:val="003B050A"/>
    <w:rsid w:val="003B2075"/>
    <w:rsid w:val="003B38D2"/>
    <w:rsid w:val="003B4178"/>
    <w:rsid w:val="003B5690"/>
    <w:rsid w:val="003B5B7E"/>
    <w:rsid w:val="003B5F4E"/>
    <w:rsid w:val="003C0CE0"/>
    <w:rsid w:val="003C0D20"/>
    <w:rsid w:val="003C124A"/>
    <w:rsid w:val="003C1580"/>
    <w:rsid w:val="003C333D"/>
    <w:rsid w:val="003C3CF9"/>
    <w:rsid w:val="003C48BB"/>
    <w:rsid w:val="003C4A49"/>
    <w:rsid w:val="003C4EBB"/>
    <w:rsid w:val="003C530D"/>
    <w:rsid w:val="003C5372"/>
    <w:rsid w:val="003C543E"/>
    <w:rsid w:val="003C56C0"/>
    <w:rsid w:val="003C629B"/>
    <w:rsid w:val="003C7503"/>
    <w:rsid w:val="003C79D2"/>
    <w:rsid w:val="003C7E7D"/>
    <w:rsid w:val="003D07EE"/>
    <w:rsid w:val="003D09B2"/>
    <w:rsid w:val="003D0A25"/>
    <w:rsid w:val="003D16FE"/>
    <w:rsid w:val="003D1785"/>
    <w:rsid w:val="003D18B4"/>
    <w:rsid w:val="003D1B5E"/>
    <w:rsid w:val="003D2C5D"/>
    <w:rsid w:val="003D2EF5"/>
    <w:rsid w:val="003D4A8C"/>
    <w:rsid w:val="003D6423"/>
    <w:rsid w:val="003D6DE4"/>
    <w:rsid w:val="003D7FB7"/>
    <w:rsid w:val="003E00FD"/>
    <w:rsid w:val="003E0827"/>
    <w:rsid w:val="003E1A66"/>
    <w:rsid w:val="003E2466"/>
    <w:rsid w:val="003E25C1"/>
    <w:rsid w:val="003E26E7"/>
    <w:rsid w:val="003E2867"/>
    <w:rsid w:val="003E2947"/>
    <w:rsid w:val="003E3353"/>
    <w:rsid w:val="003E3C66"/>
    <w:rsid w:val="003E52E8"/>
    <w:rsid w:val="003E52FA"/>
    <w:rsid w:val="003E5365"/>
    <w:rsid w:val="003E654E"/>
    <w:rsid w:val="003E74BF"/>
    <w:rsid w:val="003E78CB"/>
    <w:rsid w:val="003E7F2F"/>
    <w:rsid w:val="003F1293"/>
    <w:rsid w:val="003F1317"/>
    <w:rsid w:val="003F163F"/>
    <w:rsid w:val="003F23FF"/>
    <w:rsid w:val="003F443C"/>
    <w:rsid w:val="003F4D6F"/>
    <w:rsid w:val="003F5CF2"/>
    <w:rsid w:val="003F6F64"/>
    <w:rsid w:val="003F70F2"/>
    <w:rsid w:val="003F778C"/>
    <w:rsid w:val="00400277"/>
    <w:rsid w:val="00400A3E"/>
    <w:rsid w:val="00400D32"/>
    <w:rsid w:val="0040105B"/>
    <w:rsid w:val="004024B2"/>
    <w:rsid w:val="00403DB1"/>
    <w:rsid w:val="00403DB3"/>
    <w:rsid w:val="00404B24"/>
    <w:rsid w:val="00404D92"/>
    <w:rsid w:val="00405251"/>
    <w:rsid w:val="00405A47"/>
    <w:rsid w:val="00406934"/>
    <w:rsid w:val="00406C7C"/>
    <w:rsid w:val="0040713A"/>
    <w:rsid w:val="0041064A"/>
    <w:rsid w:val="0041147A"/>
    <w:rsid w:val="00411494"/>
    <w:rsid w:val="00412A97"/>
    <w:rsid w:val="00412C11"/>
    <w:rsid w:val="00413602"/>
    <w:rsid w:val="00414A14"/>
    <w:rsid w:val="00414F83"/>
    <w:rsid w:val="00415E99"/>
    <w:rsid w:val="004163E6"/>
    <w:rsid w:val="00416CE1"/>
    <w:rsid w:val="00416E1D"/>
    <w:rsid w:val="00417107"/>
    <w:rsid w:val="004174F5"/>
    <w:rsid w:val="00417944"/>
    <w:rsid w:val="00417D22"/>
    <w:rsid w:val="004211AA"/>
    <w:rsid w:val="00421AF7"/>
    <w:rsid w:val="0042317C"/>
    <w:rsid w:val="00423CBD"/>
    <w:rsid w:val="00423D66"/>
    <w:rsid w:val="00424405"/>
    <w:rsid w:val="00424B48"/>
    <w:rsid w:val="0042509C"/>
    <w:rsid w:val="00425F7B"/>
    <w:rsid w:val="004274A8"/>
    <w:rsid w:val="00427A8D"/>
    <w:rsid w:val="00430998"/>
    <w:rsid w:val="00432333"/>
    <w:rsid w:val="00432AC6"/>
    <w:rsid w:val="004336B7"/>
    <w:rsid w:val="00433992"/>
    <w:rsid w:val="00433D5D"/>
    <w:rsid w:val="00433FF3"/>
    <w:rsid w:val="00434128"/>
    <w:rsid w:val="004348CE"/>
    <w:rsid w:val="004349AC"/>
    <w:rsid w:val="00434C5D"/>
    <w:rsid w:val="00434DB3"/>
    <w:rsid w:val="00435290"/>
    <w:rsid w:val="00435813"/>
    <w:rsid w:val="00435973"/>
    <w:rsid w:val="0043621B"/>
    <w:rsid w:val="00436340"/>
    <w:rsid w:val="00437C5A"/>
    <w:rsid w:val="00437D52"/>
    <w:rsid w:val="0044077F"/>
    <w:rsid w:val="00440811"/>
    <w:rsid w:val="00441FC9"/>
    <w:rsid w:val="0044213A"/>
    <w:rsid w:val="004423B0"/>
    <w:rsid w:val="00442F29"/>
    <w:rsid w:val="004453D7"/>
    <w:rsid w:val="00445AB1"/>
    <w:rsid w:val="00445F28"/>
    <w:rsid w:val="00446277"/>
    <w:rsid w:val="004467F1"/>
    <w:rsid w:val="004479BC"/>
    <w:rsid w:val="00447DEF"/>
    <w:rsid w:val="0045128E"/>
    <w:rsid w:val="00451366"/>
    <w:rsid w:val="004515CC"/>
    <w:rsid w:val="00452D58"/>
    <w:rsid w:val="00452F55"/>
    <w:rsid w:val="004534B7"/>
    <w:rsid w:val="00453C0A"/>
    <w:rsid w:val="004543D3"/>
    <w:rsid w:val="00454A34"/>
    <w:rsid w:val="00455B08"/>
    <w:rsid w:val="004562B3"/>
    <w:rsid w:val="004569D0"/>
    <w:rsid w:val="00456A1D"/>
    <w:rsid w:val="0045736E"/>
    <w:rsid w:val="00457DCA"/>
    <w:rsid w:val="004606EC"/>
    <w:rsid w:val="00460F75"/>
    <w:rsid w:val="0046106B"/>
    <w:rsid w:val="00461446"/>
    <w:rsid w:val="004615D0"/>
    <w:rsid w:val="004619EB"/>
    <w:rsid w:val="00462423"/>
    <w:rsid w:val="00462FC4"/>
    <w:rsid w:val="00463766"/>
    <w:rsid w:val="00463EB7"/>
    <w:rsid w:val="00464575"/>
    <w:rsid w:val="00464BB2"/>
    <w:rsid w:val="004650AF"/>
    <w:rsid w:val="0046571E"/>
    <w:rsid w:val="00465F57"/>
    <w:rsid w:val="00465FA9"/>
    <w:rsid w:val="0046619D"/>
    <w:rsid w:val="00466854"/>
    <w:rsid w:val="00467607"/>
    <w:rsid w:val="00467BAC"/>
    <w:rsid w:val="00467F2D"/>
    <w:rsid w:val="00470BC8"/>
    <w:rsid w:val="004714AA"/>
    <w:rsid w:val="00471C68"/>
    <w:rsid w:val="004725EB"/>
    <w:rsid w:val="00472776"/>
    <w:rsid w:val="0047370E"/>
    <w:rsid w:val="00473DC4"/>
    <w:rsid w:val="00475273"/>
    <w:rsid w:val="00475CE3"/>
    <w:rsid w:val="004777AA"/>
    <w:rsid w:val="00477C3E"/>
    <w:rsid w:val="00477C90"/>
    <w:rsid w:val="00481093"/>
    <w:rsid w:val="004813AD"/>
    <w:rsid w:val="0048166B"/>
    <w:rsid w:val="00482BA2"/>
    <w:rsid w:val="00483C34"/>
    <w:rsid w:val="00483D11"/>
    <w:rsid w:val="00485070"/>
    <w:rsid w:val="004868C1"/>
    <w:rsid w:val="004870FB"/>
    <w:rsid w:val="004874DF"/>
    <w:rsid w:val="00487EBB"/>
    <w:rsid w:val="00491432"/>
    <w:rsid w:val="00491E5C"/>
    <w:rsid w:val="00492153"/>
    <w:rsid w:val="00492592"/>
    <w:rsid w:val="00493CBF"/>
    <w:rsid w:val="00494649"/>
    <w:rsid w:val="00495E4E"/>
    <w:rsid w:val="00496D9B"/>
    <w:rsid w:val="004A0770"/>
    <w:rsid w:val="004A2089"/>
    <w:rsid w:val="004A3307"/>
    <w:rsid w:val="004A3D12"/>
    <w:rsid w:val="004A42DD"/>
    <w:rsid w:val="004A4991"/>
    <w:rsid w:val="004A5506"/>
    <w:rsid w:val="004A550C"/>
    <w:rsid w:val="004A5B37"/>
    <w:rsid w:val="004A5BD3"/>
    <w:rsid w:val="004A630B"/>
    <w:rsid w:val="004A6770"/>
    <w:rsid w:val="004A67D0"/>
    <w:rsid w:val="004A7204"/>
    <w:rsid w:val="004A7265"/>
    <w:rsid w:val="004A77F6"/>
    <w:rsid w:val="004A7834"/>
    <w:rsid w:val="004A7862"/>
    <w:rsid w:val="004A7F92"/>
    <w:rsid w:val="004B00E0"/>
    <w:rsid w:val="004B0417"/>
    <w:rsid w:val="004B0F39"/>
    <w:rsid w:val="004B11C3"/>
    <w:rsid w:val="004B16ED"/>
    <w:rsid w:val="004B1974"/>
    <w:rsid w:val="004B1F99"/>
    <w:rsid w:val="004B2CEF"/>
    <w:rsid w:val="004B2F1C"/>
    <w:rsid w:val="004B3913"/>
    <w:rsid w:val="004B4801"/>
    <w:rsid w:val="004B4FD5"/>
    <w:rsid w:val="004B5C07"/>
    <w:rsid w:val="004B614E"/>
    <w:rsid w:val="004B6167"/>
    <w:rsid w:val="004B690F"/>
    <w:rsid w:val="004B6B15"/>
    <w:rsid w:val="004C1210"/>
    <w:rsid w:val="004C145A"/>
    <w:rsid w:val="004C14B2"/>
    <w:rsid w:val="004C1D02"/>
    <w:rsid w:val="004C1DE8"/>
    <w:rsid w:val="004C3302"/>
    <w:rsid w:val="004C3A24"/>
    <w:rsid w:val="004C4B4D"/>
    <w:rsid w:val="004C4CD7"/>
    <w:rsid w:val="004C4F4B"/>
    <w:rsid w:val="004C51A4"/>
    <w:rsid w:val="004D0CE3"/>
    <w:rsid w:val="004D150A"/>
    <w:rsid w:val="004D18D7"/>
    <w:rsid w:val="004D1FB6"/>
    <w:rsid w:val="004D2B5B"/>
    <w:rsid w:val="004D2D1B"/>
    <w:rsid w:val="004D391D"/>
    <w:rsid w:val="004D5537"/>
    <w:rsid w:val="004D6D04"/>
    <w:rsid w:val="004D7D23"/>
    <w:rsid w:val="004E1237"/>
    <w:rsid w:val="004E1F84"/>
    <w:rsid w:val="004E2437"/>
    <w:rsid w:val="004E3B78"/>
    <w:rsid w:val="004E429E"/>
    <w:rsid w:val="004E47DD"/>
    <w:rsid w:val="004E666C"/>
    <w:rsid w:val="004E685A"/>
    <w:rsid w:val="004E6E28"/>
    <w:rsid w:val="004E767C"/>
    <w:rsid w:val="004E79A8"/>
    <w:rsid w:val="004E7A7A"/>
    <w:rsid w:val="004F0611"/>
    <w:rsid w:val="004F1D13"/>
    <w:rsid w:val="004F268A"/>
    <w:rsid w:val="004F4352"/>
    <w:rsid w:val="004F4650"/>
    <w:rsid w:val="004F4D56"/>
    <w:rsid w:val="004F50F3"/>
    <w:rsid w:val="004F579A"/>
    <w:rsid w:val="004F5B89"/>
    <w:rsid w:val="004F5BBF"/>
    <w:rsid w:val="004F5FCA"/>
    <w:rsid w:val="004F6619"/>
    <w:rsid w:val="004F6B0D"/>
    <w:rsid w:val="004F7F18"/>
    <w:rsid w:val="0050058E"/>
    <w:rsid w:val="00500BDE"/>
    <w:rsid w:val="005024B3"/>
    <w:rsid w:val="00502506"/>
    <w:rsid w:val="005027DA"/>
    <w:rsid w:val="005044A1"/>
    <w:rsid w:val="005045B2"/>
    <w:rsid w:val="00505260"/>
    <w:rsid w:val="0050534F"/>
    <w:rsid w:val="0050566C"/>
    <w:rsid w:val="00505918"/>
    <w:rsid w:val="0050649E"/>
    <w:rsid w:val="00506A23"/>
    <w:rsid w:val="00507705"/>
    <w:rsid w:val="00507707"/>
    <w:rsid w:val="00507F9A"/>
    <w:rsid w:val="00510387"/>
    <w:rsid w:val="00510442"/>
    <w:rsid w:val="00511CF2"/>
    <w:rsid w:val="0051201C"/>
    <w:rsid w:val="00512D63"/>
    <w:rsid w:val="00515251"/>
    <w:rsid w:val="00515711"/>
    <w:rsid w:val="00515972"/>
    <w:rsid w:val="00515C29"/>
    <w:rsid w:val="005162C8"/>
    <w:rsid w:val="00516474"/>
    <w:rsid w:val="00516668"/>
    <w:rsid w:val="0052229D"/>
    <w:rsid w:val="005224AB"/>
    <w:rsid w:val="00522A8B"/>
    <w:rsid w:val="00522CC9"/>
    <w:rsid w:val="00524855"/>
    <w:rsid w:val="0052496A"/>
    <w:rsid w:val="00525853"/>
    <w:rsid w:val="00525A01"/>
    <w:rsid w:val="00525AFB"/>
    <w:rsid w:val="00526798"/>
    <w:rsid w:val="00527AB8"/>
    <w:rsid w:val="00530427"/>
    <w:rsid w:val="00531024"/>
    <w:rsid w:val="00532E33"/>
    <w:rsid w:val="005335F1"/>
    <w:rsid w:val="0053371E"/>
    <w:rsid w:val="00533B48"/>
    <w:rsid w:val="00533EFB"/>
    <w:rsid w:val="0053677B"/>
    <w:rsid w:val="005370E7"/>
    <w:rsid w:val="0053736D"/>
    <w:rsid w:val="005377B5"/>
    <w:rsid w:val="005379A8"/>
    <w:rsid w:val="00540222"/>
    <w:rsid w:val="005404D6"/>
    <w:rsid w:val="005405C5"/>
    <w:rsid w:val="00540673"/>
    <w:rsid w:val="00540EAE"/>
    <w:rsid w:val="00540F31"/>
    <w:rsid w:val="005415A3"/>
    <w:rsid w:val="00541A61"/>
    <w:rsid w:val="00542B0F"/>
    <w:rsid w:val="00543E7B"/>
    <w:rsid w:val="00543FDE"/>
    <w:rsid w:val="00544836"/>
    <w:rsid w:val="00544F08"/>
    <w:rsid w:val="00545329"/>
    <w:rsid w:val="00545345"/>
    <w:rsid w:val="005466C0"/>
    <w:rsid w:val="0054691E"/>
    <w:rsid w:val="00547176"/>
    <w:rsid w:val="00547832"/>
    <w:rsid w:val="005504D1"/>
    <w:rsid w:val="00551738"/>
    <w:rsid w:val="005523CD"/>
    <w:rsid w:val="005529F2"/>
    <w:rsid w:val="00552B16"/>
    <w:rsid w:val="00553016"/>
    <w:rsid w:val="00553854"/>
    <w:rsid w:val="0055484B"/>
    <w:rsid w:val="005559BF"/>
    <w:rsid w:val="00556A3B"/>
    <w:rsid w:val="0055718A"/>
    <w:rsid w:val="005572F0"/>
    <w:rsid w:val="00560F71"/>
    <w:rsid w:val="00561430"/>
    <w:rsid w:val="00561DF1"/>
    <w:rsid w:val="00562B1D"/>
    <w:rsid w:val="00562E02"/>
    <w:rsid w:val="0056410A"/>
    <w:rsid w:val="0056539B"/>
    <w:rsid w:val="00565412"/>
    <w:rsid w:val="005658F8"/>
    <w:rsid w:val="00565A72"/>
    <w:rsid w:val="00565B4C"/>
    <w:rsid w:val="00566B3D"/>
    <w:rsid w:val="0057140C"/>
    <w:rsid w:val="00571915"/>
    <w:rsid w:val="00571B2F"/>
    <w:rsid w:val="00572095"/>
    <w:rsid w:val="00572158"/>
    <w:rsid w:val="00572CE9"/>
    <w:rsid w:val="0057422B"/>
    <w:rsid w:val="00575555"/>
    <w:rsid w:val="0057617E"/>
    <w:rsid w:val="00576A26"/>
    <w:rsid w:val="00576F27"/>
    <w:rsid w:val="00581F5E"/>
    <w:rsid w:val="005825B9"/>
    <w:rsid w:val="005827D7"/>
    <w:rsid w:val="0058286C"/>
    <w:rsid w:val="00582F01"/>
    <w:rsid w:val="00584296"/>
    <w:rsid w:val="005845E6"/>
    <w:rsid w:val="00584B7D"/>
    <w:rsid w:val="00584C3D"/>
    <w:rsid w:val="00585ADD"/>
    <w:rsid w:val="00585BD9"/>
    <w:rsid w:val="00585C4C"/>
    <w:rsid w:val="00585FA4"/>
    <w:rsid w:val="005872F3"/>
    <w:rsid w:val="005876A8"/>
    <w:rsid w:val="00587F44"/>
    <w:rsid w:val="005913C5"/>
    <w:rsid w:val="00591AA4"/>
    <w:rsid w:val="00591ADA"/>
    <w:rsid w:val="0059440E"/>
    <w:rsid w:val="00595CE4"/>
    <w:rsid w:val="00596174"/>
    <w:rsid w:val="005A02BA"/>
    <w:rsid w:val="005A2481"/>
    <w:rsid w:val="005A2733"/>
    <w:rsid w:val="005A41C0"/>
    <w:rsid w:val="005A5AB3"/>
    <w:rsid w:val="005A6FA1"/>
    <w:rsid w:val="005A71A5"/>
    <w:rsid w:val="005A7B7F"/>
    <w:rsid w:val="005B0FA0"/>
    <w:rsid w:val="005B15FC"/>
    <w:rsid w:val="005B1C77"/>
    <w:rsid w:val="005B2516"/>
    <w:rsid w:val="005B2BEB"/>
    <w:rsid w:val="005B2D07"/>
    <w:rsid w:val="005B3949"/>
    <w:rsid w:val="005B48FD"/>
    <w:rsid w:val="005B5DC7"/>
    <w:rsid w:val="005B5FA1"/>
    <w:rsid w:val="005B6053"/>
    <w:rsid w:val="005B62B0"/>
    <w:rsid w:val="005B6B44"/>
    <w:rsid w:val="005B77DE"/>
    <w:rsid w:val="005C028C"/>
    <w:rsid w:val="005C1C65"/>
    <w:rsid w:val="005C3322"/>
    <w:rsid w:val="005C3699"/>
    <w:rsid w:val="005C4239"/>
    <w:rsid w:val="005C4F88"/>
    <w:rsid w:val="005C57EC"/>
    <w:rsid w:val="005C5CF0"/>
    <w:rsid w:val="005C5DE6"/>
    <w:rsid w:val="005D0436"/>
    <w:rsid w:val="005D104F"/>
    <w:rsid w:val="005D116A"/>
    <w:rsid w:val="005D1BCF"/>
    <w:rsid w:val="005D3544"/>
    <w:rsid w:val="005D4B64"/>
    <w:rsid w:val="005D4CEC"/>
    <w:rsid w:val="005D50A8"/>
    <w:rsid w:val="005D5344"/>
    <w:rsid w:val="005D53B4"/>
    <w:rsid w:val="005D5C20"/>
    <w:rsid w:val="005D5D81"/>
    <w:rsid w:val="005D619D"/>
    <w:rsid w:val="005D623E"/>
    <w:rsid w:val="005D6756"/>
    <w:rsid w:val="005D67BB"/>
    <w:rsid w:val="005D6F27"/>
    <w:rsid w:val="005D73CE"/>
    <w:rsid w:val="005E1800"/>
    <w:rsid w:val="005E1C92"/>
    <w:rsid w:val="005E1D24"/>
    <w:rsid w:val="005E1ECE"/>
    <w:rsid w:val="005E21CE"/>
    <w:rsid w:val="005E273A"/>
    <w:rsid w:val="005E319D"/>
    <w:rsid w:val="005E3DE0"/>
    <w:rsid w:val="005E4262"/>
    <w:rsid w:val="005E4DF0"/>
    <w:rsid w:val="005E565E"/>
    <w:rsid w:val="005E61BC"/>
    <w:rsid w:val="005E71C4"/>
    <w:rsid w:val="005E7959"/>
    <w:rsid w:val="005F0BE5"/>
    <w:rsid w:val="005F0F00"/>
    <w:rsid w:val="005F2150"/>
    <w:rsid w:val="005F2E61"/>
    <w:rsid w:val="005F3C54"/>
    <w:rsid w:val="005F48C8"/>
    <w:rsid w:val="005F4BE2"/>
    <w:rsid w:val="005F4E6C"/>
    <w:rsid w:val="005F6759"/>
    <w:rsid w:val="005F67EF"/>
    <w:rsid w:val="00601CD2"/>
    <w:rsid w:val="006023E5"/>
    <w:rsid w:val="00602D8D"/>
    <w:rsid w:val="00602EFE"/>
    <w:rsid w:val="0060407F"/>
    <w:rsid w:val="00604929"/>
    <w:rsid w:val="00604B2C"/>
    <w:rsid w:val="00604BE9"/>
    <w:rsid w:val="006054E7"/>
    <w:rsid w:val="00605AAC"/>
    <w:rsid w:val="00605B5D"/>
    <w:rsid w:val="00606284"/>
    <w:rsid w:val="00606D07"/>
    <w:rsid w:val="006070DE"/>
    <w:rsid w:val="00607A86"/>
    <w:rsid w:val="0061011D"/>
    <w:rsid w:val="006119D0"/>
    <w:rsid w:val="00612036"/>
    <w:rsid w:val="006146E7"/>
    <w:rsid w:val="0061498D"/>
    <w:rsid w:val="00614C53"/>
    <w:rsid w:val="00615336"/>
    <w:rsid w:val="00615713"/>
    <w:rsid w:val="00617303"/>
    <w:rsid w:val="0061740C"/>
    <w:rsid w:val="006205A2"/>
    <w:rsid w:val="00621612"/>
    <w:rsid w:val="00621EFF"/>
    <w:rsid w:val="00622B46"/>
    <w:rsid w:val="00622B69"/>
    <w:rsid w:val="006239BE"/>
    <w:rsid w:val="00624E64"/>
    <w:rsid w:val="006270EA"/>
    <w:rsid w:val="006272B2"/>
    <w:rsid w:val="006276F1"/>
    <w:rsid w:val="00627B40"/>
    <w:rsid w:val="0063245A"/>
    <w:rsid w:val="0063255C"/>
    <w:rsid w:val="00632E0C"/>
    <w:rsid w:val="00632F6C"/>
    <w:rsid w:val="0063426E"/>
    <w:rsid w:val="00634392"/>
    <w:rsid w:val="00634E5C"/>
    <w:rsid w:val="006355D9"/>
    <w:rsid w:val="00635F8B"/>
    <w:rsid w:val="00637B54"/>
    <w:rsid w:val="00637F5E"/>
    <w:rsid w:val="0064004F"/>
    <w:rsid w:val="006402D6"/>
    <w:rsid w:val="00640587"/>
    <w:rsid w:val="0064102B"/>
    <w:rsid w:val="00641300"/>
    <w:rsid w:val="0064152E"/>
    <w:rsid w:val="00641962"/>
    <w:rsid w:val="00642750"/>
    <w:rsid w:val="00643592"/>
    <w:rsid w:val="006438E7"/>
    <w:rsid w:val="00645C75"/>
    <w:rsid w:val="006473BA"/>
    <w:rsid w:val="006507A4"/>
    <w:rsid w:val="00650C50"/>
    <w:rsid w:val="0065255A"/>
    <w:rsid w:val="00652A41"/>
    <w:rsid w:val="00652B3F"/>
    <w:rsid w:val="00653440"/>
    <w:rsid w:val="0065418C"/>
    <w:rsid w:val="006546A9"/>
    <w:rsid w:val="00654A11"/>
    <w:rsid w:val="00654C23"/>
    <w:rsid w:val="00654DB5"/>
    <w:rsid w:val="00654DE4"/>
    <w:rsid w:val="00654EDF"/>
    <w:rsid w:val="00655824"/>
    <w:rsid w:val="006561D3"/>
    <w:rsid w:val="0065733F"/>
    <w:rsid w:val="0065766E"/>
    <w:rsid w:val="006577DE"/>
    <w:rsid w:val="006614AE"/>
    <w:rsid w:val="00661D55"/>
    <w:rsid w:val="006623E5"/>
    <w:rsid w:val="00662AAC"/>
    <w:rsid w:val="00663339"/>
    <w:rsid w:val="00663E8F"/>
    <w:rsid w:val="00664077"/>
    <w:rsid w:val="006644F5"/>
    <w:rsid w:val="00664782"/>
    <w:rsid w:val="00664BB4"/>
    <w:rsid w:val="00664BFC"/>
    <w:rsid w:val="00666C49"/>
    <w:rsid w:val="00667257"/>
    <w:rsid w:val="00667BDD"/>
    <w:rsid w:val="006700B9"/>
    <w:rsid w:val="00670723"/>
    <w:rsid w:val="00670827"/>
    <w:rsid w:val="00670FD4"/>
    <w:rsid w:val="006711AA"/>
    <w:rsid w:val="00671C9C"/>
    <w:rsid w:val="006721FD"/>
    <w:rsid w:val="00672E71"/>
    <w:rsid w:val="00672F11"/>
    <w:rsid w:val="006739D5"/>
    <w:rsid w:val="00673A8E"/>
    <w:rsid w:val="006740DC"/>
    <w:rsid w:val="0067474A"/>
    <w:rsid w:val="00674A79"/>
    <w:rsid w:val="00675CB3"/>
    <w:rsid w:val="00675EBB"/>
    <w:rsid w:val="00675ECA"/>
    <w:rsid w:val="00676D7F"/>
    <w:rsid w:val="006775ED"/>
    <w:rsid w:val="00680EB9"/>
    <w:rsid w:val="006822B2"/>
    <w:rsid w:val="00682DD5"/>
    <w:rsid w:val="00683F1C"/>
    <w:rsid w:val="0068596C"/>
    <w:rsid w:val="00685AC6"/>
    <w:rsid w:val="00686E74"/>
    <w:rsid w:val="006874E8"/>
    <w:rsid w:val="00687B6E"/>
    <w:rsid w:val="00687BD4"/>
    <w:rsid w:val="00690DF7"/>
    <w:rsid w:val="006911D7"/>
    <w:rsid w:val="006917C7"/>
    <w:rsid w:val="00692670"/>
    <w:rsid w:val="006926CE"/>
    <w:rsid w:val="00692B5C"/>
    <w:rsid w:val="00694225"/>
    <w:rsid w:val="0069519D"/>
    <w:rsid w:val="0069755B"/>
    <w:rsid w:val="0069798D"/>
    <w:rsid w:val="00697FB6"/>
    <w:rsid w:val="006A00B4"/>
    <w:rsid w:val="006A0EA6"/>
    <w:rsid w:val="006A20DF"/>
    <w:rsid w:val="006A2144"/>
    <w:rsid w:val="006A2251"/>
    <w:rsid w:val="006A2AE1"/>
    <w:rsid w:val="006A2B91"/>
    <w:rsid w:val="006A31AE"/>
    <w:rsid w:val="006A3322"/>
    <w:rsid w:val="006A37D9"/>
    <w:rsid w:val="006A3AAC"/>
    <w:rsid w:val="006A40FC"/>
    <w:rsid w:val="006A482C"/>
    <w:rsid w:val="006A4AAD"/>
    <w:rsid w:val="006A57E8"/>
    <w:rsid w:val="006A62BF"/>
    <w:rsid w:val="006A6954"/>
    <w:rsid w:val="006A6E12"/>
    <w:rsid w:val="006B0D0D"/>
    <w:rsid w:val="006B260C"/>
    <w:rsid w:val="006B30CD"/>
    <w:rsid w:val="006B394D"/>
    <w:rsid w:val="006B44FF"/>
    <w:rsid w:val="006B483C"/>
    <w:rsid w:val="006B655B"/>
    <w:rsid w:val="006B6D3E"/>
    <w:rsid w:val="006B730F"/>
    <w:rsid w:val="006C0C39"/>
    <w:rsid w:val="006C1F26"/>
    <w:rsid w:val="006C2A2A"/>
    <w:rsid w:val="006C2E85"/>
    <w:rsid w:val="006C36CB"/>
    <w:rsid w:val="006C37A0"/>
    <w:rsid w:val="006C3C5A"/>
    <w:rsid w:val="006C4C03"/>
    <w:rsid w:val="006C518E"/>
    <w:rsid w:val="006C71A3"/>
    <w:rsid w:val="006C742A"/>
    <w:rsid w:val="006C7E3E"/>
    <w:rsid w:val="006D0636"/>
    <w:rsid w:val="006D0715"/>
    <w:rsid w:val="006D137D"/>
    <w:rsid w:val="006D1589"/>
    <w:rsid w:val="006D1F39"/>
    <w:rsid w:val="006D2034"/>
    <w:rsid w:val="006D3D2B"/>
    <w:rsid w:val="006D68DD"/>
    <w:rsid w:val="006D6B6E"/>
    <w:rsid w:val="006D6D66"/>
    <w:rsid w:val="006D7C45"/>
    <w:rsid w:val="006E02B2"/>
    <w:rsid w:val="006E084F"/>
    <w:rsid w:val="006E0A5F"/>
    <w:rsid w:val="006E0CFF"/>
    <w:rsid w:val="006E13E4"/>
    <w:rsid w:val="006E1F71"/>
    <w:rsid w:val="006E206B"/>
    <w:rsid w:val="006E24D9"/>
    <w:rsid w:val="006E26DE"/>
    <w:rsid w:val="006E2C8D"/>
    <w:rsid w:val="006E410E"/>
    <w:rsid w:val="006E45C4"/>
    <w:rsid w:val="006E5747"/>
    <w:rsid w:val="006E5F5A"/>
    <w:rsid w:val="006E69A2"/>
    <w:rsid w:val="006E718D"/>
    <w:rsid w:val="006E777B"/>
    <w:rsid w:val="006E7E55"/>
    <w:rsid w:val="006F0111"/>
    <w:rsid w:val="006F07F5"/>
    <w:rsid w:val="006F0843"/>
    <w:rsid w:val="006F0EEA"/>
    <w:rsid w:val="006F2B9E"/>
    <w:rsid w:val="006F2C52"/>
    <w:rsid w:val="006F2F6A"/>
    <w:rsid w:val="006F3200"/>
    <w:rsid w:val="006F32CD"/>
    <w:rsid w:val="006F4F21"/>
    <w:rsid w:val="006F5C6A"/>
    <w:rsid w:val="006F5D2E"/>
    <w:rsid w:val="006F5DE0"/>
    <w:rsid w:val="006F6231"/>
    <w:rsid w:val="006F62E6"/>
    <w:rsid w:val="006F6FF8"/>
    <w:rsid w:val="006F72BA"/>
    <w:rsid w:val="006F790F"/>
    <w:rsid w:val="00700485"/>
    <w:rsid w:val="00701097"/>
    <w:rsid w:val="00703985"/>
    <w:rsid w:val="00703B12"/>
    <w:rsid w:val="00704128"/>
    <w:rsid w:val="007043DD"/>
    <w:rsid w:val="0070475F"/>
    <w:rsid w:val="00704CFF"/>
    <w:rsid w:val="00705347"/>
    <w:rsid w:val="00706BB7"/>
    <w:rsid w:val="00706D69"/>
    <w:rsid w:val="00707261"/>
    <w:rsid w:val="007101AE"/>
    <w:rsid w:val="00710CFC"/>
    <w:rsid w:val="00711258"/>
    <w:rsid w:val="00711D54"/>
    <w:rsid w:val="007126ED"/>
    <w:rsid w:val="00713063"/>
    <w:rsid w:val="00714568"/>
    <w:rsid w:val="0071478D"/>
    <w:rsid w:val="00714B8D"/>
    <w:rsid w:val="00714C8D"/>
    <w:rsid w:val="00714E4E"/>
    <w:rsid w:val="0071536A"/>
    <w:rsid w:val="007153C9"/>
    <w:rsid w:val="007155A0"/>
    <w:rsid w:val="00716741"/>
    <w:rsid w:val="00716E07"/>
    <w:rsid w:val="00716EFA"/>
    <w:rsid w:val="00717113"/>
    <w:rsid w:val="00717651"/>
    <w:rsid w:val="00717BD6"/>
    <w:rsid w:val="00720761"/>
    <w:rsid w:val="00721849"/>
    <w:rsid w:val="00721D90"/>
    <w:rsid w:val="00722C0C"/>
    <w:rsid w:val="0072320F"/>
    <w:rsid w:val="00725729"/>
    <w:rsid w:val="007262CC"/>
    <w:rsid w:val="00727A96"/>
    <w:rsid w:val="007304E8"/>
    <w:rsid w:val="00730EE7"/>
    <w:rsid w:val="00731166"/>
    <w:rsid w:val="00732771"/>
    <w:rsid w:val="007327EE"/>
    <w:rsid w:val="007327F3"/>
    <w:rsid w:val="00733141"/>
    <w:rsid w:val="007331B2"/>
    <w:rsid w:val="007339CE"/>
    <w:rsid w:val="00733CF2"/>
    <w:rsid w:val="00734C1D"/>
    <w:rsid w:val="0073507E"/>
    <w:rsid w:val="007352AA"/>
    <w:rsid w:val="007352BF"/>
    <w:rsid w:val="00735338"/>
    <w:rsid w:val="007354FF"/>
    <w:rsid w:val="007359CA"/>
    <w:rsid w:val="00740448"/>
    <w:rsid w:val="00740715"/>
    <w:rsid w:val="0074184D"/>
    <w:rsid w:val="00743FC9"/>
    <w:rsid w:val="007447E1"/>
    <w:rsid w:val="00744C07"/>
    <w:rsid w:val="0074592D"/>
    <w:rsid w:val="007460BB"/>
    <w:rsid w:val="00746FD8"/>
    <w:rsid w:val="00747A1B"/>
    <w:rsid w:val="00751AD1"/>
    <w:rsid w:val="00752357"/>
    <w:rsid w:val="0075271C"/>
    <w:rsid w:val="00752931"/>
    <w:rsid w:val="00753569"/>
    <w:rsid w:val="00755080"/>
    <w:rsid w:val="00755B17"/>
    <w:rsid w:val="00757A3B"/>
    <w:rsid w:val="00760DB6"/>
    <w:rsid w:val="0076139F"/>
    <w:rsid w:val="0076201B"/>
    <w:rsid w:val="007620C3"/>
    <w:rsid w:val="007625B3"/>
    <w:rsid w:val="00762A7F"/>
    <w:rsid w:val="00762FA7"/>
    <w:rsid w:val="0076340C"/>
    <w:rsid w:val="0076376E"/>
    <w:rsid w:val="00764567"/>
    <w:rsid w:val="00764617"/>
    <w:rsid w:val="00765221"/>
    <w:rsid w:val="0076616B"/>
    <w:rsid w:val="00766907"/>
    <w:rsid w:val="007705AC"/>
    <w:rsid w:val="007706BF"/>
    <w:rsid w:val="00771003"/>
    <w:rsid w:val="0077109A"/>
    <w:rsid w:val="00772AAC"/>
    <w:rsid w:val="00772D4B"/>
    <w:rsid w:val="0077432D"/>
    <w:rsid w:val="007750EF"/>
    <w:rsid w:val="00775D27"/>
    <w:rsid w:val="00776AF3"/>
    <w:rsid w:val="0078085B"/>
    <w:rsid w:val="00780DC7"/>
    <w:rsid w:val="00781304"/>
    <w:rsid w:val="007816F7"/>
    <w:rsid w:val="0078315E"/>
    <w:rsid w:val="00783716"/>
    <w:rsid w:val="00784B98"/>
    <w:rsid w:val="0078578F"/>
    <w:rsid w:val="00786A1E"/>
    <w:rsid w:val="00786A76"/>
    <w:rsid w:val="00786F3A"/>
    <w:rsid w:val="00787773"/>
    <w:rsid w:val="00792953"/>
    <w:rsid w:val="007933BE"/>
    <w:rsid w:val="00794FF3"/>
    <w:rsid w:val="0079566B"/>
    <w:rsid w:val="007969C8"/>
    <w:rsid w:val="0079775E"/>
    <w:rsid w:val="00797B3F"/>
    <w:rsid w:val="00797CAC"/>
    <w:rsid w:val="007A12F2"/>
    <w:rsid w:val="007A1368"/>
    <w:rsid w:val="007A1828"/>
    <w:rsid w:val="007A284B"/>
    <w:rsid w:val="007A2E4E"/>
    <w:rsid w:val="007A3717"/>
    <w:rsid w:val="007A3F90"/>
    <w:rsid w:val="007A42D5"/>
    <w:rsid w:val="007A44CD"/>
    <w:rsid w:val="007A4586"/>
    <w:rsid w:val="007A46C3"/>
    <w:rsid w:val="007A4A84"/>
    <w:rsid w:val="007A5321"/>
    <w:rsid w:val="007A61E9"/>
    <w:rsid w:val="007A63F6"/>
    <w:rsid w:val="007A79EB"/>
    <w:rsid w:val="007B11B8"/>
    <w:rsid w:val="007B1944"/>
    <w:rsid w:val="007B1B5A"/>
    <w:rsid w:val="007B25FC"/>
    <w:rsid w:val="007B27A7"/>
    <w:rsid w:val="007B2D5D"/>
    <w:rsid w:val="007B32FA"/>
    <w:rsid w:val="007B3391"/>
    <w:rsid w:val="007B3EC1"/>
    <w:rsid w:val="007B436C"/>
    <w:rsid w:val="007B4FEE"/>
    <w:rsid w:val="007B5B5B"/>
    <w:rsid w:val="007B5BB0"/>
    <w:rsid w:val="007B677C"/>
    <w:rsid w:val="007B7152"/>
    <w:rsid w:val="007B728A"/>
    <w:rsid w:val="007C17FC"/>
    <w:rsid w:val="007C18BD"/>
    <w:rsid w:val="007C2524"/>
    <w:rsid w:val="007C2E9F"/>
    <w:rsid w:val="007C2F99"/>
    <w:rsid w:val="007C390F"/>
    <w:rsid w:val="007C3ED2"/>
    <w:rsid w:val="007C4A37"/>
    <w:rsid w:val="007C5700"/>
    <w:rsid w:val="007C60B1"/>
    <w:rsid w:val="007C69C2"/>
    <w:rsid w:val="007C7D61"/>
    <w:rsid w:val="007D0F57"/>
    <w:rsid w:val="007D1002"/>
    <w:rsid w:val="007D25EF"/>
    <w:rsid w:val="007D27C9"/>
    <w:rsid w:val="007D2B71"/>
    <w:rsid w:val="007D3DF8"/>
    <w:rsid w:val="007D4500"/>
    <w:rsid w:val="007D4F93"/>
    <w:rsid w:val="007D5A1F"/>
    <w:rsid w:val="007D5C99"/>
    <w:rsid w:val="007D61B1"/>
    <w:rsid w:val="007D6749"/>
    <w:rsid w:val="007D67E0"/>
    <w:rsid w:val="007E0038"/>
    <w:rsid w:val="007E046C"/>
    <w:rsid w:val="007E088A"/>
    <w:rsid w:val="007E1127"/>
    <w:rsid w:val="007E1606"/>
    <w:rsid w:val="007E1E85"/>
    <w:rsid w:val="007E265D"/>
    <w:rsid w:val="007E2710"/>
    <w:rsid w:val="007E28F2"/>
    <w:rsid w:val="007E296C"/>
    <w:rsid w:val="007E2986"/>
    <w:rsid w:val="007E2BA4"/>
    <w:rsid w:val="007E3B09"/>
    <w:rsid w:val="007E3BFD"/>
    <w:rsid w:val="007E453A"/>
    <w:rsid w:val="007E4832"/>
    <w:rsid w:val="007E49EC"/>
    <w:rsid w:val="007E5483"/>
    <w:rsid w:val="007E56C4"/>
    <w:rsid w:val="007E5F79"/>
    <w:rsid w:val="007E5FB4"/>
    <w:rsid w:val="007E682E"/>
    <w:rsid w:val="007E704C"/>
    <w:rsid w:val="007E7667"/>
    <w:rsid w:val="007E7AC8"/>
    <w:rsid w:val="007F0010"/>
    <w:rsid w:val="007F071A"/>
    <w:rsid w:val="007F0AFA"/>
    <w:rsid w:val="007F0C0B"/>
    <w:rsid w:val="007F103C"/>
    <w:rsid w:val="007F1284"/>
    <w:rsid w:val="007F1763"/>
    <w:rsid w:val="007F18C7"/>
    <w:rsid w:val="007F1C7D"/>
    <w:rsid w:val="007F1D6C"/>
    <w:rsid w:val="007F22A9"/>
    <w:rsid w:val="007F2570"/>
    <w:rsid w:val="007F2959"/>
    <w:rsid w:val="007F4FF4"/>
    <w:rsid w:val="007F5323"/>
    <w:rsid w:val="007F6C18"/>
    <w:rsid w:val="007F6D54"/>
    <w:rsid w:val="007F6D62"/>
    <w:rsid w:val="007F6F27"/>
    <w:rsid w:val="007F7448"/>
    <w:rsid w:val="007F79E7"/>
    <w:rsid w:val="00801422"/>
    <w:rsid w:val="008039CA"/>
    <w:rsid w:val="00803F87"/>
    <w:rsid w:val="0080438F"/>
    <w:rsid w:val="00804BAC"/>
    <w:rsid w:val="00804D1C"/>
    <w:rsid w:val="00805B13"/>
    <w:rsid w:val="00806965"/>
    <w:rsid w:val="00806B73"/>
    <w:rsid w:val="008070EB"/>
    <w:rsid w:val="008079F9"/>
    <w:rsid w:val="00807C5A"/>
    <w:rsid w:val="00810127"/>
    <w:rsid w:val="00810573"/>
    <w:rsid w:val="008107AE"/>
    <w:rsid w:val="008110D8"/>
    <w:rsid w:val="0081138A"/>
    <w:rsid w:val="0081152C"/>
    <w:rsid w:val="0081277D"/>
    <w:rsid w:val="008128DF"/>
    <w:rsid w:val="008134E4"/>
    <w:rsid w:val="00813B49"/>
    <w:rsid w:val="00813F55"/>
    <w:rsid w:val="0081462D"/>
    <w:rsid w:val="00814AD2"/>
    <w:rsid w:val="00815291"/>
    <w:rsid w:val="0081587C"/>
    <w:rsid w:val="00816059"/>
    <w:rsid w:val="008167A8"/>
    <w:rsid w:val="00816B3C"/>
    <w:rsid w:val="00816F69"/>
    <w:rsid w:val="0081737A"/>
    <w:rsid w:val="00817678"/>
    <w:rsid w:val="0082082E"/>
    <w:rsid w:val="00820BFA"/>
    <w:rsid w:val="00820DD8"/>
    <w:rsid w:val="00820F85"/>
    <w:rsid w:val="00821044"/>
    <w:rsid w:val="0082111B"/>
    <w:rsid w:val="008214C5"/>
    <w:rsid w:val="00821FB7"/>
    <w:rsid w:val="00822553"/>
    <w:rsid w:val="0082511F"/>
    <w:rsid w:val="0082666E"/>
    <w:rsid w:val="00826886"/>
    <w:rsid w:val="00826D4E"/>
    <w:rsid w:val="00827650"/>
    <w:rsid w:val="00827F69"/>
    <w:rsid w:val="00830065"/>
    <w:rsid w:val="00830B6F"/>
    <w:rsid w:val="008314D6"/>
    <w:rsid w:val="00832274"/>
    <w:rsid w:val="00833488"/>
    <w:rsid w:val="00833CC5"/>
    <w:rsid w:val="00834140"/>
    <w:rsid w:val="008356FE"/>
    <w:rsid w:val="008357D7"/>
    <w:rsid w:val="0083658C"/>
    <w:rsid w:val="00837221"/>
    <w:rsid w:val="00841A3E"/>
    <w:rsid w:val="00842DA3"/>
    <w:rsid w:val="00842EFB"/>
    <w:rsid w:val="00843651"/>
    <w:rsid w:val="00843820"/>
    <w:rsid w:val="0084439E"/>
    <w:rsid w:val="00844497"/>
    <w:rsid w:val="00844B9B"/>
    <w:rsid w:val="00845366"/>
    <w:rsid w:val="0084549F"/>
    <w:rsid w:val="0084713E"/>
    <w:rsid w:val="008476A1"/>
    <w:rsid w:val="00847744"/>
    <w:rsid w:val="00847E00"/>
    <w:rsid w:val="00847EA5"/>
    <w:rsid w:val="008502EC"/>
    <w:rsid w:val="00850816"/>
    <w:rsid w:val="00851AB3"/>
    <w:rsid w:val="008524D1"/>
    <w:rsid w:val="008526FB"/>
    <w:rsid w:val="00853AF4"/>
    <w:rsid w:val="00855BED"/>
    <w:rsid w:val="00855C2C"/>
    <w:rsid w:val="00857157"/>
    <w:rsid w:val="00857F1A"/>
    <w:rsid w:val="00860E83"/>
    <w:rsid w:val="008611E0"/>
    <w:rsid w:val="008632A5"/>
    <w:rsid w:val="00863946"/>
    <w:rsid w:val="00863FFF"/>
    <w:rsid w:val="0086434E"/>
    <w:rsid w:val="00864BA6"/>
    <w:rsid w:val="00866C5B"/>
    <w:rsid w:val="00867572"/>
    <w:rsid w:val="00871846"/>
    <w:rsid w:val="008742D0"/>
    <w:rsid w:val="00874A27"/>
    <w:rsid w:val="00874AB2"/>
    <w:rsid w:val="0087504E"/>
    <w:rsid w:val="00875363"/>
    <w:rsid w:val="008754BE"/>
    <w:rsid w:val="00875724"/>
    <w:rsid w:val="00875C1B"/>
    <w:rsid w:val="008760AE"/>
    <w:rsid w:val="00876C7B"/>
    <w:rsid w:val="008800B4"/>
    <w:rsid w:val="00883CF9"/>
    <w:rsid w:val="00883DD2"/>
    <w:rsid w:val="00884122"/>
    <w:rsid w:val="0088415C"/>
    <w:rsid w:val="008841DA"/>
    <w:rsid w:val="008844B2"/>
    <w:rsid w:val="008846BA"/>
    <w:rsid w:val="00884E59"/>
    <w:rsid w:val="00886AC2"/>
    <w:rsid w:val="00886B69"/>
    <w:rsid w:val="00887402"/>
    <w:rsid w:val="008877C1"/>
    <w:rsid w:val="008879AE"/>
    <w:rsid w:val="00887A13"/>
    <w:rsid w:val="00890C7F"/>
    <w:rsid w:val="00891268"/>
    <w:rsid w:val="00892185"/>
    <w:rsid w:val="00892DA7"/>
    <w:rsid w:val="00892F0A"/>
    <w:rsid w:val="008937A4"/>
    <w:rsid w:val="00893E3A"/>
    <w:rsid w:val="00894281"/>
    <w:rsid w:val="00894833"/>
    <w:rsid w:val="00895C0A"/>
    <w:rsid w:val="008971AE"/>
    <w:rsid w:val="0089730A"/>
    <w:rsid w:val="00897488"/>
    <w:rsid w:val="00897867"/>
    <w:rsid w:val="008A041E"/>
    <w:rsid w:val="008A06E2"/>
    <w:rsid w:val="008A1780"/>
    <w:rsid w:val="008A1FAC"/>
    <w:rsid w:val="008A2DBC"/>
    <w:rsid w:val="008A378A"/>
    <w:rsid w:val="008A5C2F"/>
    <w:rsid w:val="008A6644"/>
    <w:rsid w:val="008A79B3"/>
    <w:rsid w:val="008B08BE"/>
    <w:rsid w:val="008B0BA5"/>
    <w:rsid w:val="008B10B2"/>
    <w:rsid w:val="008B1442"/>
    <w:rsid w:val="008B2FE3"/>
    <w:rsid w:val="008B3804"/>
    <w:rsid w:val="008B3CA8"/>
    <w:rsid w:val="008B4CE6"/>
    <w:rsid w:val="008B4CEA"/>
    <w:rsid w:val="008B5A47"/>
    <w:rsid w:val="008B5C0E"/>
    <w:rsid w:val="008B6390"/>
    <w:rsid w:val="008B6BBA"/>
    <w:rsid w:val="008B707B"/>
    <w:rsid w:val="008B71B7"/>
    <w:rsid w:val="008B79CD"/>
    <w:rsid w:val="008C01DE"/>
    <w:rsid w:val="008C06E0"/>
    <w:rsid w:val="008C0DFD"/>
    <w:rsid w:val="008C128F"/>
    <w:rsid w:val="008C1C9F"/>
    <w:rsid w:val="008C1F75"/>
    <w:rsid w:val="008C2001"/>
    <w:rsid w:val="008C28B8"/>
    <w:rsid w:val="008C3485"/>
    <w:rsid w:val="008C39E3"/>
    <w:rsid w:val="008C3C4B"/>
    <w:rsid w:val="008C5258"/>
    <w:rsid w:val="008C5510"/>
    <w:rsid w:val="008C5C4A"/>
    <w:rsid w:val="008C66E6"/>
    <w:rsid w:val="008C6866"/>
    <w:rsid w:val="008C6939"/>
    <w:rsid w:val="008C6E78"/>
    <w:rsid w:val="008C72E1"/>
    <w:rsid w:val="008D04F5"/>
    <w:rsid w:val="008D05CE"/>
    <w:rsid w:val="008D0978"/>
    <w:rsid w:val="008D0A63"/>
    <w:rsid w:val="008D13F3"/>
    <w:rsid w:val="008D22C2"/>
    <w:rsid w:val="008D303B"/>
    <w:rsid w:val="008D373F"/>
    <w:rsid w:val="008D4734"/>
    <w:rsid w:val="008D485A"/>
    <w:rsid w:val="008D4EB4"/>
    <w:rsid w:val="008D66C2"/>
    <w:rsid w:val="008D679C"/>
    <w:rsid w:val="008D68AF"/>
    <w:rsid w:val="008D6B31"/>
    <w:rsid w:val="008D7142"/>
    <w:rsid w:val="008D730C"/>
    <w:rsid w:val="008D75B1"/>
    <w:rsid w:val="008D7A49"/>
    <w:rsid w:val="008D7BBD"/>
    <w:rsid w:val="008E0121"/>
    <w:rsid w:val="008E01C1"/>
    <w:rsid w:val="008E0A79"/>
    <w:rsid w:val="008E13CF"/>
    <w:rsid w:val="008E14F7"/>
    <w:rsid w:val="008E2D1F"/>
    <w:rsid w:val="008E44C1"/>
    <w:rsid w:val="008E4871"/>
    <w:rsid w:val="008E4C74"/>
    <w:rsid w:val="008E56A5"/>
    <w:rsid w:val="008E69EC"/>
    <w:rsid w:val="008E6E0D"/>
    <w:rsid w:val="008E7821"/>
    <w:rsid w:val="008F0005"/>
    <w:rsid w:val="008F0761"/>
    <w:rsid w:val="008F0C25"/>
    <w:rsid w:val="008F1849"/>
    <w:rsid w:val="008F21B7"/>
    <w:rsid w:val="008F222E"/>
    <w:rsid w:val="008F2344"/>
    <w:rsid w:val="008F26AE"/>
    <w:rsid w:val="008F3DDD"/>
    <w:rsid w:val="008F47BE"/>
    <w:rsid w:val="008F5383"/>
    <w:rsid w:val="008F5583"/>
    <w:rsid w:val="008F58F5"/>
    <w:rsid w:val="008F7201"/>
    <w:rsid w:val="008F79BC"/>
    <w:rsid w:val="009004DC"/>
    <w:rsid w:val="0090114B"/>
    <w:rsid w:val="0090232A"/>
    <w:rsid w:val="00902A1B"/>
    <w:rsid w:val="009030A6"/>
    <w:rsid w:val="00903B35"/>
    <w:rsid w:val="009108B7"/>
    <w:rsid w:val="00911038"/>
    <w:rsid w:val="00911C6B"/>
    <w:rsid w:val="009121D9"/>
    <w:rsid w:val="00912AB4"/>
    <w:rsid w:val="00912FE0"/>
    <w:rsid w:val="00912FFC"/>
    <w:rsid w:val="0091552C"/>
    <w:rsid w:val="00915710"/>
    <w:rsid w:val="0091575E"/>
    <w:rsid w:val="00915D76"/>
    <w:rsid w:val="00915FEA"/>
    <w:rsid w:val="00916D40"/>
    <w:rsid w:val="009202E0"/>
    <w:rsid w:val="00920FC0"/>
    <w:rsid w:val="00920FF8"/>
    <w:rsid w:val="009210B4"/>
    <w:rsid w:val="00923BAD"/>
    <w:rsid w:val="0092449B"/>
    <w:rsid w:val="00924C38"/>
    <w:rsid w:val="00925470"/>
    <w:rsid w:val="0092551A"/>
    <w:rsid w:val="0092552F"/>
    <w:rsid w:val="00925BE3"/>
    <w:rsid w:val="00925F58"/>
    <w:rsid w:val="0092642A"/>
    <w:rsid w:val="00926532"/>
    <w:rsid w:val="00926DA6"/>
    <w:rsid w:val="00927756"/>
    <w:rsid w:val="00927EC6"/>
    <w:rsid w:val="009300E7"/>
    <w:rsid w:val="0093085B"/>
    <w:rsid w:val="00930C6B"/>
    <w:rsid w:val="0093140B"/>
    <w:rsid w:val="00931680"/>
    <w:rsid w:val="0093223E"/>
    <w:rsid w:val="00932A4D"/>
    <w:rsid w:val="00932B76"/>
    <w:rsid w:val="009334CC"/>
    <w:rsid w:val="0093424E"/>
    <w:rsid w:val="00935A5B"/>
    <w:rsid w:val="00936003"/>
    <w:rsid w:val="0093605A"/>
    <w:rsid w:val="00936252"/>
    <w:rsid w:val="00936E0E"/>
    <w:rsid w:val="009412AD"/>
    <w:rsid w:val="0094261C"/>
    <w:rsid w:val="00943669"/>
    <w:rsid w:val="00944054"/>
    <w:rsid w:val="00944737"/>
    <w:rsid w:val="00944ED9"/>
    <w:rsid w:val="00945829"/>
    <w:rsid w:val="009463B5"/>
    <w:rsid w:val="0095033A"/>
    <w:rsid w:val="009514F8"/>
    <w:rsid w:val="00953093"/>
    <w:rsid w:val="009546C4"/>
    <w:rsid w:val="0095587E"/>
    <w:rsid w:val="00957C7C"/>
    <w:rsid w:val="00957CF0"/>
    <w:rsid w:val="00957FC7"/>
    <w:rsid w:val="009609AC"/>
    <w:rsid w:val="00960C63"/>
    <w:rsid w:val="00960C83"/>
    <w:rsid w:val="00961A73"/>
    <w:rsid w:val="00964D58"/>
    <w:rsid w:val="00964DF9"/>
    <w:rsid w:val="009655C1"/>
    <w:rsid w:val="00965F33"/>
    <w:rsid w:val="009660BB"/>
    <w:rsid w:val="00966880"/>
    <w:rsid w:val="00966BCC"/>
    <w:rsid w:val="00967140"/>
    <w:rsid w:val="00967461"/>
    <w:rsid w:val="00967DDA"/>
    <w:rsid w:val="00967E73"/>
    <w:rsid w:val="00967ECC"/>
    <w:rsid w:val="009700D3"/>
    <w:rsid w:val="00970C80"/>
    <w:rsid w:val="00971BAC"/>
    <w:rsid w:val="009728D4"/>
    <w:rsid w:val="009735BF"/>
    <w:rsid w:val="00973E34"/>
    <w:rsid w:val="00974304"/>
    <w:rsid w:val="00974555"/>
    <w:rsid w:val="00974C0C"/>
    <w:rsid w:val="009755D6"/>
    <w:rsid w:val="00975B28"/>
    <w:rsid w:val="0097618A"/>
    <w:rsid w:val="0097784A"/>
    <w:rsid w:val="00977874"/>
    <w:rsid w:val="00980144"/>
    <w:rsid w:val="009808DD"/>
    <w:rsid w:val="00980FEE"/>
    <w:rsid w:val="009814BE"/>
    <w:rsid w:val="00981A6E"/>
    <w:rsid w:val="0098379C"/>
    <w:rsid w:val="00983A43"/>
    <w:rsid w:val="00983C6D"/>
    <w:rsid w:val="00984C6F"/>
    <w:rsid w:val="009867C6"/>
    <w:rsid w:val="00986A98"/>
    <w:rsid w:val="0098752A"/>
    <w:rsid w:val="00990198"/>
    <w:rsid w:val="0099282E"/>
    <w:rsid w:val="0099311B"/>
    <w:rsid w:val="009935FC"/>
    <w:rsid w:val="00993C56"/>
    <w:rsid w:val="00993D49"/>
    <w:rsid w:val="009944A8"/>
    <w:rsid w:val="00994EAE"/>
    <w:rsid w:val="009952DA"/>
    <w:rsid w:val="00996872"/>
    <w:rsid w:val="009A09E1"/>
    <w:rsid w:val="009A0B71"/>
    <w:rsid w:val="009A2186"/>
    <w:rsid w:val="009A3B52"/>
    <w:rsid w:val="009A4204"/>
    <w:rsid w:val="009A6120"/>
    <w:rsid w:val="009A7668"/>
    <w:rsid w:val="009B0055"/>
    <w:rsid w:val="009B07A9"/>
    <w:rsid w:val="009B0C9F"/>
    <w:rsid w:val="009B1D0C"/>
    <w:rsid w:val="009B1FBC"/>
    <w:rsid w:val="009B4207"/>
    <w:rsid w:val="009B42CB"/>
    <w:rsid w:val="009B4599"/>
    <w:rsid w:val="009B4C34"/>
    <w:rsid w:val="009B558F"/>
    <w:rsid w:val="009B578B"/>
    <w:rsid w:val="009B5E6C"/>
    <w:rsid w:val="009B627F"/>
    <w:rsid w:val="009B7158"/>
    <w:rsid w:val="009B7B9A"/>
    <w:rsid w:val="009C0CE8"/>
    <w:rsid w:val="009C1059"/>
    <w:rsid w:val="009C1343"/>
    <w:rsid w:val="009C18E9"/>
    <w:rsid w:val="009C24E3"/>
    <w:rsid w:val="009C3436"/>
    <w:rsid w:val="009C35A4"/>
    <w:rsid w:val="009C3655"/>
    <w:rsid w:val="009C3CF5"/>
    <w:rsid w:val="009C4C2D"/>
    <w:rsid w:val="009C4DFD"/>
    <w:rsid w:val="009C6530"/>
    <w:rsid w:val="009C6D2E"/>
    <w:rsid w:val="009D0A4F"/>
    <w:rsid w:val="009D114B"/>
    <w:rsid w:val="009D17B3"/>
    <w:rsid w:val="009D1F90"/>
    <w:rsid w:val="009D24AE"/>
    <w:rsid w:val="009D2625"/>
    <w:rsid w:val="009D47BD"/>
    <w:rsid w:val="009D4DBF"/>
    <w:rsid w:val="009D4FA6"/>
    <w:rsid w:val="009D53EB"/>
    <w:rsid w:val="009D5A47"/>
    <w:rsid w:val="009D6EC5"/>
    <w:rsid w:val="009D739D"/>
    <w:rsid w:val="009E0E53"/>
    <w:rsid w:val="009E1588"/>
    <w:rsid w:val="009E1A80"/>
    <w:rsid w:val="009E224D"/>
    <w:rsid w:val="009E22A0"/>
    <w:rsid w:val="009E2538"/>
    <w:rsid w:val="009E3104"/>
    <w:rsid w:val="009E3455"/>
    <w:rsid w:val="009E4051"/>
    <w:rsid w:val="009E41BB"/>
    <w:rsid w:val="009E51BE"/>
    <w:rsid w:val="009E5D58"/>
    <w:rsid w:val="009E7970"/>
    <w:rsid w:val="009F0442"/>
    <w:rsid w:val="009F1666"/>
    <w:rsid w:val="009F267A"/>
    <w:rsid w:val="009F38BB"/>
    <w:rsid w:val="009F434B"/>
    <w:rsid w:val="009F5D46"/>
    <w:rsid w:val="009F6AF2"/>
    <w:rsid w:val="009F70F2"/>
    <w:rsid w:val="009F71D8"/>
    <w:rsid w:val="009F72BD"/>
    <w:rsid w:val="00A00B47"/>
    <w:rsid w:val="00A010EA"/>
    <w:rsid w:val="00A014A0"/>
    <w:rsid w:val="00A024B4"/>
    <w:rsid w:val="00A031A8"/>
    <w:rsid w:val="00A048FB"/>
    <w:rsid w:val="00A050AE"/>
    <w:rsid w:val="00A05B5A"/>
    <w:rsid w:val="00A062A5"/>
    <w:rsid w:val="00A109E8"/>
    <w:rsid w:val="00A11DE6"/>
    <w:rsid w:val="00A11FC6"/>
    <w:rsid w:val="00A12A32"/>
    <w:rsid w:val="00A132F1"/>
    <w:rsid w:val="00A13944"/>
    <w:rsid w:val="00A14390"/>
    <w:rsid w:val="00A154E4"/>
    <w:rsid w:val="00A157ED"/>
    <w:rsid w:val="00A15EE1"/>
    <w:rsid w:val="00A15FA4"/>
    <w:rsid w:val="00A164E7"/>
    <w:rsid w:val="00A168BD"/>
    <w:rsid w:val="00A174D9"/>
    <w:rsid w:val="00A17853"/>
    <w:rsid w:val="00A17938"/>
    <w:rsid w:val="00A17C14"/>
    <w:rsid w:val="00A21232"/>
    <w:rsid w:val="00A2247E"/>
    <w:rsid w:val="00A234DC"/>
    <w:rsid w:val="00A24A8C"/>
    <w:rsid w:val="00A269F0"/>
    <w:rsid w:val="00A26BD3"/>
    <w:rsid w:val="00A26CB7"/>
    <w:rsid w:val="00A26D7A"/>
    <w:rsid w:val="00A27655"/>
    <w:rsid w:val="00A31F75"/>
    <w:rsid w:val="00A32765"/>
    <w:rsid w:val="00A333FC"/>
    <w:rsid w:val="00A3386F"/>
    <w:rsid w:val="00A3388D"/>
    <w:rsid w:val="00A33CC3"/>
    <w:rsid w:val="00A3402E"/>
    <w:rsid w:val="00A3453C"/>
    <w:rsid w:val="00A3502A"/>
    <w:rsid w:val="00A353D1"/>
    <w:rsid w:val="00A3558A"/>
    <w:rsid w:val="00A3712A"/>
    <w:rsid w:val="00A37345"/>
    <w:rsid w:val="00A37FBF"/>
    <w:rsid w:val="00A40303"/>
    <w:rsid w:val="00A40C8E"/>
    <w:rsid w:val="00A40E1B"/>
    <w:rsid w:val="00A41930"/>
    <w:rsid w:val="00A41EB2"/>
    <w:rsid w:val="00A42A44"/>
    <w:rsid w:val="00A433F9"/>
    <w:rsid w:val="00A43FF6"/>
    <w:rsid w:val="00A444D8"/>
    <w:rsid w:val="00A44722"/>
    <w:rsid w:val="00A4480E"/>
    <w:rsid w:val="00A44DE8"/>
    <w:rsid w:val="00A4600E"/>
    <w:rsid w:val="00A463CF"/>
    <w:rsid w:val="00A46C2D"/>
    <w:rsid w:val="00A50EE8"/>
    <w:rsid w:val="00A51494"/>
    <w:rsid w:val="00A517AB"/>
    <w:rsid w:val="00A51A7D"/>
    <w:rsid w:val="00A52B76"/>
    <w:rsid w:val="00A5406B"/>
    <w:rsid w:val="00A54076"/>
    <w:rsid w:val="00A5465C"/>
    <w:rsid w:val="00A54AFE"/>
    <w:rsid w:val="00A5536F"/>
    <w:rsid w:val="00A60280"/>
    <w:rsid w:val="00A61956"/>
    <w:rsid w:val="00A627D2"/>
    <w:rsid w:val="00A62973"/>
    <w:rsid w:val="00A647B5"/>
    <w:rsid w:val="00A64EF9"/>
    <w:rsid w:val="00A65BD3"/>
    <w:rsid w:val="00A6629B"/>
    <w:rsid w:val="00A70049"/>
    <w:rsid w:val="00A701DC"/>
    <w:rsid w:val="00A705B4"/>
    <w:rsid w:val="00A71055"/>
    <w:rsid w:val="00A7242E"/>
    <w:rsid w:val="00A7339D"/>
    <w:rsid w:val="00A73481"/>
    <w:rsid w:val="00A73A3F"/>
    <w:rsid w:val="00A73FE1"/>
    <w:rsid w:val="00A74032"/>
    <w:rsid w:val="00A762B5"/>
    <w:rsid w:val="00A76B59"/>
    <w:rsid w:val="00A76F94"/>
    <w:rsid w:val="00A802E3"/>
    <w:rsid w:val="00A8090F"/>
    <w:rsid w:val="00A80D72"/>
    <w:rsid w:val="00A811FB"/>
    <w:rsid w:val="00A8134B"/>
    <w:rsid w:val="00A8197B"/>
    <w:rsid w:val="00A8224F"/>
    <w:rsid w:val="00A8239B"/>
    <w:rsid w:val="00A82507"/>
    <w:rsid w:val="00A82D1B"/>
    <w:rsid w:val="00A82DDD"/>
    <w:rsid w:val="00A830CE"/>
    <w:rsid w:val="00A83598"/>
    <w:rsid w:val="00A843FE"/>
    <w:rsid w:val="00A846DA"/>
    <w:rsid w:val="00A847E9"/>
    <w:rsid w:val="00A85401"/>
    <w:rsid w:val="00A85FF5"/>
    <w:rsid w:val="00A86488"/>
    <w:rsid w:val="00A86611"/>
    <w:rsid w:val="00A8700B"/>
    <w:rsid w:val="00A90914"/>
    <w:rsid w:val="00A90BE3"/>
    <w:rsid w:val="00A911EB"/>
    <w:rsid w:val="00A9147A"/>
    <w:rsid w:val="00A9290D"/>
    <w:rsid w:val="00A941C4"/>
    <w:rsid w:val="00A942B0"/>
    <w:rsid w:val="00A94A8A"/>
    <w:rsid w:val="00A94E8A"/>
    <w:rsid w:val="00A9514C"/>
    <w:rsid w:val="00A9518C"/>
    <w:rsid w:val="00A953AB"/>
    <w:rsid w:val="00A9558C"/>
    <w:rsid w:val="00A95F76"/>
    <w:rsid w:val="00A95FFE"/>
    <w:rsid w:val="00A966F7"/>
    <w:rsid w:val="00A97554"/>
    <w:rsid w:val="00A9772C"/>
    <w:rsid w:val="00AA0619"/>
    <w:rsid w:val="00AA269C"/>
    <w:rsid w:val="00AA2A0D"/>
    <w:rsid w:val="00AA451F"/>
    <w:rsid w:val="00AA4C5E"/>
    <w:rsid w:val="00AA5502"/>
    <w:rsid w:val="00AA5961"/>
    <w:rsid w:val="00AA5CF6"/>
    <w:rsid w:val="00AA6444"/>
    <w:rsid w:val="00AA690C"/>
    <w:rsid w:val="00AA6E1A"/>
    <w:rsid w:val="00AA7902"/>
    <w:rsid w:val="00AB08FA"/>
    <w:rsid w:val="00AB0F83"/>
    <w:rsid w:val="00AB1839"/>
    <w:rsid w:val="00AB1EBE"/>
    <w:rsid w:val="00AB2FC0"/>
    <w:rsid w:val="00AB2FC6"/>
    <w:rsid w:val="00AB3B65"/>
    <w:rsid w:val="00AB3EAD"/>
    <w:rsid w:val="00AB437D"/>
    <w:rsid w:val="00AC0370"/>
    <w:rsid w:val="00AC0826"/>
    <w:rsid w:val="00AC0AFA"/>
    <w:rsid w:val="00AC0EF0"/>
    <w:rsid w:val="00AC12A6"/>
    <w:rsid w:val="00AC1AFB"/>
    <w:rsid w:val="00AC234B"/>
    <w:rsid w:val="00AC393D"/>
    <w:rsid w:val="00AC3C07"/>
    <w:rsid w:val="00AC3F40"/>
    <w:rsid w:val="00AC41FD"/>
    <w:rsid w:val="00AC4E3D"/>
    <w:rsid w:val="00AC56B6"/>
    <w:rsid w:val="00AC5744"/>
    <w:rsid w:val="00AC644F"/>
    <w:rsid w:val="00AC6757"/>
    <w:rsid w:val="00AC70B3"/>
    <w:rsid w:val="00AC776D"/>
    <w:rsid w:val="00AC7931"/>
    <w:rsid w:val="00AD08C8"/>
    <w:rsid w:val="00AD0A7D"/>
    <w:rsid w:val="00AD0BD4"/>
    <w:rsid w:val="00AD0E8B"/>
    <w:rsid w:val="00AD1532"/>
    <w:rsid w:val="00AD2C0B"/>
    <w:rsid w:val="00AD3671"/>
    <w:rsid w:val="00AD38B9"/>
    <w:rsid w:val="00AD7205"/>
    <w:rsid w:val="00AD7A26"/>
    <w:rsid w:val="00AE1AD2"/>
    <w:rsid w:val="00AE1B44"/>
    <w:rsid w:val="00AE21A6"/>
    <w:rsid w:val="00AE3AB6"/>
    <w:rsid w:val="00AE48E8"/>
    <w:rsid w:val="00AE5271"/>
    <w:rsid w:val="00AE619D"/>
    <w:rsid w:val="00AE6B03"/>
    <w:rsid w:val="00AE6C3B"/>
    <w:rsid w:val="00AE798A"/>
    <w:rsid w:val="00AF029D"/>
    <w:rsid w:val="00AF0C19"/>
    <w:rsid w:val="00AF13B6"/>
    <w:rsid w:val="00AF1E73"/>
    <w:rsid w:val="00AF229E"/>
    <w:rsid w:val="00AF237F"/>
    <w:rsid w:val="00AF24B6"/>
    <w:rsid w:val="00AF336F"/>
    <w:rsid w:val="00AF3EA7"/>
    <w:rsid w:val="00AF4062"/>
    <w:rsid w:val="00AF4A9B"/>
    <w:rsid w:val="00AF50E8"/>
    <w:rsid w:val="00AF637F"/>
    <w:rsid w:val="00AF76AE"/>
    <w:rsid w:val="00AF7E67"/>
    <w:rsid w:val="00B00169"/>
    <w:rsid w:val="00B01B46"/>
    <w:rsid w:val="00B02D8C"/>
    <w:rsid w:val="00B03B74"/>
    <w:rsid w:val="00B0400A"/>
    <w:rsid w:val="00B04D47"/>
    <w:rsid w:val="00B04FFA"/>
    <w:rsid w:val="00B051F9"/>
    <w:rsid w:val="00B06819"/>
    <w:rsid w:val="00B06C39"/>
    <w:rsid w:val="00B0772C"/>
    <w:rsid w:val="00B07DB3"/>
    <w:rsid w:val="00B10A40"/>
    <w:rsid w:val="00B10FCA"/>
    <w:rsid w:val="00B11934"/>
    <w:rsid w:val="00B129DE"/>
    <w:rsid w:val="00B1444F"/>
    <w:rsid w:val="00B148E5"/>
    <w:rsid w:val="00B14C31"/>
    <w:rsid w:val="00B14ED8"/>
    <w:rsid w:val="00B15C1F"/>
    <w:rsid w:val="00B17675"/>
    <w:rsid w:val="00B17C33"/>
    <w:rsid w:val="00B17F35"/>
    <w:rsid w:val="00B20881"/>
    <w:rsid w:val="00B2127E"/>
    <w:rsid w:val="00B212A0"/>
    <w:rsid w:val="00B22BF8"/>
    <w:rsid w:val="00B238A9"/>
    <w:rsid w:val="00B256A7"/>
    <w:rsid w:val="00B258E3"/>
    <w:rsid w:val="00B279A9"/>
    <w:rsid w:val="00B31861"/>
    <w:rsid w:val="00B323C2"/>
    <w:rsid w:val="00B3304E"/>
    <w:rsid w:val="00B33A3B"/>
    <w:rsid w:val="00B349F1"/>
    <w:rsid w:val="00B34AEB"/>
    <w:rsid w:val="00B36C76"/>
    <w:rsid w:val="00B4064F"/>
    <w:rsid w:val="00B41BF5"/>
    <w:rsid w:val="00B4254B"/>
    <w:rsid w:val="00B43882"/>
    <w:rsid w:val="00B43B9A"/>
    <w:rsid w:val="00B43FEC"/>
    <w:rsid w:val="00B440DD"/>
    <w:rsid w:val="00B44337"/>
    <w:rsid w:val="00B44EBF"/>
    <w:rsid w:val="00B45117"/>
    <w:rsid w:val="00B45314"/>
    <w:rsid w:val="00B460C8"/>
    <w:rsid w:val="00B479D0"/>
    <w:rsid w:val="00B47B2F"/>
    <w:rsid w:val="00B47D86"/>
    <w:rsid w:val="00B47E07"/>
    <w:rsid w:val="00B50A6D"/>
    <w:rsid w:val="00B50ABC"/>
    <w:rsid w:val="00B510E3"/>
    <w:rsid w:val="00B529FE"/>
    <w:rsid w:val="00B52E0E"/>
    <w:rsid w:val="00B53484"/>
    <w:rsid w:val="00B53748"/>
    <w:rsid w:val="00B546D7"/>
    <w:rsid w:val="00B55A90"/>
    <w:rsid w:val="00B55AE0"/>
    <w:rsid w:val="00B56237"/>
    <w:rsid w:val="00B565E9"/>
    <w:rsid w:val="00B57968"/>
    <w:rsid w:val="00B57AA5"/>
    <w:rsid w:val="00B6035E"/>
    <w:rsid w:val="00B60F8C"/>
    <w:rsid w:val="00B6110A"/>
    <w:rsid w:val="00B62C7B"/>
    <w:rsid w:val="00B62FD4"/>
    <w:rsid w:val="00B633EC"/>
    <w:rsid w:val="00B64625"/>
    <w:rsid w:val="00B6472E"/>
    <w:rsid w:val="00B657D5"/>
    <w:rsid w:val="00B659E8"/>
    <w:rsid w:val="00B66590"/>
    <w:rsid w:val="00B6663B"/>
    <w:rsid w:val="00B667B2"/>
    <w:rsid w:val="00B6784A"/>
    <w:rsid w:val="00B67EFE"/>
    <w:rsid w:val="00B70BC8"/>
    <w:rsid w:val="00B7124B"/>
    <w:rsid w:val="00B71814"/>
    <w:rsid w:val="00B71AC0"/>
    <w:rsid w:val="00B71DC9"/>
    <w:rsid w:val="00B71EEE"/>
    <w:rsid w:val="00B721DC"/>
    <w:rsid w:val="00B722AD"/>
    <w:rsid w:val="00B7275E"/>
    <w:rsid w:val="00B72C5D"/>
    <w:rsid w:val="00B72F73"/>
    <w:rsid w:val="00B731B3"/>
    <w:rsid w:val="00B7322D"/>
    <w:rsid w:val="00B7405E"/>
    <w:rsid w:val="00B752E6"/>
    <w:rsid w:val="00B76F7F"/>
    <w:rsid w:val="00B77066"/>
    <w:rsid w:val="00B7727B"/>
    <w:rsid w:val="00B778CB"/>
    <w:rsid w:val="00B77A30"/>
    <w:rsid w:val="00B80920"/>
    <w:rsid w:val="00B812E2"/>
    <w:rsid w:val="00B8187E"/>
    <w:rsid w:val="00B82329"/>
    <w:rsid w:val="00B824A5"/>
    <w:rsid w:val="00B844AB"/>
    <w:rsid w:val="00B86939"/>
    <w:rsid w:val="00B871C4"/>
    <w:rsid w:val="00B87C0C"/>
    <w:rsid w:val="00B9183C"/>
    <w:rsid w:val="00B92A22"/>
    <w:rsid w:val="00B92F52"/>
    <w:rsid w:val="00B93527"/>
    <w:rsid w:val="00B937BA"/>
    <w:rsid w:val="00B943FB"/>
    <w:rsid w:val="00B94CF5"/>
    <w:rsid w:val="00B94E23"/>
    <w:rsid w:val="00B95130"/>
    <w:rsid w:val="00B95D13"/>
    <w:rsid w:val="00B965A2"/>
    <w:rsid w:val="00B96826"/>
    <w:rsid w:val="00B97979"/>
    <w:rsid w:val="00BA07EF"/>
    <w:rsid w:val="00BA07F7"/>
    <w:rsid w:val="00BA0DC7"/>
    <w:rsid w:val="00BA106C"/>
    <w:rsid w:val="00BA1837"/>
    <w:rsid w:val="00BA231F"/>
    <w:rsid w:val="00BA27CE"/>
    <w:rsid w:val="00BA2BC0"/>
    <w:rsid w:val="00BA4A23"/>
    <w:rsid w:val="00BA4BA9"/>
    <w:rsid w:val="00BA5531"/>
    <w:rsid w:val="00BA5784"/>
    <w:rsid w:val="00BA6C8D"/>
    <w:rsid w:val="00BA70D3"/>
    <w:rsid w:val="00BA70F6"/>
    <w:rsid w:val="00BA71D6"/>
    <w:rsid w:val="00BB0171"/>
    <w:rsid w:val="00BB0666"/>
    <w:rsid w:val="00BB0807"/>
    <w:rsid w:val="00BB3937"/>
    <w:rsid w:val="00BB39F8"/>
    <w:rsid w:val="00BB41D7"/>
    <w:rsid w:val="00BB5CFC"/>
    <w:rsid w:val="00BB62B6"/>
    <w:rsid w:val="00BB686D"/>
    <w:rsid w:val="00BB7A73"/>
    <w:rsid w:val="00BC0A89"/>
    <w:rsid w:val="00BC1A79"/>
    <w:rsid w:val="00BC20D3"/>
    <w:rsid w:val="00BC2B39"/>
    <w:rsid w:val="00BC3637"/>
    <w:rsid w:val="00BC36E2"/>
    <w:rsid w:val="00BC5F1F"/>
    <w:rsid w:val="00BC79C7"/>
    <w:rsid w:val="00BC7C29"/>
    <w:rsid w:val="00BD09B8"/>
    <w:rsid w:val="00BD0E09"/>
    <w:rsid w:val="00BD172F"/>
    <w:rsid w:val="00BD2069"/>
    <w:rsid w:val="00BD2263"/>
    <w:rsid w:val="00BD2BD5"/>
    <w:rsid w:val="00BD316B"/>
    <w:rsid w:val="00BD323D"/>
    <w:rsid w:val="00BD4259"/>
    <w:rsid w:val="00BD44CD"/>
    <w:rsid w:val="00BD46B8"/>
    <w:rsid w:val="00BD54E9"/>
    <w:rsid w:val="00BE1A08"/>
    <w:rsid w:val="00BE3A76"/>
    <w:rsid w:val="00BE446D"/>
    <w:rsid w:val="00BE46A7"/>
    <w:rsid w:val="00BE4E4E"/>
    <w:rsid w:val="00BE7026"/>
    <w:rsid w:val="00BE709C"/>
    <w:rsid w:val="00BE725F"/>
    <w:rsid w:val="00BE7989"/>
    <w:rsid w:val="00BF0D34"/>
    <w:rsid w:val="00BF20F9"/>
    <w:rsid w:val="00BF22C3"/>
    <w:rsid w:val="00BF2635"/>
    <w:rsid w:val="00BF2FFA"/>
    <w:rsid w:val="00BF3B19"/>
    <w:rsid w:val="00BF493B"/>
    <w:rsid w:val="00BF5709"/>
    <w:rsid w:val="00BF6572"/>
    <w:rsid w:val="00BF69F3"/>
    <w:rsid w:val="00BF72CC"/>
    <w:rsid w:val="00BF748D"/>
    <w:rsid w:val="00C0021C"/>
    <w:rsid w:val="00C002D6"/>
    <w:rsid w:val="00C00E2B"/>
    <w:rsid w:val="00C00F45"/>
    <w:rsid w:val="00C01D80"/>
    <w:rsid w:val="00C01EEE"/>
    <w:rsid w:val="00C04094"/>
    <w:rsid w:val="00C04A21"/>
    <w:rsid w:val="00C04AE1"/>
    <w:rsid w:val="00C04BCE"/>
    <w:rsid w:val="00C0506D"/>
    <w:rsid w:val="00C05272"/>
    <w:rsid w:val="00C06578"/>
    <w:rsid w:val="00C07A05"/>
    <w:rsid w:val="00C07C48"/>
    <w:rsid w:val="00C11748"/>
    <w:rsid w:val="00C11A24"/>
    <w:rsid w:val="00C12114"/>
    <w:rsid w:val="00C121AF"/>
    <w:rsid w:val="00C12619"/>
    <w:rsid w:val="00C13FA3"/>
    <w:rsid w:val="00C1404C"/>
    <w:rsid w:val="00C15F07"/>
    <w:rsid w:val="00C15F2F"/>
    <w:rsid w:val="00C16A52"/>
    <w:rsid w:val="00C1780C"/>
    <w:rsid w:val="00C20236"/>
    <w:rsid w:val="00C202E1"/>
    <w:rsid w:val="00C20843"/>
    <w:rsid w:val="00C2085C"/>
    <w:rsid w:val="00C21093"/>
    <w:rsid w:val="00C21333"/>
    <w:rsid w:val="00C22D9C"/>
    <w:rsid w:val="00C245DC"/>
    <w:rsid w:val="00C24BDA"/>
    <w:rsid w:val="00C24E45"/>
    <w:rsid w:val="00C250B2"/>
    <w:rsid w:val="00C2517C"/>
    <w:rsid w:val="00C261F0"/>
    <w:rsid w:val="00C26490"/>
    <w:rsid w:val="00C266B9"/>
    <w:rsid w:val="00C26770"/>
    <w:rsid w:val="00C26D63"/>
    <w:rsid w:val="00C27129"/>
    <w:rsid w:val="00C30008"/>
    <w:rsid w:val="00C30261"/>
    <w:rsid w:val="00C3092C"/>
    <w:rsid w:val="00C31DF6"/>
    <w:rsid w:val="00C32565"/>
    <w:rsid w:val="00C33C8B"/>
    <w:rsid w:val="00C344CC"/>
    <w:rsid w:val="00C348CD"/>
    <w:rsid w:val="00C3506E"/>
    <w:rsid w:val="00C3517D"/>
    <w:rsid w:val="00C358FE"/>
    <w:rsid w:val="00C3625C"/>
    <w:rsid w:val="00C378D4"/>
    <w:rsid w:val="00C37925"/>
    <w:rsid w:val="00C413C0"/>
    <w:rsid w:val="00C415D4"/>
    <w:rsid w:val="00C417EC"/>
    <w:rsid w:val="00C41FCC"/>
    <w:rsid w:val="00C4217C"/>
    <w:rsid w:val="00C4292E"/>
    <w:rsid w:val="00C42B30"/>
    <w:rsid w:val="00C43A32"/>
    <w:rsid w:val="00C43D19"/>
    <w:rsid w:val="00C44345"/>
    <w:rsid w:val="00C444BA"/>
    <w:rsid w:val="00C463DB"/>
    <w:rsid w:val="00C4797F"/>
    <w:rsid w:val="00C50893"/>
    <w:rsid w:val="00C508EA"/>
    <w:rsid w:val="00C516AC"/>
    <w:rsid w:val="00C51957"/>
    <w:rsid w:val="00C51AB8"/>
    <w:rsid w:val="00C51BC6"/>
    <w:rsid w:val="00C5265C"/>
    <w:rsid w:val="00C53588"/>
    <w:rsid w:val="00C5384D"/>
    <w:rsid w:val="00C53E8C"/>
    <w:rsid w:val="00C54193"/>
    <w:rsid w:val="00C55171"/>
    <w:rsid w:val="00C55560"/>
    <w:rsid w:val="00C55599"/>
    <w:rsid w:val="00C55650"/>
    <w:rsid w:val="00C55E32"/>
    <w:rsid w:val="00C56F8C"/>
    <w:rsid w:val="00C57527"/>
    <w:rsid w:val="00C577DF"/>
    <w:rsid w:val="00C57DA5"/>
    <w:rsid w:val="00C61129"/>
    <w:rsid w:val="00C6189D"/>
    <w:rsid w:val="00C61A8E"/>
    <w:rsid w:val="00C62227"/>
    <w:rsid w:val="00C623B2"/>
    <w:rsid w:val="00C6256E"/>
    <w:rsid w:val="00C62E7F"/>
    <w:rsid w:val="00C638A1"/>
    <w:rsid w:val="00C63E15"/>
    <w:rsid w:val="00C65AF2"/>
    <w:rsid w:val="00C66063"/>
    <w:rsid w:val="00C66209"/>
    <w:rsid w:val="00C670A9"/>
    <w:rsid w:val="00C6737C"/>
    <w:rsid w:val="00C70A23"/>
    <w:rsid w:val="00C7142F"/>
    <w:rsid w:val="00C72C0B"/>
    <w:rsid w:val="00C74B5B"/>
    <w:rsid w:val="00C754E9"/>
    <w:rsid w:val="00C75A73"/>
    <w:rsid w:val="00C762DE"/>
    <w:rsid w:val="00C7676A"/>
    <w:rsid w:val="00C76F92"/>
    <w:rsid w:val="00C80283"/>
    <w:rsid w:val="00C80A33"/>
    <w:rsid w:val="00C80A7D"/>
    <w:rsid w:val="00C818C2"/>
    <w:rsid w:val="00C81DFE"/>
    <w:rsid w:val="00C829FF"/>
    <w:rsid w:val="00C8521D"/>
    <w:rsid w:val="00C853D2"/>
    <w:rsid w:val="00C85C96"/>
    <w:rsid w:val="00C86558"/>
    <w:rsid w:val="00C86887"/>
    <w:rsid w:val="00C86AF1"/>
    <w:rsid w:val="00C86D74"/>
    <w:rsid w:val="00C87073"/>
    <w:rsid w:val="00C87098"/>
    <w:rsid w:val="00C871C9"/>
    <w:rsid w:val="00C87DF7"/>
    <w:rsid w:val="00C9022E"/>
    <w:rsid w:val="00C904E9"/>
    <w:rsid w:val="00C9274A"/>
    <w:rsid w:val="00C92B98"/>
    <w:rsid w:val="00C92D62"/>
    <w:rsid w:val="00C933D2"/>
    <w:rsid w:val="00C93AA7"/>
    <w:rsid w:val="00C93E65"/>
    <w:rsid w:val="00C9641D"/>
    <w:rsid w:val="00C966BB"/>
    <w:rsid w:val="00C97001"/>
    <w:rsid w:val="00C97EAA"/>
    <w:rsid w:val="00CA0D2F"/>
    <w:rsid w:val="00CA0DF8"/>
    <w:rsid w:val="00CA10EA"/>
    <w:rsid w:val="00CA1A1F"/>
    <w:rsid w:val="00CA1D23"/>
    <w:rsid w:val="00CA30E8"/>
    <w:rsid w:val="00CA4345"/>
    <w:rsid w:val="00CA4C07"/>
    <w:rsid w:val="00CA5691"/>
    <w:rsid w:val="00CA5DD1"/>
    <w:rsid w:val="00CA627F"/>
    <w:rsid w:val="00CA65B0"/>
    <w:rsid w:val="00CA68D3"/>
    <w:rsid w:val="00CA720E"/>
    <w:rsid w:val="00CA77D0"/>
    <w:rsid w:val="00CA7A3C"/>
    <w:rsid w:val="00CA7E4D"/>
    <w:rsid w:val="00CB1E3C"/>
    <w:rsid w:val="00CB2A23"/>
    <w:rsid w:val="00CB2A42"/>
    <w:rsid w:val="00CB2C03"/>
    <w:rsid w:val="00CB2F46"/>
    <w:rsid w:val="00CB4BFD"/>
    <w:rsid w:val="00CB513B"/>
    <w:rsid w:val="00CB711A"/>
    <w:rsid w:val="00CB74D8"/>
    <w:rsid w:val="00CB7613"/>
    <w:rsid w:val="00CB79E0"/>
    <w:rsid w:val="00CB7A18"/>
    <w:rsid w:val="00CC05E0"/>
    <w:rsid w:val="00CC0DB1"/>
    <w:rsid w:val="00CC1223"/>
    <w:rsid w:val="00CC12C9"/>
    <w:rsid w:val="00CC1D94"/>
    <w:rsid w:val="00CC2429"/>
    <w:rsid w:val="00CC3536"/>
    <w:rsid w:val="00CC46F6"/>
    <w:rsid w:val="00CC47D1"/>
    <w:rsid w:val="00CC4B45"/>
    <w:rsid w:val="00CC51E2"/>
    <w:rsid w:val="00CC5B02"/>
    <w:rsid w:val="00CC5F14"/>
    <w:rsid w:val="00CC750D"/>
    <w:rsid w:val="00CC7D5A"/>
    <w:rsid w:val="00CD01C6"/>
    <w:rsid w:val="00CD067D"/>
    <w:rsid w:val="00CD0AC3"/>
    <w:rsid w:val="00CD0BCF"/>
    <w:rsid w:val="00CD27EB"/>
    <w:rsid w:val="00CD388E"/>
    <w:rsid w:val="00CD3EC2"/>
    <w:rsid w:val="00CD40E1"/>
    <w:rsid w:val="00CD4DBA"/>
    <w:rsid w:val="00CD5771"/>
    <w:rsid w:val="00CD687C"/>
    <w:rsid w:val="00CD6939"/>
    <w:rsid w:val="00CD6C36"/>
    <w:rsid w:val="00CD7A4F"/>
    <w:rsid w:val="00CE0C9A"/>
    <w:rsid w:val="00CE2439"/>
    <w:rsid w:val="00CE31CA"/>
    <w:rsid w:val="00CE34FF"/>
    <w:rsid w:val="00CE3D83"/>
    <w:rsid w:val="00CE3F5E"/>
    <w:rsid w:val="00CE43EC"/>
    <w:rsid w:val="00CE49BE"/>
    <w:rsid w:val="00CE5F2C"/>
    <w:rsid w:val="00CE63C0"/>
    <w:rsid w:val="00CE65A5"/>
    <w:rsid w:val="00CE6D20"/>
    <w:rsid w:val="00CE71C4"/>
    <w:rsid w:val="00CE73E3"/>
    <w:rsid w:val="00CE7B9D"/>
    <w:rsid w:val="00CE7DD1"/>
    <w:rsid w:val="00CF0E83"/>
    <w:rsid w:val="00CF19FD"/>
    <w:rsid w:val="00CF1DC9"/>
    <w:rsid w:val="00CF428A"/>
    <w:rsid w:val="00CF4526"/>
    <w:rsid w:val="00CF4868"/>
    <w:rsid w:val="00CF7226"/>
    <w:rsid w:val="00CF795A"/>
    <w:rsid w:val="00CF7B96"/>
    <w:rsid w:val="00D0095A"/>
    <w:rsid w:val="00D0098A"/>
    <w:rsid w:val="00D01707"/>
    <w:rsid w:val="00D01C42"/>
    <w:rsid w:val="00D02B77"/>
    <w:rsid w:val="00D0469F"/>
    <w:rsid w:val="00D047DE"/>
    <w:rsid w:val="00D05664"/>
    <w:rsid w:val="00D058A7"/>
    <w:rsid w:val="00D05AFC"/>
    <w:rsid w:val="00D06194"/>
    <w:rsid w:val="00D062FC"/>
    <w:rsid w:val="00D06AD6"/>
    <w:rsid w:val="00D07139"/>
    <w:rsid w:val="00D07448"/>
    <w:rsid w:val="00D100B6"/>
    <w:rsid w:val="00D1021C"/>
    <w:rsid w:val="00D11957"/>
    <w:rsid w:val="00D12B50"/>
    <w:rsid w:val="00D12C07"/>
    <w:rsid w:val="00D1389C"/>
    <w:rsid w:val="00D139D4"/>
    <w:rsid w:val="00D14E13"/>
    <w:rsid w:val="00D15742"/>
    <w:rsid w:val="00D15C54"/>
    <w:rsid w:val="00D15CCB"/>
    <w:rsid w:val="00D16253"/>
    <w:rsid w:val="00D168DF"/>
    <w:rsid w:val="00D16EED"/>
    <w:rsid w:val="00D17015"/>
    <w:rsid w:val="00D20803"/>
    <w:rsid w:val="00D2169F"/>
    <w:rsid w:val="00D2171F"/>
    <w:rsid w:val="00D21739"/>
    <w:rsid w:val="00D21B77"/>
    <w:rsid w:val="00D228B2"/>
    <w:rsid w:val="00D23098"/>
    <w:rsid w:val="00D231E9"/>
    <w:rsid w:val="00D237C0"/>
    <w:rsid w:val="00D23B49"/>
    <w:rsid w:val="00D2618A"/>
    <w:rsid w:val="00D27739"/>
    <w:rsid w:val="00D27B4E"/>
    <w:rsid w:val="00D27DF6"/>
    <w:rsid w:val="00D30EAF"/>
    <w:rsid w:val="00D31047"/>
    <w:rsid w:val="00D323B4"/>
    <w:rsid w:val="00D32974"/>
    <w:rsid w:val="00D32BEF"/>
    <w:rsid w:val="00D32FC7"/>
    <w:rsid w:val="00D3343E"/>
    <w:rsid w:val="00D33CCB"/>
    <w:rsid w:val="00D33DFF"/>
    <w:rsid w:val="00D35D69"/>
    <w:rsid w:val="00D360D4"/>
    <w:rsid w:val="00D3618B"/>
    <w:rsid w:val="00D373F3"/>
    <w:rsid w:val="00D37846"/>
    <w:rsid w:val="00D3785A"/>
    <w:rsid w:val="00D37B13"/>
    <w:rsid w:val="00D409D2"/>
    <w:rsid w:val="00D41464"/>
    <w:rsid w:val="00D41B07"/>
    <w:rsid w:val="00D41DC6"/>
    <w:rsid w:val="00D42187"/>
    <w:rsid w:val="00D4254B"/>
    <w:rsid w:val="00D42F2E"/>
    <w:rsid w:val="00D44459"/>
    <w:rsid w:val="00D44D36"/>
    <w:rsid w:val="00D46964"/>
    <w:rsid w:val="00D4746E"/>
    <w:rsid w:val="00D50140"/>
    <w:rsid w:val="00D50EF2"/>
    <w:rsid w:val="00D51F01"/>
    <w:rsid w:val="00D5232F"/>
    <w:rsid w:val="00D539E3"/>
    <w:rsid w:val="00D53F71"/>
    <w:rsid w:val="00D541B8"/>
    <w:rsid w:val="00D5517D"/>
    <w:rsid w:val="00D55928"/>
    <w:rsid w:val="00D559C4"/>
    <w:rsid w:val="00D57075"/>
    <w:rsid w:val="00D60C75"/>
    <w:rsid w:val="00D61ABB"/>
    <w:rsid w:val="00D63605"/>
    <w:rsid w:val="00D64F0A"/>
    <w:rsid w:val="00D65C39"/>
    <w:rsid w:val="00D678C2"/>
    <w:rsid w:val="00D67B33"/>
    <w:rsid w:val="00D67B51"/>
    <w:rsid w:val="00D67D39"/>
    <w:rsid w:val="00D7049D"/>
    <w:rsid w:val="00D70526"/>
    <w:rsid w:val="00D717F4"/>
    <w:rsid w:val="00D71968"/>
    <w:rsid w:val="00D73553"/>
    <w:rsid w:val="00D7384B"/>
    <w:rsid w:val="00D76279"/>
    <w:rsid w:val="00D779E8"/>
    <w:rsid w:val="00D77CD6"/>
    <w:rsid w:val="00D77F94"/>
    <w:rsid w:val="00D81390"/>
    <w:rsid w:val="00D81C90"/>
    <w:rsid w:val="00D822F6"/>
    <w:rsid w:val="00D82772"/>
    <w:rsid w:val="00D83475"/>
    <w:rsid w:val="00D834FB"/>
    <w:rsid w:val="00D84019"/>
    <w:rsid w:val="00D85215"/>
    <w:rsid w:val="00D86DE0"/>
    <w:rsid w:val="00D87511"/>
    <w:rsid w:val="00D87A79"/>
    <w:rsid w:val="00D92098"/>
    <w:rsid w:val="00D929A1"/>
    <w:rsid w:val="00D92FAE"/>
    <w:rsid w:val="00D93D1F"/>
    <w:rsid w:val="00D94414"/>
    <w:rsid w:val="00D94571"/>
    <w:rsid w:val="00D95AB0"/>
    <w:rsid w:val="00D95DF6"/>
    <w:rsid w:val="00D95E46"/>
    <w:rsid w:val="00D96495"/>
    <w:rsid w:val="00D967A5"/>
    <w:rsid w:val="00D975C7"/>
    <w:rsid w:val="00DA0A41"/>
    <w:rsid w:val="00DA34A5"/>
    <w:rsid w:val="00DA37CA"/>
    <w:rsid w:val="00DA3AF9"/>
    <w:rsid w:val="00DA4651"/>
    <w:rsid w:val="00DA4925"/>
    <w:rsid w:val="00DA4A68"/>
    <w:rsid w:val="00DA5633"/>
    <w:rsid w:val="00DA58D1"/>
    <w:rsid w:val="00DA62D3"/>
    <w:rsid w:val="00DA787D"/>
    <w:rsid w:val="00DA7996"/>
    <w:rsid w:val="00DB09C7"/>
    <w:rsid w:val="00DB0B32"/>
    <w:rsid w:val="00DB0D3E"/>
    <w:rsid w:val="00DB1582"/>
    <w:rsid w:val="00DB19A1"/>
    <w:rsid w:val="00DB26EF"/>
    <w:rsid w:val="00DB2BAB"/>
    <w:rsid w:val="00DB4808"/>
    <w:rsid w:val="00DB51AA"/>
    <w:rsid w:val="00DB52F8"/>
    <w:rsid w:val="00DB5D58"/>
    <w:rsid w:val="00DB65FA"/>
    <w:rsid w:val="00DB6929"/>
    <w:rsid w:val="00DB70E2"/>
    <w:rsid w:val="00DB763E"/>
    <w:rsid w:val="00DB7941"/>
    <w:rsid w:val="00DC066F"/>
    <w:rsid w:val="00DC0680"/>
    <w:rsid w:val="00DC1FDF"/>
    <w:rsid w:val="00DC26F0"/>
    <w:rsid w:val="00DC283C"/>
    <w:rsid w:val="00DC3381"/>
    <w:rsid w:val="00DC369A"/>
    <w:rsid w:val="00DC3BEA"/>
    <w:rsid w:val="00DC5E3C"/>
    <w:rsid w:val="00DC63E0"/>
    <w:rsid w:val="00DC684F"/>
    <w:rsid w:val="00DC781F"/>
    <w:rsid w:val="00DC7E0E"/>
    <w:rsid w:val="00DD02B7"/>
    <w:rsid w:val="00DD1704"/>
    <w:rsid w:val="00DD1C0B"/>
    <w:rsid w:val="00DD1D58"/>
    <w:rsid w:val="00DD1D76"/>
    <w:rsid w:val="00DD2530"/>
    <w:rsid w:val="00DD269A"/>
    <w:rsid w:val="00DD34FF"/>
    <w:rsid w:val="00DD3E4F"/>
    <w:rsid w:val="00DD3FED"/>
    <w:rsid w:val="00DD4624"/>
    <w:rsid w:val="00DD4869"/>
    <w:rsid w:val="00DD4E40"/>
    <w:rsid w:val="00DD4EC4"/>
    <w:rsid w:val="00DD5710"/>
    <w:rsid w:val="00DD5F87"/>
    <w:rsid w:val="00DD6714"/>
    <w:rsid w:val="00DD767A"/>
    <w:rsid w:val="00DE05C7"/>
    <w:rsid w:val="00DE0CE8"/>
    <w:rsid w:val="00DE15E8"/>
    <w:rsid w:val="00DE2624"/>
    <w:rsid w:val="00DE2E32"/>
    <w:rsid w:val="00DE2EE9"/>
    <w:rsid w:val="00DE39FF"/>
    <w:rsid w:val="00DE3B0D"/>
    <w:rsid w:val="00DE3EA1"/>
    <w:rsid w:val="00DE45CF"/>
    <w:rsid w:val="00DE4961"/>
    <w:rsid w:val="00DE5C78"/>
    <w:rsid w:val="00DE6514"/>
    <w:rsid w:val="00DE71B3"/>
    <w:rsid w:val="00DE77D8"/>
    <w:rsid w:val="00DF0B4C"/>
    <w:rsid w:val="00DF0DC9"/>
    <w:rsid w:val="00DF127B"/>
    <w:rsid w:val="00DF13E1"/>
    <w:rsid w:val="00DF1E74"/>
    <w:rsid w:val="00DF2D45"/>
    <w:rsid w:val="00DF375C"/>
    <w:rsid w:val="00DF44E2"/>
    <w:rsid w:val="00DF45F3"/>
    <w:rsid w:val="00DF4E63"/>
    <w:rsid w:val="00DF5DAF"/>
    <w:rsid w:val="00DF6B8E"/>
    <w:rsid w:val="00DF6C39"/>
    <w:rsid w:val="00E002FC"/>
    <w:rsid w:val="00E01590"/>
    <w:rsid w:val="00E01660"/>
    <w:rsid w:val="00E02429"/>
    <w:rsid w:val="00E02765"/>
    <w:rsid w:val="00E02BF6"/>
    <w:rsid w:val="00E03206"/>
    <w:rsid w:val="00E034F6"/>
    <w:rsid w:val="00E04C20"/>
    <w:rsid w:val="00E04C43"/>
    <w:rsid w:val="00E05540"/>
    <w:rsid w:val="00E06000"/>
    <w:rsid w:val="00E07A4D"/>
    <w:rsid w:val="00E07B01"/>
    <w:rsid w:val="00E102C5"/>
    <w:rsid w:val="00E113F3"/>
    <w:rsid w:val="00E114D0"/>
    <w:rsid w:val="00E11AE4"/>
    <w:rsid w:val="00E12F14"/>
    <w:rsid w:val="00E133D9"/>
    <w:rsid w:val="00E13BDC"/>
    <w:rsid w:val="00E13C1F"/>
    <w:rsid w:val="00E13D5B"/>
    <w:rsid w:val="00E15885"/>
    <w:rsid w:val="00E16631"/>
    <w:rsid w:val="00E16687"/>
    <w:rsid w:val="00E17621"/>
    <w:rsid w:val="00E17AF8"/>
    <w:rsid w:val="00E20469"/>
    <w:rsid w:val="00E204C1"/>
    <w:rsid w:val="00E20631"/>
    <w:rsid w:val="00E20A07"/>
    <w:rsid w:val="00E21CDB"/>
    <w:rsid w:val="00E21D49"/>
    <w:rsid w:val="00E224BF"/>
    <w:rsid w:val="00E228DB"/>
    <w:rsid w:val="00E23270"/>
    <w:rsid w:val="00E24FDC"/>
    <w:rsid w:val="00E2769B"/>
    <w:rsid w:val="00E3143F"/>
    <w:rsid w:val="00E319C1"/>
    <w:rsid w:val="00E32155"/>
    <w:rsid w:val="00E3275C"/>
    <w:rsid w:val="00E32855"/>
    <w:rsid w:val="00E32FB5"/>
    <w:rsid w:val="00E3458E"/>
    <w:rsid w:val="00E35C8E"/>
    <w:rsid w:val="00E35E80"/>
    <w:rsid w:val="00E3655D"/>
    <w:rsid w:val="00E36955"/>
    <w:rsid w:val="00E36E5B"/>
    <w:rsid w:val="00E407D4"/>
    <w:rsid w:val="00E40A96"/>
    <w:rsid w:val="00E40D1A"/>
    <w:rsid w:val="00E4146D"/>
    <w:rsid w:val="00E421B9"/>
    <w:rsid w:val="00E42BA7"/>
    <w:rsid w:val="00E430C4"/>
    <w:rsid w:val="00E4325B"/>
    <w:rsid w:val="00E440A4"/>
    <w:rsid w:val="00E442F2"/>
    <w:rsid w:val="00E44A37"/>
    <w:rsid w:val="00E47C1B"/>
    <w:rsid w:val="00E47EAF"/>
    <w:rsid w:val="00E50B0F"/>
    <w:rsid w:val="00E50F7F"/>
    <w:rsid w:val="00E510BA"/>
    <w:rsid w:val="00E51927"/>
    <w:rsid w:val="00E51B71"/>
    <w:rsid w:val="00E52332"/>
    <w:rsid w:val="00E52895"/>
    <w:rsid w:val="00E52F91"/>
    <w:rsid w:val="00E539B6"/>
    <w:rsid w:val="00E53ADE"/>
    <w:rsid w:val="00E53F33"/>
    <w:rsid w:val="00E54077"/>
    <w:rsid w:val="00E54886"/>
    <w:rsid w:val="00E55629"/>
    <w:rsid w:val="00E55B8C"/>
    <w:rsid w:val="00E55D94"/>
    <w:rsid w:val="00E56EA1"/>
    <w:rsid w:val="00E60B2D"/>
    <w:rsid w:val="00E60B8F"/>
    <w:rsid w:val="00E6121D"/>
    <w:rsid w:val="00E61D67"/>
    <w:rsid w:val="00E62048"/>
    <w:rsid w:val="00E63612"/>
    <w:rsid w:val="00E63E10"/>
    <w:rsid w:val="00E63F80"/>
    <w:rsid w:val="00E651F2"/>
    <w:rsid w:val="00E655C0"/>
    <w:rsid w:val="00E65939"/>
    <w:rsid w:val="00E665EB"/>
    <w:rsid w:val="00E6672E"/>
    <w:rsid w:val="00E66A28"/>
    <w:rsid w:val="00E66AB6"/>
    <w:rsid w:val="00E66F7E"/>
    <w:rsid w:val="00E679B9"/>
    <w:rsid w:val="00E70D83"/>
    <w:rsid w:val="00E711BB"/>
    <w:rsid w:val="00E71E7D"/>
    <w:rsid w:val="00E724DC"/>
    <w:rsid w:val="00E729F4"/>
    <w:rsid w:val="00E72B96"/>
    <w:rsid w:val="00E732B1"/>
    <w:rsid w:val="00E739AC"/>
    <w:rsid w:val="00E74611"/>
    <w:rsid w:val="00E76CDD"/>
    <w:rsid w:val="00E76DC0"/>
    <w:rsid w:val="00E778B1"/>
    <w:rsid w:val="00E80D2F"/>
    <w:rsid w:val="00E81BFD"/>
    <w:rsid w:val="00E822FB"/>
    <w:rsid w:val="00E838B0"/>
    <w:rsid w:val="00E84CFD"/>
    <w:rsid w:val="00E84FEA"/>
    <w:rsid w:val="00E852EC"/>
    <w:rsid w:val="00E85F37"/>
    <w:rsid w:val="00E8794B"/>
    <w:rsid w:val="00E87C6E"/>
    <w:rsid w:val="00E90B23"/>
    <w:rsid w:val="00E9189A"/>
    <w:rsid w:val="00E91D5E"/>
    <w:rsid w:val="00E92008"/>
    <w:rsid w:val="00E92318"/>
    <w:rsid w:val="00E93C7E"/>
    <w:rsid w:val="00E943BE"/>
    <w:rsid w:val="00E94D80"/>
    <w:rsid w:val="00E95879"/>
    <w:rsid w:val="00E95E98"/>
    <w:rsid w:val="00E9708A"/>
    <w:rsid w:val="00E978FA"/>
    <w:rsid w:val="00EA0412"/>
    <w:rsid w:val="00EA25CE"/>
    <w:rsid w:val="00EA389A"/>
    <w:rsid w:val="00EA3A8D"/>
    <w:rsid w:val="00EA4CD4"/>
    <w:rsid w:val="00EA504C"/>
    <w:rsid w:val="00EA51EB"/>
    <w:rsid w:val="00EA5C6D"/>
    <w:rsid w:val="00EA6BC8"/>
    <w:rsid w:val="00EB0257"/>
    <w:rsid w:val="00EB1315"/>
    <w:rsid w:val="00EB28F6"/>
    <w:rsid w:val="00EB2D65"/>
    <w:rsid w:val="00EB3766"/>
    <w:rsid w:val="00EB3DAF"/>
    <w:rsid w:val="00EB4B7A"/>
    <w:rsid w:val="00EB6D48"/>
    <w:rsid w:val="00EB72CE"/>
    <w:rsid w:val="00EB7E94"/>
    <w:rsid w:val="00EC12A8"/>
    <w:rsid w:val="00EC14DC"/>
    <w:rsid w:val="00EC285E"/>
    <w:rsid w:val="00EC2E34"/>
    <w:rsid w:val="00EC3934"/>
    <w:rsid w:val="00EC45E8"/>
    <w:rsid w:val="00EC4F80"/>
    <w:rsid w:val="00EC5E20"/>
    <w:rsid w:val="00EC67D6"/>
    <w:rsid w:val="00EC6BB9"/>
    <w:rsid w:val="00EC6BE9"/>
    <w:rsid w:val="00EC7DB1"/>
    <w:rsid w:val="00EC7FE8"/>
    <w:rsid w:val="00ED2146"/>
    <w:rsid w:val="00ED2EB7"/>
    <w:rsid w:val="00ED34EB"/>
    <w:rsid w:val="00ED3B60"/>
    <w:rsid w:val="00ED5768"/>
    <w:rsid w:val="00ED6DA6"/>
    <w:rsid w:val="00ED70A7"/>
    <w:rsid w:val="00EE0CC6"/>
    <w:rsid w:val="00EE67BA"/>
    <w:rsid w:val="00EE70C7"/>
    <w:rsid w:val="00EE746A"/>
    <w:rsid w:val="00EE754C"/>
    <w:rsid w:val="00EF07B5"/>
    <w:rsid w:val="00EF0BA1"/>
    <w:rsid w:val="00EF202F"/>
    <w:rsid w:val="00EF26CA"/>
    <w:rsid w:val="00EF2F63"/>
    <w:rsid w:val="00EF3480"/>
    <w:rsid w:val="00EF383B"/>
    <w:rsid w:val="00EF405A"/>
    <w:rsid w:val="00EF4612"/>
    <w:rsid w:val="00EF4ADF"/>
    <w:rsid w:val="00EF515D"/>
    <w:rsid w:val="00EF58AE"/>
    <w:rsid w:val="00EF5F51"/>
    <w:rsid w:val="00EF77F4"/>
    <w:rsid w:val="00EF7BDF"/>
    <w:rsid w:val="00F00AEE"/>
    <w:rsid w:val="00F00E43"/>
    <w:rsid w:val="00F015BB"/>
    <w:rsid w:val="00F03654"/>
    <w:rsid w:val="00F0372E"/>
    <w:rsid w:val="00F0392C"/>
    <w:rsid w:val="00F04BE4"/>
    <w:rsid w:val="00F0515B"/>
    <w:rsid w:val="00F05784"/>
    <w:rsid w:val="00F07029"/>
    <w:rsid w:val="00F07139"/>
    <w:rsid w:val="00F1034B"/>
    <w:rsid w:val="00F115D6"/>
    <w:rsid w:val="00F12088"/>
    <w:rsid w:val="00F1255D"/>
    <w:rsid w:val="00F129E2"/>
    <w:rsid w:val="00F13B7E"/>
    <w:rsid w:val="00F13D23"/>
    <w:rsid w:val="00F13E95"/>
    <w:rsid w:val="00F16914"/>
    <w:rsid w:val="00F16CFF"/>
    <w:rsid w:val="00F17465"/>
    <w:rsid w:val="00F203BE"/>
    <w:rsid w:val="00F20E97"/>
    <w:rsid w:val="00F21F4B"/>
    <w:rsid w:val="00F22B66"/>
    <w:rsid w:val="00F22F0A"/>
    <w:rsid w:val="00F22FBD"/>
    <w:rsid w:val="00F23B12"/>
    <w:rsid w:val="00F23FF9"/>
    <w:rsid w:val="00F240B2"/>
    <w:rsid w:val="00F241E4"/>
    <w:rsid w:val="00F246DF"/>
    <w:rsid w:val="00F247EA"/>
    <w:rsid w:val="00F266ED"/>
    <w:rsid w:val="00F26D09"/>
    <w:rsid w:val="00F26D17"/>
    <w:rsid w:val="00F2751F"/>
    <w:rsid w:val="00F27621"/>
    <w:rsid w:val="00F30A85"/>
    <w:rsid w:val="00F31311"/>
    <w:rsid w:val="00F32CB8"/>
    <w:rsid w:val="00F33058"/>
    <w:rsid w:val="00F334A9"/>
    <w:rsid w:val="00F33C47"/>
    <w:rsid w:val="00F33C55"/>
    <w:rsid w:val="00F349BD"/>
    <w:rsid w:val="00F34FD0"/>
    <w:rsid w:val="00F3535B"/>
    <w:rsid w:val="00F35BF2"/>
    <w:rsid w:val="00F35F95"/>
    <w:rsid w:val="00F360BF"/>
    <w:rsid w:val="00F36597"/>
    <w:rsid w:val="00F36EF6"/>
    <w:rsid w:val="00F37311"/>
    <w:rsid w:val="00F406DD"/>
    <w:rsid w:val="00F409D2"/>
    <w:rsid w:val="00F41372"/>
    <w:rsid w:val="00F4141B"/>
    <w:rsid w:val="00F41574"/>
    <w:rsid w:val="00F417FA"/>
    <w:rsid w:val="00F4220D"/>
    <w:rsid w:val="00F42A23"/>
    <w:rsid w:val="00F42B50"/>
    <w:rsid w:val="00F43A2C"/>
    <w:rsid w:val="00F44A2F"/>
    <w:rsid w:val="00F44F82"/>
    <w:rsid w:val="00F47179"/>
    <w:rsid w:val="00F47376"/>
    <w:rsid w:val="00F50E48"/>
    <w:rsid w:val="00F514F7"/>
    <w:rsid w:val="00F5174B"/>
    <w:rsid w:val="00F51DE8"/>
    <w:rsid w:val="00F53356"/>
    <w:rsid w:val="00F54096"/>
    <w:rsid w:val="00F54708"/>
    <w:rsid w:val="00F547F3"/>
    <w:rsid w:val="00F54FFF"/>
    <w:rsid w:val="00F55D0A"/>
    <w:rsid w:val="00F55FCE"/>
    <w:rsid w:val="00F56737"/>
    <w:rsid w:val="00F56FC3"/>
    <w:rsid w:val="00F572BA"/>
    <w:rsid w:val="00F579A7"/>
    <w:rsid w:val="00F57D4A"/>
    <w:rsid w:val="00F63275"/>
    <w:rsid w:val="00F65554"/>
    <w:rsid w:val="00F65916"/>
    <w:rsid w:val="00F66F72"/>
    <w:rsid w:val="00F67836"/>
    <w:rsid w:val="00F67A40"/>
    <w:rsid w:val="00F67AF7"/>
    <w:rsid w:val="00F67F2A"/>
    <w:rsid w:val="00F709B8"/>
    <w:rsid w:val="00F71711"/>
    <w:rsid w:val="00F72B40"/>
    <w:rsid w:val="00F7394D"/>
    <w:rsid w:val="00F73D4A"/>
    <w:rsid w:val="00F7506A"/>
    <w:rsid w:val="00F755BB"/>
    <w:rsid w:val="00F75C52"/>
    <w:rsid w:val="00F76B36"/>
    <w:rsid w:val="00F77759"/>
    <w:rsid w:val="00F77E26"/>
    <w:rsid w:val="00F810D6"/>
    <w:rsid w:val="00F81D8A"/>
    <w:rsid w:val="00F8203C"/>
    <w:rsid w:val="00F825E6"/>
    <w:rsid w:val="00F82CAB"/>
    <w:rsid w:val="00F8361E"/>
    <w:rsid w:val="00F838FA"/>
    <w:rsid w:val="00F84986"/>
    <w:rsid w:val="00F84D70"/>
    <w:rsid w:val="00F85666"/>
    <w:rsid w:val="00F91854"/>
    <w:rsid w:val="00F92A5E"/>
    <w:rsid w:val="00F92FB4"/>
    <w:rsid w:val="00F935D1"/>
    <w:rsid w:val="00F95390"/>
    <w:rsid w:val="00F96C82"/>
    <w:rsid w:val="00F96D7D"/>
    <w:rsid w:val="00F9700D"/>
    <w:rsid w:val="00F97FDD"/>
    <w:rsid w:val="00FA074A"/>
    <w:rsid w:val="00FA252F"/>
    <w:rsid w:val="00FA323B"/>
    <w:rsid w:val="00FA3A78"/>
    <w:rsid w:val="00FA5E80"/>
    <w:rsid w:val="00FA626A"/>
    <w:rsid w:val="00FA632F"/>
    <w:rsid w:val="00FA789D"/>
    <w:rsid w:val="00FA7B72"/>
    <w:rsid w:val="00FB04A2"/>
    <w:rsid w:val="00FB050E"/>
    <w:rsid w:val="00FB46D4"/>
    <w:rsid w:val="00FB4E21"/>
    <w:rsid w:val="00FB601F"/>
    <w:rsid w:val="00FB6D83"/>
    <w:rsid w:val="00FB7B67"/>
    <w:rsid w:val="00FC0509"/>
    <w:rsid w:val="00FC06AF"/>
    <w:rsid w:val="00FC0F47"/>
    <w:rsid w:val="00FC119C"/>
    <w:rsid w:val="00FC251F"/>
    <w:rsid w:val="00FC34F8"/>
    <w:rsid w:val="00FC37DD"/>
    <w:rsid w:val="00FC3B5E"/>
    <w:rsid w:val="00FC3CF8"/>
    <w:rsid w:val="00FC4791"/>
    <w:rsid w:val="00FC4F25"/>
    <w:rsid w:val="00FC5848"/>
    <w:rsid w:val="00FC61A8"/>
    <w:rsid w:val="00FC69A4"/>
    <w:rsid w:val="00FC6B4D"/>
    <w:rsid w:val="00FC7133"/>
    <w:rsid w:val="00FC7E0B"/>
    <w:rsid w:val="00FC7F9A"/>
    <w:rsid w:val="00FD0FF3"/>
    <w:rsid w:val="00FD1775"/>
    <w:rsid w:val="00FD2560"/>
    <w:rsid w:val="00FD4130"/>
    <w:rsid w:val="00FD4634"/>
    <w:rsid w:val="00FD509D"/>
    <w:rsid w:val="00FD61A9"/>
    <w:rsid w:val="00FD63BF"/>
    <w:rsid w:val="00FD6AC2"/>
    <w:rsid w:val="00FD6EBB"/>
    <w:rsid w:val="00FD75B2"/>
    <w:rsid w:val="00FD774C"/>
    <w:rsid w:val="00FD7AA9"/>
    <w:rsid w:val="00FE2502"/>
    <w:rsid w:val="00FE259C"/>
    <w:rsid w:val="00FE2B4B"/>
    <w:rsid w:val="00FE5045"/>
    <w:rsid w:val="00FE53CD"/>
    <w:rsid w:val="00FE5D0F"/>
    <w:rsid w:val="00FF1038"/>
    <w:rsid w:val="00FF12D5"/>
    <w:rsid w:val="00FF1313"/>
    <w:rsid w:val="00FF23E9"/>
    <w:rsid w:val="00FF32A0"/>
    <w:rsid w:val="00FF4763"/>
    <w:rsid w:val="00FF4D46"/>
    <w:rsid w:val="00FF59CA"/>
    <w:rsid w:val="00FF5CFC"/>
    <w:rsid w:val="00FF6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BE3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72D4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415C"/>
    <w:pPr>
      <w:spacing w:line="240" w:lineRule="auto"/>
    </w:pPr>
    <w:rPr>
      <w:sz w:val="20"/>
      <w:szCs w:val="20"/>
    </w:rPr>
  </w:style>
  <w:style w:type="character" w:customStyle="1" w:styleId="CommentTextChar">
    <w:name w:val="Comment Text Char"/>
    <w:basedOn w:val="DefaultParagraphFont"/>
    <w:link w:val="CommentText"/>
    <w:uiPriority w:val="99"/>
    <w:rsid w:val="0088415C"/>
    <w:rPr>
      <w:sz w:val="20"/>
      <w:szCs w:val="20"/>
    </w:rPr>
  </w:style>
  <w:style w:type="character" w:styleId="Hyperlink">
    <w:name w:val="Hyperlink"/>
    <w:basedOn w:val="DefaultParagraphFont"/>
    <w:uiPriority w:val="99"/>
    <w:unhideWhenUsed/>
    <w:rsid w:val="008800B4"/>
    <w:rPr>
      <w:color w:val="0563C1"/>
      <w:u w:val="single"/>
    </w:rPr>
  </w:style>
  <w:style w:type="character" w:customStyle="1" w:styleId="Heading3Char">
    <w:name w:val="Heading 3 Char"/>
    <w:basedOn w:val="DefaultParagraphFont"/>
    <w:link w:val="Heading3"/>
    <w:uiPriority w:val="9"/>
    <w:rsid w:val="00772D4B"/>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1E2266"/>
    <w:pPr>
      <w:ind w:left="720"/>
      <w:contextualSpacing/>
    </w:pPr>
  </w:style>
  <w:style w:type="character" w:customStyle="1" w:styleId="fn">
    <w:name w:val="fn"/>
    <w:basedOn w:val="DefaultParagraphFont"/>
    <w:rsid w:val="00A014A0"/>
  </w:style>
  <w:style w:type="character" w:customStyle="1" w:styleId="apple-converted-space">
    <w:name w:val="apple-converted-space"/>
    <w:basedOn w:val="DefaultParagraphFont"/>
    <w:rsid w:val="00A014A0"/>
  </w:style>
  <w:style w:type="character" w:customStyle="1" w:styleId="source-title">
    <w:name w:val="source-title"/>
    <w:basedOn w:val="DefaultParagraphFont"/>
    <w:rsid w:val="00A014A0"/>
  </w:style>
  <w:style w:type="character" w:customStyle="1" w:styleId="year">
    <w:name w:val="year"/>
    <w:basedOn w:val="DefaultParagraphFont"/>
    <w:rsid w:val="00A014A0"/>
  </w:style>
  <w:style w:type="character" w:styleId="CommentReference">
    <w:name w:val="annotation reference"/>
    <w:basedOn w:val="DefaultParagraphFont"/>
    <w:uiPriority w:val="99"/>
    <w:semiHidden/>
    <w:unhideWhenUsed/>
    <w:rsid w:val="009660BB"/>
    <w:rPr>
      <w:sz w:val="16"/>
      <w:szCs w:val="16"/>
    </w:rPr>
  </w:style>
  <w:style w:type="paragraph" w:styleId="CommentSubject">
    <w:name w:val="annotation subject"/>
    <w:basedOn w:val="CommentText"/>
    <w:next w:val="CommentText"/>
    <w:link w:val="CommentSubjectChar"/>
    <w:uiPriority w:val="99"/>
    <w:semiHidden/>
    <w:unhideWhenUsed/>
    <w:rsid w:val="009660BB"/>
    <w:rPr>
      <w:b/>
      <w:bCs/>
    </w:rPr>
  </w:style>
  <w:style w:type="character" w:customStyle="1" w:styleId="CommentSubjectChar">
    <w:name w:val="Comment Subject Char"/>
    <w:basedOn w:val="CommentTextChar"/>
    <w:link w:val="CommentSubject"/>
    <w:uiPriority w:val="99"/>
    <w:semiHidden/>
    <w:rsid w:val="009660BB"/>
    <w:rPr>
      <w:b/>
      <w:bCs/>
      <w:sz w:val="20"/>
      <w:szCs w:val="20"/>
    </w:rPr>
  </w:style>
  <w:style w:type="paragraph" w:styleId="BalloonText">
    <w:name w:val="Balloon Text"/>
    <w:basedOn w:val="Normal"/>
    <w:link w:val="BalloonTextChar"/>
    <w:uiPriority w:val="99"/>
    <w:semiHidden/>
    <w:unhideWhenUsed/>
    <w:rsid w:val="00966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0BB"/>
    <w:rPr>
      <w:rFonts w:ascii="Segoe UI" w:hAnsi="Segoe UI" w:cs="Segoe UI"/>
      <w:sz w:val="18"/>
      <w:szCs w:val="18"/>
    </w:rPr>
  </w:style>
  <w:style w:type="character" w:styleId="FollowedHyperlink">
    <w:name w:val="FollowedHyperlink"/>
    <w:basedOn w:val="DefaultParagraphFont"/>
    <w:uiPriority w:val="99"/>
    <w:semiHidden/>
    <w:unhideWhenUsed/>
    <w:rsid w:val="006A4AAD"/>
    <w:rPr>
      <w:color w:val="954F72" w:themeColor="followedHyperlink"/>
      <w:u w:val="single"/>
    </w:rPr>
  </w:style>
  <w:style w:type="table" w:styleId="TableGrid">
    <w:name w:val="Table Grid"/>
    <w:basedOn w:val="TableNormal"/>
    <w:uiPriority w:val="39"/>
    <w:rsid w:val="00F17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F1746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F17465"/>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Grid-Accent5">
    <w:name w:val="Light Grid Accent 5"/>
    <w:basedOn w:val="TableNormal"/>
    <w:uiPriority w:val="62"/>
    <w:rsid w:val="00F17465"/>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GridTable4-Accent11">
    <w:name w:val="Grid Table 4 - Accent 11"/>
    <w:basedOn w:val="TableNormal"/>
    <w:uiPriority w:val="49"/>
    <w:rsid w:val="0035448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1">
    <w:name w:val="Grid Table 4 - Accent 51"/>
    <w:basedOn w:val="TableNormal"/>
    <w:uiPriority w:val="49"/>
    <w:rsid w:val="0035448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B82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24A5"/>
  </w:style>
  <w:style w:type="paragraph" w:styleId="Footer">
    <w:name w:val="footer"/>
    <w:basedOn w:val="Normal"/>
    <w:link w:val="FooterChar"/>
    <w:uiPriority w:val="99"/>
    <w:unhideWhenUsed/>
    <w:rsid w:val="00B82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24A5"/>
  </w:style>
  <w:style w:type="character" w:styleId="SubtleReference">
    <w:name w:val="Subtle Reference"/>
    <w:basedOn w:val="DefaultParagraphFont"/>
    <w:uiPriority w:val="31"/>
    <w:qFormat/>
    <w:rsid w:val="008C28B8"/>
    <w:rPr>
      <w:smallCaps/>
      <w:color w:val="5A5A5A" w:themeColor="text1" w:themeTint="A5"/>
    </w:rPr>
  </w:style>
  <w:style w:type="table" w:customStyle="1" w:styleId="GridTable4-Accent52">
    <w:name w:val="Grid Table 4 - Accent 52"/>
    <w:basedOn w:val="TableNormal"/>
    <w:uiPriority w:val="49"/>
    <w:rsid w:val="00525AF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2">
    <w:name w:val="Grid Table 4 - Accent 12"/>
    <w:basedOn w:val="TableNormal"/>
    <w:uiPriority w:val="49"/>
    <w:rsid w:val="004676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mphasis">
    <w:name w:val="Emphasis"/>
    <w:basedOn w:val="DefaultParagraphFont"/>
    <w:uiPriority w:val="20"/>
    <w:qFormat/>
    <w:rsid w:val="00565412"/>
    <w:rPr>
      <w:i/>
      <w:iCs/>
    </w:rPr>
  </w:style>
  <w:style w:type="paragraph" w:styleId="NoSpacing">
    <w:name w:val="No Spacing"/>
    <w:uiPriority w:val="1"/>
    <w:qFormat/>
    <w:rsid w:val="00DB19A1"/>
    <w:pPr>
      <w:spacing w:after="0" w:line="240" w:lineRule="auto"/>
    </w:pPr>
    <w:rPr>
      <w:lang w:val="en-CA"/>
    </w:rPr>
  </w:style>
  <w:style w:type="paragraph" w:customStyle="1" w:styleId="xl65">
    <w:name w:val="xl65"/>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Normal"/>
    <w:rsid w:val="00BE725F"/>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334614"/>
  </w:style>
  <w:style w:type="paragraph" w:styleId="Caption">
    <w:name w:val="caption"/>
    <w:basedOn w:val="Normal"/>
    <w:next w:val="Normal"/>
    <w:uiPriority w:val="35"/>
    <w:unhideWhenUsed/>
    <w:qFormat/>
    <w:rsid w:val="00AC0826"/>
    <w:pPr>
      <w:spacing w:after="200" w:line="240" w:lineRule="auto"/>
    </w:pPr>
    <w:rPr>
      <w:i/>
      <w:iCs/>
      <w:color w:val="44546A" w:themeColor="text2"/>
      <w:sz w:val="18"/>
      <w:szCs w:val="18"/>
    </w:rPr>
  </w:style>
  <w:style w:type="table" w:customStyle="1" w:styleId="PlainTable21">
    <w:name w:val="Plain Table 21"/>
    <w:basedOn w:val="TableNormal"/>
    <w:uiPriority w:val="42"/>
    <w:rsid w:val="00BF22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024B4"/>
    <w:rPr>
      <w:b/>
      <w:bCs/>
    </w:rPr>
  </w:style>
  <w:style w:type="table" w:styleId="MediumGrid3-Accent3">
    <w:name w:val="Medium Grid 3 Accent 3"/>
    <w:basedOn w:val="TableNormal"/>
    <w:uiPriority w:val="69"/>
    <w:rsid w:val="005A41C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772D4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415C"/>
    <w:pPr>
      <w:spacing w:line="240" w:lineRule="auto"/>
    </w:pPr>
    <w:rPr>
      <w:sz w:val="20"/>
      <w:szCs w:val="20"/>
    </w:rPr>
  </w:style>
  <w:style w:type="character" w:customStyle="1" w:styleId="CommentTextChar">
    <w:name w:val="Comment Text Char"/>
    <w:basedOn w:val="DefaultParagraphFont"/>
    <w:link w:val="CommentText"/>
    <w:uiPriority w:val="99"/>
    <w:rsid w:val="0088415C"/>
    <w:rPr>
      <w:sz w:val="20"/>
      <w:szCs w:val="20"/>
    </w:rPr>
  </w:style>
  <w:style w:type="character" w:styleId="Hyperlink">
    <w:name w:val="Hyperlink"/>
    <w:basedOn w:val="DefaultParagraphFont"/>
    <w:uiPriority w:val="99"/>
    <w:unhideWhenUsed/>
    <w:rsid w:val="008800B4"/>
    <w:rPr>
      <w:color w:val="0563C1"/>
      <w:u w:val="single"/>
    </w:rPr>
  </w:style>
  <w:style w:type="character" w:customStyle="1" w:styleId="Heading3Char">
    <w:name w:val="Heading 3 Char"/>
    <w:basedOn w:val="DefaultParagraphFont"/>
    <w:link w:val="Heading3"/>
    <w:uiPriority w:val="9"/>
    <w:rsid w:val="00772D4B"/>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1E2266"/>
    <w:pPr>
      <w:ind w:left="720"/>
      <w:contextualSpacing/>
    </w:pPr>
  </w:style>
  <w:style w:type="character" w:customStyle="1" w:styleId="fn">
    <w:name w:val="fn"/>
    <w:basedOn w:val="DefaultParagraphFont"/>
    <w:rsid w:val="00A014A0"/>
  </w:style>
  <w:style w:type="character" w:customStyle="1" w:styleId="apple-converted-space">
    <w:name w:val="apple-converted-space"/>
    <w:basedOn w:val="DefaultParagraphFont"/>
    <w:rsid w:val="00A014A0"/>
  </w:style>
  <w:style w:type="character" w:customStyle="1" w:styleId="source-title">
    <w:name w:val="source-title"/>
    <w:basedOn w:val="DefaultParagraphFont"/>
    <w:rsid w:val="00A014A0"/>
  </w:style>
  <w:style w:type="character" w:customStyle="1" w:styleId="year">
    <w:name w:val="year"/>
    <w:basedOn w:val="DefaultParagraphFont"/>
    <w:rsid w:val="00A014A0"/>
  </w:style>
  <w:style w:type="character" w:styleId="CommentReference">
    <w:name w:val="annotation reference"/>
    <w:basedOn w:val="DefaultParagraphFont"/>
    <w:uiPriority w:val="99"/>
    <w:semiHidden/>
    <w:unhideWhenUsed/>
    <w:rsid w:val="009660BB"/>
    <w:rPr>
      <w:sz w:val="16"/>
      <w:szCs w:val="16"/>
    </w:rPr>
  </w:style>
  <w:style w:type="paragraph" w:styleId="CommentSubject">
    <w:name w:val="annotation subject"/>
    <w:basedOn w:val="CommentText"/>
    <w:next w:val="CommentText"/>
    <w:link w:val="CommentSubjectChar"/>
    <w:uiPriority w:val="99"/>
    <w:semiHidden/>
    <w:unhideWhenUsed/>
    <w:rsid w:val="009660BB"/>
    <w:rPr>
      <w:b/>
      <w:bCs/>
    </w:rPr>
  </w:style>
  <w:style w:type="character" w:customStyle="1" w:styleId="CommentSubjectChar">
    <w:name w:val="Comment Subject Char"/>
    <w:basedOn w:val="CommentTextChar"/>
    <w:link w:val="CommentSubject"/>
    <w:uiPriority w:val="99"/>
    <w:semiHidden/>
    <w:rsid w:val="009660BB"/>
    <w:rPr>
      <w:b/>
      <w:bCs/>
      <w:sz w:val="20"/>
      <w:szCs w:val="20"/>
    </w:rPr>
  </w:style>
  <w:style w:type="paragraph" w:styleId="BalloonText">
    <w:name w:val="Balloon Text"/>
    <w:basedOn w:val="Normal"/>
    <w:link w:val="BalloonTextChar"/>
    <w:uiPriority w:val="99"/>
    <w:semiHidden/>
    <w:unhideWhenUsed/>
    <w:rsid w:val="009660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0BB"/>
    <w:rPr>
      <w:rFonts w:ascii="Segoe UI" w:hAnsi="Segoe UI" w:cs="Segoe UI"/>
      <w:sz w:val="18"/>
      <w:szCs w:val="18"/>
    </w:rPr>
  </w:style>
  <w:style w:type="character" w:styleId="FollowedHyperlink">
    <w:name w:val="FollowedHyperlink"/>
    <w:basedOn w:val="DefaultParagraphFont"/>
    <w:uiPriority w:val="99"/>
    <w:semiHidden/>
    <w:unhideWhenUsed/>
    <w:rsid w:val="006A4AAD"/>
    <w:rPr>
      <w:color w:val="954F72" w:themeColor="followedHyperlink"/>
      <w:u w:val="single"/>
    </w:rPr>
  </w:style>
  <w:style w:type="table" w:styleId="TableGrid">
    <w:name w:val="Table Grid"/>
    <w:basedOn w:val="TableNormal"/>
    <w:uiPriority w:val="39"/>
    <w:rsid w:val="00F17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F1746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F17465"/>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Grid-Accent5">
    <w:name w:val="Light Grid Accent 5"/>
    <w:basedOn w:val="TableNormal"/>
    <w:uiPriority w:val="62"/>
    <w:rsid w:val="00F17465"/>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GridTable4-Accent11">
    <w:name w:val="Grid Table 4 - Accent 11"/>
    <w:basedOn w:val="TableNormal"/>
    <w:uiPriority w:val="49"/>
    <w:rsid w:val="0035448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51">
    <w:name w:val="Grid Table 4 - Accent 51"/>
    <w:basedOn w:val="TableNormal"/>
    <w:uiPriority w:val="49"/>
    <w:rsid w:val="0035448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B824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24A5"/>
  </w:style>
  <w:style w:type="paragraph" w:styleId="Footer">
    <w:name w:val="footer"/>
    <w:basedOn w:val="Normal"/>
    <w:link w:val="FooterChar"/>
    <w:uiPriority w:val="99"/>
    <w:unhideWhenUsed/>
    <w:rsid w:val="00B824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24A5"/>
  </w:style>
  <w:style w:type="character" w:styleId="SubtleReference">
    <w:name w:val="Subtle Reference"/>
    <w:basedOn w:val="DefaultParagraphFont"/>
    <w:uiPriority w:val="31"/>
    <w:qFormat/>
    <w:rsid w:val="008C28B8"/>
    <w:rPr>
      <w:smallCaps/>
      <w:color w:val="5A5A5A" w:themeColor="text1" w:themeTint="A5"/>
    </w:rPr>
  </w:style>
  <w:style w:type="table" w:customStyle="1" w:styleId="GridTable4-Accent52">
    <w:name w:val="Grid Table 4 - Accent 52"/>
    <w:basedOn w:val="TableNormal"/>
    <w:uiPriority w:val="49"/>
    <w:rsid w:val="00525AF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2">
    <w:name w:val="Grid Table 4 - Accent 12"/>
    <w:basedOn w:val="TableNormal"/>
    <w:uiPriority w:val="49"/>
    <w:rsid w:val="004676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mphasis">
    <w:name w:val="Emphasis"/>
    <w:basedOn w:val="DefaultParagraphFont"/>
    <w:uiPriority w:val="20"/>
    <w:qFormat/>
    <w:rsid w:val="00565412"/>
    <w:rPr>
      <w:i/>
      <w:iCs/>
    </w:rPr>
  </w:style>
  <w:style w:type="paragraph" w:styleId="NoSpacing">
    <w:name w:val="No Spacing"/>
    <w:uiPriority w:val="1"/>
    <w:qFormat/>
    <w:rsid w:val="00DB19A1"/>
    <w:pPr>
      <w:spacing w:after="0" w:line="240" w:lineRule="auto"/>
    </w:pPr>
    <w:rPr>
      <w:lang w:val="en-CA"/>
    </w:rPr>
  </w:style>
  <w:style w:type="paragraph" w:customStyle="1" w:styleId="xl65">
    <w:name w:val="xl65"/>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Normal"/>
    <w:rsid w:val="00BE725F"/>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BE725F"/>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334614"/>
  </w:style>
  <w:style w:type="paragraph" w:styleId="Caption">
    <w:name w:val="caption"/>
    <w:basedOn w:val="Normal"/>
    <w:next w:val="Normal"/>
    <w:uiPriority w:val="35"/>
    <w:unhideWhenUsed/>
    <w:qFormat/>
    <w:rsid w:val="00AC0826"/>
    <w:pPr>
      <w:spacing w:after="200" w:line="240" w:lineRule="auto"/>
    </w:pPr>
    <w:rPr>
      <w:i/>
      <w:iCs/>
      <w:color w:val="44546A" w:themeColor="text2"/>
      <w:sz w:val="18"/>
      <w:szCs w:val="18"/>
    </w:rPr>
  </w:style>
  <w:style w:type="table" w:customStyle="1" w:styleId="PlainTable21">
    <w:name w:val="Plain Table 21"/>
    <w:basedOn w:val="TableNormal"/>
    <w:uiPriority w:val="42"/>
    <w:rsid w:val="00BF22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024B4"/>
    <w:rPr>
      <w:b/>
      <w:bCs/>
    </w:rPr>
  </w:style>
  <w:style w:type="table" w:styleId="MediumGrid3-Accent3">
    <w:name w:val="Medium Grid 3 Accent 3"/>
    <w:basedOn w:val="TableNormal"/>
    <w:uiPriority w:val="69"/>
    <w:rsid w:val="005A41C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941746">
      <w:bodyDiv w:val="1"/>
      <w:marLeft w:val="0"/>
      <w:marRight w:val="0"/>
      <w:marTop w:val="0"/>
      <w:marBottom w:val="0"/>
      <w:divBdr>
        <w:top w:val="none" w:sz="0" w:space="0" w:color="auto"/>
        <w:left w:val="none" w:sz="0" w:space="0" w:color="auto"/>
        <w:bottom w:val="none" w:sz="0" w:space="0" w:color="auto"/>
        <w:right w:val="none" w:sz="0" w:space="0" w:color="auto"/>
      </w:divBdr>
    </w:div>
    <w:div w:id="279840327">
      <w:bodyDiv w:val="1"/>
      <w:marLeft w:val="0"/>
      <w:marRight w:val="0"/>
      <w:marTop w:val="0"/>
      <w:marBottom w:val="0"/>
      <w:divBdr>
        <w:top w:val="none" w:sz="0" w:space="0" w:color="auto"/>
        <w:left w:val="none" w:sz="0" w:space="0" w:color="auto"/>
        <w:bottom w:val="none" w:sz="0" w:space="0" w:color="auto"/>
        <w:right w:val="none" w:sz="0" w:space="0" w:color="auto"/>
      </w:divBdr>
    </w:div>
    <w:div w:id="310332851">
      <w:bodyDiv w:val="1"/>
      <w:marLeft w:val="0"/>
      <w:marRight w:val="0"/>
      <w:marTop w:val="0"/>
      <w:marBottom w:val="0"/>
      <w:divBdr>
        <w:top w:val="none" w:sz="0" w:space="0" w:color="auto"/>
        <w:left w:val="none" w:sz="0" w:space="0" w:color="auto"/>
        <w:bottom w:val="none" w:sz="0" w:space="0" w:color="auto"/>
        <w:right w:val="none" w:sz="0" w:space="0" w:color="auto"/>
      </w:divBdr>
    </w:div>
    <w:div w:id="390811292">
      <w:bodyDiv w:val="1"/>
      <w:marLeft w:val="0"/>
      <w:marRight w:val="0"/>
      <w:marTop w:val="0"/>
      <w:marBottom w:val="0"/>
      <w:divBdr>
        <w:top w:val="none" w:sz="0" w:space="0" w:color="auto"/>
        <w:left w:val="none" w:sz="0" w:space="0" w:color="auto"/>
        <w:bottom w:val="none" w:sz="0" w:space="0" w:color="auto"/>
        <w:right w:val="none" w:sz="0" w:space="0" w:color="auto"/>
      </w:divBdr>
    </w:div>
    <w:div w:id="489830163">
      <w:bodyDiv w:val="1"/>
      <w:marLeft w:val="0"/>
      <w:marRight w:val="0"/>
      <w:marTop w:val="0"/>
      <w:marBottom w:val="0"/>
      <w:divBdr>
        <w:top w:val="none" w:sz="0" w:space="0" w:color="auto"/>
        <w:left w:val="none" w:sz="0" w:space="0" w:color="auto"/>
        <w:bottom w:val="none" w:sz="0" w:space="0" w:color="auto"/>
        <w:right w:val="none" w:sz="0" w:space="0" w:color="auto"/>
      </w:divBdr>
    </w:div>
    <w:div w:id="559680565">
      <w:bodyDiv w:val="1"/>
      <w:marLeft w:val="0"/>
      <w:marRight w:val="0"/>
      <w:marTop w:val="0"/>
      <w:marBottom w:val="0"/>
      <w:divBdr>
        <w:top w:val="none" w:sz="0" w:space="0" w:color="auto"/>
        <w:left w:val="none" w:sz="0" w:space="0" w:color="auto"/>
        <w:bottom w:val="none" w:sz="0" w:space="0" w:color="auto"/>
        <w:right w:val="none" w:sz="0" w:space="0" w:color="auto"/>
      </w:divBdr>
    </w:div>
    <w:div w:id="641350818">
      <w:bodyDiv w:val="1"/>
      <w:marLeft w:val="0"/>
      <w:marRight w:val="0"/>
      <w:marTop w:val="0"/>
      <w:marBottom w:val="0"/>
      <w:divBdr>
        <w:top w:val="none" w:sz="0" w:space="0" w:color="auto"/>
        <w:left w:val="none" w:sz="0" w:space="0" w:color="auto"/>
        <w:bottom w:val="none" w:sz="0" w:space="0" w:color="auto"/>
        <w:right w:val="none" w:sz="0" w:space="0" w:color="auto"/>
      </w:divBdr>
    </w:div>
    <w:div w:id="698745118">
      <w:bodyDiv w:val="1"/>
      <w:marLeft w:val="0"/>
      <w:marRight w:val="0"/>
      <w:marTop w:val="0"/>
      <w:marBottom w:val="0"/>
      <w:divBdr>
        <w:top w:val="none" w:sz="0" w:space="0" w:color="auto"/>
        <w:left w:val="none" w:sz="0" w:space="0" w:color="auto"/>
        <w:bottom w:val="none" w:sz="0" w:space="0" w:color="auto"/>
        <w:right w:val="none" w:sz="0" w:space="0" w:color="auto"/>
      </w:divBdr>
    </w:div>
    <w:div w:id="727071330">
      <w:bodyDiv w:val="1"/>
      <w:marLeft w:val="0"/>
      <w:marRight w:val="0"/>
      <w:marTop w:val="0"/>
      <w:marBottom w:val="0"/>
      <w:divBdr>
        <w:top w:val="none" w:sz="0" w:space="0" w:color="auto"/>
        <w:left w:val="none" w:sz="0" w:space="0" w:color="auto"/>
        <w:bottom w:val="none" w:sz="0" w:space="0" w:color="auto"/>
        <w:right w:val="none" w:sz="0" w:space="0" w:color="auto"/>
      </w:divBdr>
    </w:div>
    <w:div w:id="731853302">
      <w:bodyDiv w:val="1"/>
      <w:marLeft w:val="0"/>
      <w:marRight w:val="0"/>
      <w:marTop w:val="0"/>
      <w:marBottom w:val="0"/>
      <w:divBdr>
        <w:top w:val="none" w:sz="0" w:space="0" w:color="auto"/>
        <w:left w:val="none" w:sz="0" w:space="0" w:color="auto"/>
        <w:bottom w:val="none" w:sz="0" w:space="0" w:color="auto"/>
        <w:right w:val="none" w:sz="0" w:space="0" w:color="auto"/>
      </w:divBdr>
    </w:div>
    <w:div w:id="791945599">
      <w:bodyDiv w:val="1"/>
      <w:marLeft w:val="0"/>
      <w:marRight w:val="0"/>
      <w:marTop w:val="0"/>
      <w:marBottom w:val="0"/>
      <w:divBdr>
        <w:top w:val="none" w:sz="0" w:space="0" w:color="auto"/>
        <w:left w:val="none" w:sz="0" w:space="0" w:color="auto"/>
        <w:bottom w:val="none" w:sz="0" w:space="0" w:color="auto"/>
        <w:right w:val="none" w:sz="0" w:space="0" w:color="auto"/>
      </w:divBdr>
    </w:div>
    <w:div w:id="1190994331">
      <w:bodyDiv w:val="1"/>
      <w:marLeft w:val="0"/>
      <w:marRight w:val="0"/>
      <w:marTop w:val="0"/>
      <w:marBottom w:val="0"/>
      <w:divBdr>
        <w:top w:val="none" w:sz="0" w:space="0" w:color="auto"/>
        <w:left w:val="none" w:sz="0" w:space="0" w:color="auto"/>
        <w:bottom w:val="none" w:sz="0" w:space="0" w:color="auto"/>
        <w:right w:val="none" w:sz="0" w:space="0" w:color="auto"/>
      </w:divBdr>
    </w:div>
    <w:div w:id="1203251792">
      <w:bodyDiv w:val="1"/>
      <w:marLeft w:val="0"/>
      <w:marRight w:val="0"/>
      <w:marTop w:val="0"/>
      <w:marBottom w:val="0"/>
      <w:divBdr>
        <w:top w:val="none" w:sz="0" w:space="0" w:color="auto"/>
        <w:left w:val="none" w:sz="0" w:space="0" w:color="auto"/>
        <w:bottom w:val="none" w:sz="0" w:space="0" w:color="auto"/>
        <w:right w:val="none" w:sz="0" w:space="0" w:color="auto"/>
      </w:divBdr>
      <w:divsChild>
        <w:div w:id="582615519">
          <w:marLeft w:val="0"/>
          <w:marRight w:val="0"/>
          <w:marTop w:val="0"/>
          <w:marBottom w:val="0"/>
          <w:divBdr>
            <w:top w:val="none" w:sz="0" w:space="0" w:color="auto"/>
            <w:left w:val="none" w:sz="0" w:space="0" w:color="auto"/>
            <w:bottom w:val="none" w:sz="0" w:space="0" w:color="auto"/>
            <w:right w:val="none" w:sz="0" w:space="0" w:color="auto"/>
          </w:divBdr>
        </w:div>
        <w:div w:id="2112891454">
          <w:marLeft w:val="0"/>
          <w:marRight w:val="0"/>
          <w:marTop w:val="0"/>
          <w:marBottom w:val="0"/>
          <w:divBdr>
            <w:top w:val="none" w:sz="0" w:space="0" w:color="auto"/>
            <w:left w:val="none" w:sz="0" w:space="0" w:color="auto"/>
            <w:bottom w:val="none" w:sz="0" w:space="0" w:color="auto"/>
            <w:right w:val="none" w:sz="0" w:space="0" w:color="auto"/>
          </w:divBdr>
        </w:div>
      </w:divsChild>
    </w:div>
    <w:div w:id="1265921059">
      <w:bodyDiv w:val="1"/>
      <w:marLeft w:val="0"/>
      <w:marRight w:val="0"/>
      <w:marTop w:val="0"/>
      <w:marBottom w:val="0"/>
      <w:divBdr>
        <w:top w:val="none" w:sz="0" w:space="0" w:color="auto"/>
        <w:left w:val="none" w:sz="0" w:space="0" w:color="auto"/>
        <w:bottom w:val="none" w:sz="0" w:space="0" w:color="auto"/>
        <w:right w:val="none" w:sz="0" w:space="0" w:color="auto"/>
      </w:divBdr>
    </w:div>
    <w:div w:id="1370957241">
      <w:bodyDiv w:val="1"/>
      <w:marLeft w:val="0"/>
      <w:marRight w:val="0"/>
      <w:marTop w:val="0"/>
      <w:marBottom w:val="0"/>
      <w:divBdr>
        <w:top w:val="none" w:sz="0" w:space="0" w:color="auto"/>
        <w:left w:val="none" w:sz="0" w:space="0" w:color="auto"/>
        <w:bottom w:val="none" w:sz="0" w:space="0" w:color="auto"/>
        <w:right w:val="none" w:sz="0" w:space="0" w:color="auto"/>
      </w:divBdr>
    </w:div>
    <w:div w:id="1380857772">
      <w:bodyDiv w:val="1"/>
      <w:marLeft w:val="0"/>
      <w:marRight w:val="0"/>
      <w:marTop w:val="0"/>
      <w:marBottom w:val="0"/>
      <w:divBdr>
        <w:top w:val="none" w:sz="0" w:space="0" w:color="auto"/>
        <w:left w:val="none" w:sz="0" w:space="0" w:color="auto"/>
        <w:bottom w:val="none" w:sz="0" w:space="0" w:color="auto"/>
        <w:right w:val="none" w:sz="0" w:space="0" w:color="auto"/>
      </w:divBdr>
    </w:div>
    <w:div w:id="1458914219">
      <w:bodyDiv w:val="1"/>
      <w:marLeft w:val="0"/>
      <w:marRight w:val="0"/>
      <w:marTop w:val="0"/>
      <w:marBottom w:val="0"/>
      <w:divBdr>
        <w:top w:val="none" w:sz="0" w:space="0" w:color="auto"/>
        <w:left w:val="none" w:sz="0" w:space="0" w:color="auto"/>
        <w:bottom w:val="none" w:sz="0" w:space="0" w:color="auto"/>
        <w:right w:val="none" w:sz="0" w:space="0" w:color="auto"/>
      </w:divBdr>
    </w:div>
    <w:div w:id="1462336329">
      <w:bodyDiv w:val="1"/>
      <w:marLeft w:val="0"/>
      <w:marRight w:val="0"/>
      <w:marTop w:val="0"/>
      <w:marBottom w:val="0"/>
      <w:divBdr>
        <w:top w:val="none" w:sz="0" w:space="0" w:color="auto"/>
        <w:left w:val="none" w:sz="0" w:space="0" w:color="auto"/>
        <w:bottom w:val="none" w:sz="0" w:space="0" w:color="auto"/>
        <w:right w:val="none" w:sz="0" w:space="0" w:color="auto"/>
      </w:divBdr>
    </w:div>
    <w:div w:id="1498498871">
      <w:bodyDiv w:val="1"/>
      <w:marLeft w:val="0"/>
      <w:marRight w:val="0"/>
      <w:marTop w:val="0"/>
      <w:marBottom w:val="0"/>
      <w:divBdr>
        <w:top w:val="none" w:sz="0" w:space="0" w:color="auto"/>
        <w:left w:val="none" w:sz="0" w:space="0" w:color="auto"/>
        <w:bottom w:val="none" w:sz="0" w:space="0" w:color="auto"/>
        <w:right w:val="none" w:sz="0" w:space="0" w:color="auto"/>
      </w:divBdr>
    </w:div>
    <w:div w:id="1691102810">
      <w:bodyDiv w:val="1"/>
      <w:marLeft w:val="0"/>
      <w:marRight w:val="0"/>
      <w:marTop w:val="0"/>
      <w:marBottom w:val="0"/>
      <w:divBdr>
        <w:top w:val="none" w:sz="0" w:space="0" w:color="auto"/>
        <w:left w:val="none" w:sz="0" w:space="0" w:color="auto"/>
        <w:bottom w:val="none" w:sz="0" w:space="0" w:color="auto"/>
        <w:right w:val="none" w:sz="0" w:space="0" w:color="auto"/>
      </w:divBdr>
    </w:div>
    <w:div w:id="1758596840">
      <w:bodyDiv w:val="1"/>
      <w:marLeft w:val="0"/>
      <w:marRight w:val="0"/>
      <w:marTop w:val="0"/>
      <w:marBottom w:val="0"/>
      <w:divBdr>
        <w:top w:val="none" w:sz="0" w:space="0" w:color="auto"/>
        <w:left w:val="none" w:sz="0" w:space="0" w:color="auto"/>
        <w:bottom w:val="none" w:sz="0" w:space="0" w:color="auto"/>
        <w:right w:val="none" w:sz="0" w:space="0" w:color="auto"/>
      </w:divBdr>
    </w:div>
    <w:div w:id="1863743439">
      <w:bodyDiv w:val="1"/>
      <w:marLeft w:val="0"/>
      <w:marRight w:val="0"/>
      <w:marTop w:val="0"/>
      <w:marBottom w:val="0"/>
      <w:divBdr>
        <w:top w:val="none" w:sz="0" w:space="0" w:color="auto"/>
        <w:left w:val="none" w:sz="0" w:space="0" w:color="auto"/>
        <w:bottom w:val="none" w:sz="0" w:space="0" w:color="auto"/>
        <w:right w:val="none" w:sz="0" w:space="0" w:color="auto"/>
      </w:divBdr>
    </w:div>
    <w:div w:id="1934052891">
      <w:bodyDiv w:val="1"/>
      <w:marLeft w:val="0"/>
      <w:marRight w:val="0"/>
      <w:marTop w:val="0"/>
      <w:marBottom w:val="0"/>
      <w:divBdr>
        <w:top w:val="none" w:sz="0" w:space="0" w:color="auto"/>
        <w:left w:val="none" w:sz="0" w:space="0" w:color="auto"/>
        <w:bottom w:val="none" w:sz="0" w:space="0" w:color="auto"/>
        <w:right w:val="none" w:sz="0" w:space="0" w:color="auto"/>
      </w:divBdr>
    </w:div>
    <w:div w:id="2053263932">
      <w:bodyDiv w:val="1"/>
      <w:marLeft w:val="0"/>
      <w:marRight w:val="0"/>
      <w:marTop w:val="0"/>
      <w:marBottom w:val="0"/>
      <w:divBdr>
        <w:top w:val="none" w:sz="0" w:space="0" w:color="auto"/>
        <w:left w:val="none" w:sz="0" w:space="0" w:color="auto"/>
        <w:bottom w:val="none" w:sz="0" w:space="0" w:color="auto"/>
        <w:right w:val="none" w:sz="0" w:space="0" w:color="auto"/>
      </w:divBdr>
    </w:div>
    <w:div w:id="209377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aphis.usda.gov/aphis/ourfocus/animalhealth/animal-disease-information/avian-influenza-disease/sa_avian_influenza/ct_avian_influenza_surveillance_meat_type_chickens" TargetMode="Externa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ng.vetinst.no/eng/index.html"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eng.vetinst.no/eng/index.html" TargetMode="External"/><Relationship Id="rId4" Type="http://schemas.microsoft.com/office/2007/relationships/stylesWithEffects" Target="stylesWithEffects.xml"/><Relationship Id="rId9" Type="http://schemas.openxmlformats.org/officeDocument/2006/relationships/hyperlink" Target="http://ec.europa.eu/food/animals/animal-diseases/control-measures/avian-influenza_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14147-17AB-4664-9B0F-A9F706CC2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07</Words>
  <Characters>1258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Berger</dc:creator>
  <cp:lastModifiedBy>Katie</cp:lastModifiedBy>
  <cp:revision>6</cp:revision>
  <cp:lastPrinted>2016-09-12T15:25:00Z</cp:lastPrinted>
  <dcterms:created xsi:type="dcterms:W3CDTF">2018-11-11T18:09:00Z</dcterms:created>
  <dcterms:modified xsi:type="dcterms:W3CDTF">2018-11-11T21:05:00Z</dcterms:modified>
</cp:coreProperties>
</file>